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6A0A59" w14:textId="77777777" w:rsidR="00E36669" w:rsidRDefault="002668B5">
      <w:pPr>
        <w:pStyle w:val="H2"/>
      </w:pPr>
      <w:bookmarkStart w:id="0" w:name="_GoBack"/>
      <w:bookmarkEnd w:id="0"/>
      <w:r>
        <w:t>MCBK - Trust and Policy (Sept 2020)</w:t>
      </w:r>
    </w:p>
    <w:p w14:paraId="281BDE3C" w14:textId="77777777" w:rsidR="00E36669" w:rsidRDefault="00E36669"/>
    <w:p w14:paraId="50297ED6" w14:textId="77777777" w:rsidR="00E36669" w:rsidRDefault="00E36669">
      <w:pPr>
        <w:pStyle w:val="BlockSeparator"/>
      </w:pPr>
    </w:p>
    <w:p w14:paraId="62F3A5D1" w14:textId="77777777" w:rsidR="00E36669" w:rsidRDefault="002668B5">
      <w:pPr>
        <w:pStyle w:val="BlockStartLabel"/>
      </w:pPr>
      <w:r>
        <w:t>Start of Block: Intro</w:t>
      </w:r>
    </w:p>
    <w:p w14:paraId="382D271B" w14:textId="77777777" w:rsidR="00E36669" w:rsidRDefault="00E36669"/>
    <w:p w14:paraId="37420B07" w14:textId="77777777" w:rsidR="003F1C44" w:rsidRDefault="002668B5">
      <w:pPr>
        <w:keepNext/>
      </w:pPr>
      <w:r>
        <w:t xml:space="preserve">Q1 Thank you for agreeing to take this survey from the Mobilizing Computable Biomedical Knowledge Trust and Policy Working Group (MCBK T&amp;P). The MCBK T&amp;P is a volunteer group that is interested in understanding the policies and practices that govern knowledge repositories and the organizations that may enable the development and dissemination of computable biomedical knowledge, either currently or in the future.      This survey asks questions about your knowledge repository and the services and products you offer. When we ask about “knowledge products” this refers to a wide range of computable biomedical knowledge. Examples include computable guidelines, clinical decision support, risk calculators, terminologies, value sets, knowledge artifacts, and other resources. We will ask you to specify the type of knowledge product(s) you make available in your knowledge repository.      </w:t>
      </w:r>
    </w:p>
    <w:p w14:paraId="7BADEBAC" w14:textId="77777777" w:rsidR="003F1C44" w:rsidRDefault="003F1C44">
      <w:pPr>
        <w:keepNext/>
      </w:pPr>
    </w:p>
    <w:p w14:paraId="5A372769" w14:textId="77777777" w:rsidR="003F1C44" w:rsidRDefault="002668B5">
      <w:pPr>
        <w:keepNext/>
      </w:pPr>
      <w:r>
        <w:t xml:space="preserve">We will also ask you about policies, practices, and the metadata schema for your repository that promote trustworthiness - the notion that the knowledge products are safe and effective to use in practice. The final questions ask about the structure of your organization and a little about you.      </w:t>
      </w:r>
    </w:p>
    <w:p w14:paraId="10EFBFCA" w14:textId="77777777" w:rsidR="003F1C44" w:rsidRDefault="003F1C44">
      <w:pPr>
        <w:keepNext/>
      </w:pPr>
    </w:p>
    <w:p w14:paraId="589D5749" w14:textId="77777777" w:rsidR="003F1C44" w:rsidRDefault="002668B5">
      <w:pPr>
        <w:keepNext/>
      </w:pPr>
      <w:r>
        <w:t xml:space="preserve">We expect this survey will take approximately 20 minutes to complete.     </w:t>
      </w:r>
    </w:p>
    <w:p w14:paraId="272A807C" w14:textId="77777777" w:rsidR="003F1C44" w:rsidRDefault="003F1C44">
      <w:pPr>
        <w:keepNext/>
      </w:pPr>
    </w:p>
    <w:p w14:paraId="248FDD48" w14:textId="77777777" w:rsidR="003F1C44" w:rsidRDefault="002668B5">
      <w:pPr>
        <w:keepNext/>
      </w:pPr>
      <w:r>
        <w:t xml:space="preserve">Thank you for completing the survey. We very much appreciate your responses and look forward to learning from you!         </w:t>
      </w:r>
    </w:p>
    <w:p w14:paraId="3E28CA87" w14:textId="77777777" w:rsidR="003F1C44" w:rsidRDefault="003F1C44">
      <w:pPr>
        <w:keepNext/>
      </w:pPr>
    </w:p>
    <w:p w14:paraId="3DEE7FCD" w14:textId="77777777" w:rsidR="00E36669" w:rsidRDefault="00E36669"/>
    <w:p w14:paraId="01A99E63" w14:textId="77777777" w:rsidR="00E36669" w:rsidRDefault="002668B5">
      <w:pPr>
        <w:pStyle w:val="BlockEndLabel"/>
      </w:pPr>
      <w:r>
        <w:t>End of Block: Intro</w:t>
      </w:r>
    </w:p>
    <w:p w14:paraId="632DF74E" w14:textId="77777777" w:rsidR="00E36669" w:rsidRDefault="00E36669">
      <w:pPr>
        <w:pStyle w:val="BlockSeparator"/>
      </w:pPr>
    </w:p>
    <w:p w14:paraId="75756624" w14:textId="77777777" w:rsidR="00E36669" w:rsidRDefault="002668B5">
      <w:pPr>
        <w:pStyle w:val="BlockStartLabel"/>
      </w:pPr>
      <w:r>
        <w:t>Start of Block: About the organization</w:t>
      </w:r>
    </w:p>
    <w:p w14:paraId="33DC7395" w14:textId="77777777" w:rsidR="00E36669" w:rsidRDefault="00E36669"/>
    <w:p w14:paraId="2B4AE263" w14:textId="77777777" w:rsidR="00E36669" w:rsidRDefault="002668B5">
      <w:pPr>
        <w:keepNext/>
      </w:pPr>
      <w:r>
        <w:t>Q2 What is the name of your organization’s knowledge repository?</w:t>
      </w:r>
    </w:p>
    <w:p w14:paraId="72DBBFD6" w14:textId="77777777" w:rsidR="00E36669" w:rsidRDefault="002668B5">
      <w:pPr>
        <w:pStyle w:val="TextEntryLine"/>
        <w:ind w:firstLine="400"/>
      </w:pPr>
      <w:r>
        <w:t>________________________________________________________________</w:t>
      </w:r>
    </w:p>
    <w:p w14:paraId="735B66B5" w14:textId="77777777" w:rsidR="00E36669" w:rsidRDefault="00E36669"/>
    <w:p w14:paraId="1480123C" w14:textId="77777777" w:rsidR="00E36669" w:rsidRDefault="00E36669">
      <w:pPr>
        <w:pStyle w:val="QuestionSeparator"/>
      </w:pPr>
    </w:p>
    <w:p w14:paraId="1048519B" w14:textId="77777777" w:rsidR="00E36669" w:rsidRDefault="00E36669"/>
    <w:p w14:paraId="416F5790" w14:textId="77777777" w:rsidR="00E36669" w:rsidRDefault="002668B5">
      <w:pPr>
        <w:keepNext/>
      </w:pPr>
      <w:r>
        <w:t>Q3 What year was the knowledge repository made available?</w:t>
      </w:r>
    </w:p>
    <w:p w14:paraId="677F0840" w14:textId="77777777" w:rsidR="00E36669" w:rsidRDefault="002668B5">
      <w:pPr>
        <w:pStyle w:val="Dropdown"/>
        <w:keepNext/>
      </w:pPr>
      <w:r>
        <w:t>▼ 2020 ... 2000 or before</w:t>
      </w:r>
    </w:p>
    <w:p w14:paraId="0F6C7065" w14:textId="77777777" w:rsidR="00E36669" w:rsidRDefault="00E36669"/>
    <w:p w14:paraId="4E2090CE" w14:textId="77777777" w:rsidR="00E36669" w:rsidRDefault="00E36669">
      <w:pPr>
        <w:pStyle w:val="QuestionSeparator"/>
      </w:pPr>
    </w:p>
    <w:p w14:paraId="52601EEE" w14:textId="77777777" w:rsidR="00E36669" w:rsidRDefault="00E36669"/>
    <w:p w14:paraId="4C8F601C" w14:textId="77777777" w:rsidR="00E36669" w:rsidRDefault="002668B5">
      <w:pPr>
        <w:keepNext/>
      </w:pPr>
      <w:r>
        <w:t>Q4 What is the URL of your knowledge repository?</w:t>
      </w:r>
    </w:p>
    <w:p w14:paraId="3366EF3C" w14:textId="77777777" w:rsidR="00E36669" w:rsidRDefault="002668B5">
      <w:pPr>
        <w:pStyle w:val="TextEntryLine"/>
        <w:ind w:firstLine="400"/>
      </w:pPr>
      <w:r>
        <w:t>________________________________________________________________</w:t>
      </w:r>
    </w:p>
    <w:p w14:paraId="0EF49B34" w14:textId="77777777" w:rsidR="00E36669" w:rsidRDefault="00E36669"/>
    <w:p w14:paraId="58F2DB87" w14:textId="77777777" w:rsidR="00E36669" w:rsidRDefault="00E36669">
      <w:pPr>
        <w:pStyle w:val="QuestionSeparator"/>
      </w:pPr>
    </w:p>
    <w:p w14:paraId="77DCA860" w14:textId="77777777" w:rsidR="00E36669" w:rsidRDefault="00E36669"/>
    <w:p w14:paraId="67345F03" w14:textId="77777777" w:rsidR="00E36669" w:rsidRDefault="002668B5">
      <w:pPr>
        <w:keepNext/>
      </w:pPr>
      <w:r>
        <w:t>Q5 What category best describes the content in your knowledge repository? (Select all that apply)</w:t>
      </w:r>
    </w:p>
    <w:p w14:paraId="5F2DE4E8" w14:textId="77777777" w:rsidR="00E36669" w:rsidRDefault="002668B5">
      <w:pPr>
        <w:pStyle w:val="ListParagraph"/>
        <w:keepNext/>
        <w:numPr>
          <w:ilvl w:val="0"/>
          <w:numId w:val="2"/>
        </w:numPr>
      </w:pPr>
      <w:r>
        <w:t xml:space="preserve">Clinical </w:t>
      </w:r>
    </w:p>
    <w:p w14:paraId="7EB38AEB" w14:textId="77777777" w:rsidR="00E36669" w:rsidRDefault="002668B5">
      <w:pPr>
        <w:pStyle w:val="ListParagraph"/>
        <w:keepNext/>
        <w:numPr>
          <w:ilvl w:val="0"/>
          <w:numId w:val="2"/>
        </w:numPr>
      </w:pPr>
      <w:r>
        <w:t xml:space="preserve">Quality Improvement </w:t>
      </w:r>
    </w:p>
    <w:p w14:paraId="48E55620" w14:textId="77777777" w:rsidR="00E36669" w:rsidRDefault="002668B5">
      <w:pPr>
        <w:pStyle w:val="ListParagraph"/>
        <w:keepNext/>
        <w:numPr>
          <w:ilvl w:val="0"/>
          <w:numId w:val="2"/>
        </w:numPr>
      </w:pPr>
      <w:r>
        <w:t xml:space="preserve">Genomics </w:t>
      </w:r>
    </w:p>
    <w:p w14:paraId="2125F41A" w14:textId="77777777" w:rsidR="00E36669" w:rsidRDefault="002668B5">
      <w:pPr>
        <w:pStyle w:val="ListParagraph"/>
        <w:keepNext/>
        <w:numPr>
          <w:ilvl w:val="0"/>
          <w:numId w:val="2"/>
        </w:numPr>
      </w:pPr>
      <w:r>
        <w:t xml:space="preserve">Pharmaceutical </w:t>
      </w:r>
    </w:p>
    <w:p w14:paraId="48124131" w14:textId="77777777" w:rsidR="00E36669" w:rsidRDefault="002668B5">
      <w:pPr>
        <w:pStyle w:val="ListParagraph"/>
        <w:keepNext/>
        <w:numPr>
          <w:ilvl w:val="0"/>
          <w:numId w:val="2"/>
        </w:numPr>
      </w:pPr>
      <w:r>
        <w:t xml:space="preserve">Basic science </w:t>
      </w:r>
    </w:p>
    <w:p w14:paraId="7F5BD408" w14:textId="77777777" w:rsidR="00E36669" w:rsidRDefault="002668B5">
      <w:pPr>
        <w:pStyle w:val="ListParagraph"/>
        <w:keepNext/>
        <w:numPr>
          <w:ilvl w:val="0"/>
          <w:numId w:val="2"/>
        </w:numPr>
      </w:pPr>
      <w:r>
        <w:t xml:space="preserve">Billing / Financial </w:t>
      </w:r>
    </w:p>
    <w:p w14:paraId="00E231F1" w14:textId="77777777" w:rsidR="00E36669" w:rsidRDefault="002668B5">
      <w:pPr>
        <w:pStyle w:val="ListParagraph"/>
        <w:keepNext/>
        <w:numPr>
          <w:ilvl w:val="0"/>
          <w:numId w:val="2"/>
        </w:numPr>
      </w:pPr>
      <w:r>
        <w:t>Other [Please Describe] ________________________________________________</w:t>
      </w:r>
    </w:p>
    <w:p w14:paraId="00A2A7EC" w14:textId="77777777" w:rsidR="00E36669" w:rsidRDefault="00E36669"/>
    <w:p w14:paraId="7B10B324" w14:textId="77777777" w:rsidR="00E36669" w:rsidRDefault="00E36669">
      <w:pPr>
        <w:pStyle w:val="QuestionSeparator"/>
      </w:pPr>
    </w:p>
    <w:p w14:paraId="4AB57070" w14:textId="77777777" w:rsidR="00E36669" w:rsidRDefault="00E36669"/>
    <w:p w14:paraId="2DA749B0" w14:textId="77777777" w:rsidR="00E36669" w:rsidRDefault="002668B5">
      <w:pPr>
        <w:keepNext/>
      </w:pPr>
      <w:r>
        <w:t>Q6 How would you describe the knowledge products in your repository? (CDS, computable guidelines, etc.)</w:t>
      </w:r>
    </w:p>
    <w:p w14:paraId="05C2A5FB" w14:textId="77777777" w:rsidR="00E36669" w:rsidRDefault="002668B5">
      <w:pPr>
        <w:pStyle w:val="ListParagraph"/>
        <w:keepNext/>
        <w:numPr>
          <w:ilvl w:val="0"/>
          <w:numId w:val="4"/>
        </w:numPr>
      </w:pPr>
      <w:r>
        <w:t>Knowledge products in my repository include: ________________________________________________</w:t>
      </w:r>
    </w:p>
    <w:p w14:paraId="176634C6" w14:textId="77777777" w:rsidR="00E36669" w:rsidRDefault="002668B5">
      <w:pPr>
        <w:pStyle w:val="ListParagraph"/>
        <w:keepNext/>
        <w:numPr>
          <w:ilvl w:val="0"/>
          <w:numId w:val="4"/>
        </w:numPr>
      </w:pPr>
      <w:r>
        <w:t xml:space="preserve">Do not know </w:t>
      </w:r>
    </w:p>
    <w:p w14:paraId="4703584F" w14:textId="77777777" w:rsidR="00E36669" w:rsidRDefault="00E36669"/>
    <w:p w14:paraId="665FBA5F" w14:textId="77777777" w:rsidR="00E36669" w:rsidRDefault="00E36669">
      <w:pPr>
        <w:pStyle w:val="QuestionSeparator"/>
      </w:pPr>
    </w:p>
    <w:p w14:paraId="017DA907" w14:textId="77777777" w:rsidR="00E36669" w:rsidRDefault="00E36669"/>
    <w:p w14:paraId="4CCA3534" w14:textId="77777777" w:rsidR="00E36669" w:rsidRDefault="002668B5">
      <w:pPr>
        <w:keepNext/>
      </w:pPr>
      <w:r>
        <w:lastRenderedPageBreak/>
        <w:t>Q8 To whom is the knowledge in your repository made available?</w:t>
      </w:r>
    </w:p>
    <w:p w14:paraId="0467E68F" w14:textId="77777777" w:rsidR="00E36669" w:rsidRDefault="002668B5">
      <w:pPr>
        <w:pStyle w:val="ListParagraph"/>
        <w:keepNext/>
        <w:numPr>
          <w:ilvl w:val="0"/>
          <w:numId w:val="4"/>
        </w:numPr>
      </w:pPr>
      <w:r>
        <w:t xml:space="preserve">Free to the general public, no registration required </w:t>
      </w:r>
    </w:p>
    <w:p w14:paraId="2104B2A6" w14:textId="77777777" w:rsidR="00E36669" w:rsidRDefault="002668B5">
      <w:pPr>
        <w:pStyle w:val="ListParagraph"/>
        <w:keepNext/>
        <w:numPr>
          <w:ilvl w:val="0"/>
          <w:numId w:val="4"/>
        </w:numPr>
      </w:pPr>
      <w:r>
        <w:t xml:space="preserve">Free to the general public with registered account </w:t>
      </w:r>
    </w:p>
    <w:p w14:paraId="4C4654B5" w14:textId="77777777" w:rsidR="00E36669" w:rsidRDefault="002668B5">
      <w:pPr>
        <w:pStyle w:val="ListParagraph"/>
        <w:keepNext/>
        <w:numPr>
          <w:ilvl w:val="0"/>
          <w:numId w:val="4"/>
        </w:numPr>
      </w:pPr>
      <w:r>
        <w:t xml:space="preserve">Paid members only </w:t>
      </w:r>
    </w:p>
    <w:p w14:paraId="412C8BC1" w14:textId="77777777" w:rsidR="00E36669" w:rsidRDefault="002668B5">
      <w:pPr>
        <w:pStyle w:val="ListParagraph"/>
        <w:keepNext/>
        <w:numPr>
          <w:ilvl w:val="0"/>
          <w:numId w:val="4"/>
        </w:numPr>
      </w:pPr>
      <w:r>
        <w:t>Other (Please Specify) ________________________________________________</w:t>
      </w:r>
    </w:p>
    <w:p w14:paraId="64FA4972" w14:textId="77777777" w:rsidR="00E36669" w:rsidRDefault="00E36669"/>
    <w:p w14:paraId="70E08E8D" w14:textId="77777777" w:rsidR="00E36669" w:rsidRDefault="00E36669">
      <w:pPr>
        <w:pStyle w:val="QuestionSeparator"/>
      </w:pPr>
    </w:p>
    <w:p w14:paraId="71C9A5E4" w14:textId="77777777" w:rsidR="00E36669" w:rsidRDefault="00E36669"/>
    <w:p w14:paraId="5FEE009B" w14:textId="77777777" w:rsidR="00E36669" w:rsidRDefault="002668B5">
      <w:pPr>
        <w:keepNext/>
      </w:pPr>
      <w:r>
        <w:t xml:space="preserve">Q9 Using the </w:t>
      </w:r>
      <w:proofErr w:type="spellStart"/>
      <w:r>
        <w:t>Boxwala</w:t>
      </w:r>
      <w:proofErr w:type="spellEnd"/>
      <w:r>
        <w:t xml:space="preserve"> et al. “Multi-layered Knowledge  Framework” (L1 to L4) for knowledge abstraction and specification, what is the highest layer that you store knowledge in your repository?</w:t>
      </w:r>
    </w:p>
    <w:p w14:paraId="489A1FFC" w14:textId="77777777" w:rsidR="00E36669" w:rsidRDefault="002668B5">
      <w:pPr>
        <w:pStyle w:val="ListParagraph"/>
        <w:keepNext/>
        <w:numPr>
          <w:ilvl w:val="0"/>
          <w:numId w:val="4"/>
        </w:numPr>
      </w:pPr>
      <w:r>
        <w:t xml:space="preserve">Layer 1 (L1) - Narrative, human readable only </w:t>
      </w:r>
    </w:p>
    <w:p w14:paraId="5BC9F30B" w14:textId="77777777" w:rsidR="00E36669" w:rsidRDefault="002668B5">
      <w:pPr>
        <w:pStyle w:val="ListParagraph"/>
        <w:keepNext/>
        <w:numPr>
          <w:ilvl w:val="0"/>
          <w:numId w:val="4"/>
        </w:numPr>
      </w:pPr>
      <w:r>
        <w:t xml:space="preserve">Layer 2 (L2) - Semi-Structured, human readable but with basic representational logic, e.g. flow chart, decision tree, etc. </w:t>
      </w:r>
    </w:p>
    <w:p w14:paraId="6D7DC76F" w14:textId="77777777" w:rsidR="00E36669" w:rsidRDefault="002668B5">
      <w:pPr>
        <w:pStyle w:val="ListParagraph"/>
        <w:keepNext/>
        <w:numPr>
          <w:ilvl w:val="0"/>
          <w:numId w:val="4"/>
        </w:numPr>
      </w:pPr>
      <w:r>
        <w:t xml:space="preserve">Layer 3 (L3) - Structured, logic is formally represented (terminology bindings, value sets, expressions) but not computable, e.g. Clinical Quality Language </w:t>
      </w:r>
    </w:p>
    <w:p w14:paraId="0D58D062" w14:textId="77777777" w:rsidR="00E36669" w:rsidRDefault="002668B5">
      <w:pPr>
        <w:pStyle w:val="ListParagraph"/>
        <w:keepNext/>
        <w:numPr>
          <w:ilvl w:val="0"/>
          <w:numId w:val="4"/>
        </w:numPr>
      </w:pPr>
      <w:r>
        <w:t>Layer 4 (L4) - Executable, logic is formally represented and computable (Please specify compute environment) ________________________________________________</w:t>
      </w:r>
    </w:p>
    <w:p w14:paraId="233EF82D" w14:textId="77777777" w:rsidR="00E36669" w:rsidRDefault="002668B5">
      <w:pPr>
        <w:pStyle w:val="ListParagraph"/>
        <w:keepNext/>
        <w:numPr>
          <w:ilvl w:val="0"/>
          <w:numId w:val="4"/>
        </w:numPr>
      </w:pPr>
      <w:r>
        <w:t xml:space="preserve">Do not know </w:t>
      </w:r>
    </w:p>
    <w:p w14:paraId="41C38F25" w14:textId="77777777" w:rsidR="00E36669" w:rsidRDefault="00E36669"/>
    <w:p w14:paraId="06574C25" w14:textId="77777777" w:rsidR="00E36669" w:rsidRDefault="00E36669">
      <w:pPr>
        <w:pStyle w:val="QuestionSeparator"/>
      </w:pPr>
    </w:p>
    <w:p w14:paraId="5E10E8C7" w14:textId="77777777" w:rsidR="00E36669" w:rsidRDefault="00E36669"/>
    <w:p w14:paraId="49BF031E" w14:textId="77777777" w:rsidR="00E36669" w:rsidRDefault="002668B5">
      <w:pPr>
        <w:keepNext/>
      </w:pPr>
      <w:r>
        <w:t xml:space="preserve">Q10 Does your knowledge repository provide links to original evidence sources, including any </w:t>
      </w:r>
      <w:proofErr w:type="gramStart"/>
      <w:r>
        <w:t>real world</w:t>
      </w:r>
      <w:proofErr w:type="gramEnd"/>
      <w:r>
        <w:t xml:space="preserve"> evidence (data commons) from which knowledge may be derived?</w:t>
      </w:r>
    </w:p>
    <w:p w14:paraId="3FE77429" w14:textId="77777777" w:rsidR="00E36669" w:rsidRDefault="002668B5">
      <w:pPr>
        <w:pStyle w:val="ListParagraph"/>
        <w:keepNext/>
        <w:numPr>
          <w:ilvl w:val="0"/>
          <w:numId w:val="4"/>
        </w:numPr>
      </w:pPr>
      <w:r>
        <w:t xml:space="preserve">Yes  </w:t>
      </w:r>
    </w:p>
    <w:p w14:paraId="2D600FB4" w14:textId="77777777" w:rsidR="00E36669" w:rsidRDefault="002668B5">
      <w:pPr>
        <w:pStyle w:val="ListParagraph"/>
        <w:keepNext/>
        <w:numPr>
          <w:ilvl w:val="0"/>
          <w:numId w:val="4"/>
        </w:numPr>
      </w:pPr>
      <w:r>
        <w:t xml:space="preserve">No  </w:t>
      </w:r>
    </w:p>
    <w:p w14:paraId="594738D1" w14:textId="77777777" w:rsidR="00E36669" w:rsidRDefault="002668B5">
      <w:pPr>
        <w:pStyle w:val="ListParagraph"/>
        <w:keepNext/>
        <w:numPr>
          <w:ilvl w:val="0"/>
          <w:numId w:val="4"/>
        </w:numPr>
      </w:pPr>
      <w:r>
        <w:t xml:space="preserve">Not applicable </w:t>
      </w:r>
    </w:p>
    <w:p w14:paraId="1C5B8E42" w14:textId="77777777" w:rsidR="00E36669" w:rsidRDefault="002668B5">
      <w:pPr>
        <w:pStyle w:val="ListParagraph"/>
        <w:keepNext/>
        <w:numPr>
          <w:ilvl w:val="0"/>
          <w:numId w:val="4"/>
        </w:numPr>
      </w:pPr>
      <w:r>
        <w:t xml:space="preserve">Do not know </w:t>
      </w:r>
    </w:p>
    <w:p w14:paraId="7F6D35C4" w14:textId="77777777" w:rsidR="00E36669" w:rsidRDefault="00E36669"/>
    <w:p w14:paraId="1BB49E76" w14:textId="77777777" w:rsidR="00E36669" w:rsidRDefault="00E36669">
      <w:pPr>
        <w:pStyle w:val="QuestionSeparator"/>
      </w:pPr>
    </w:p>
    <w:p w14:paraId="7B2FCAE3" w14:textId="77777777" w:rsidR="00E36669" w:rsidRDefault="00E36669"/>
    <w:p w14:paraId="7387653E" w14:textId="77777777" w:rsidR="00E36669" w:rsidRDefault="002668B5">
      <w:pPr>
        <w:keepNext/>
      </w:pPr>
      <w:r>
        <w:t>Q12 Do you make any authoring tool(s) available to your users through the repository?</w:t>
      </w:r>
    </w:p>
    <w:p w14:paraId="2C43E240" w14:textId="77777777" w:rsidR="00E36669" w:rsidRDefault="002668B5">
      <w:pPr>
        <w:pStyle w:val="TextEntryLine"/>
        <w:ind w:firstLine="400"/>
      </w:pPr>
      <w:r>
        <w:t>________________________________________________________________</w:t>
      </w:r>
    </w:p>
    <w:p w14:paraId="434B8C4A" w14:textId="77777777" w:rsidR="00E36669" w:rsidRDefault="00E36669"/>
    <w:p w14:paraId="4451C0F5" w14:textId="77777777" w:rsidR="00E36669" w:rsidRDefault="00E36669">
      <w:pPr>
        <w:pStyle w:val="QuestionSeparator"/>
      </w:pPr>
    </w:p>
    <w:p w14:paraId="0F645B30" w14:textId="77777777" w:rsidR="00E36669" w:rsidRDefault="00E36669"/>
    <w:p w14:paraId="180AEE4C" w14:textId="77777777" w:rsidR="00E36669" w:rsidRDefault="002668B5">
      <w:pPr>
        <w:keepNext/>
      </w:pPr>
      <w:r>
        <w:t>Q13 What are the top 3 most accessed knowledge products that are available in your repository?</w:t>
      </w:r>
    </w:p>
    <w:p w14:paraId="76649360" w14:textId="77777777" w:rsidR="00E36669" w:rsidRDefault="002668B5">
      <w:pPr>
        <w:pStyle w:val="ListParagraph"/>
        <w:keepNext/>
        <w:numPr>
          <w:ilvl w:val="0"/>
          <w:numId w:val="2"/>
        </w:numPr>
      </w:pPr>
      <w:r>
        <w:t>No. 1 ________________________________________________</w:t>
      </w:r>
    </w:p>
    <w:p w14:paraId="0B76CBCE" w14:textId="77777777" w:rsidR="00E36669" w:rsidRDefault="002668B5">
      <w:pPr>
        <w:pStyle w:val="ListParagraph"/>
        <w:keepNext/>
        <w:numPr>
          <w:ilvl w:val="0"/>
          <w:numId w:val="2"/>
        </w:numPr>
      </w:pPr>
      <w:r>
        <w:t>No.2 ________________________________________________</w:t>
      </w:r>
    </w:p>
    <w:p w14:paraId="6775501C" w14:textId="77777777" w:rsidR="00E36669" w:rsidRDefault="002668B5">
      <w:pPr>
        <w:pStyle w:val="ListParagraph"/>
        <w:keepNext/>
        <w:numPr>
          <w:ilvl w:val="0"/>
          <w:numId w:val="2"/>
        </w:numPr>
      </w:pPr>
      <w:r>
        <w:t>No.3 ________________________________________________</w:t>
      </w:r>
    </w:p>
    <w:p w14:paraId="1A8F3DCE" w14:textId="77777777" w:rsidR="00E36669" w:rsidRDefault="002668B5">
      <w:pPr>
        <w:pStyle w:val="ListParagraph"/>
        <w:keepNext/>
        <w:numPr>
          <w:ilvl w:val="0"/>
          <w:numId w:val="2"/>
        </w:numPr>
      </w:pPr>
      <w:r>
        <w:t xml:space="preserve">Do not know </w:t>
      </w:r>
    </w:p>
    <w:p w14:paraId="0442D671" w14:textId="77777777" w:rsidR="00E36669" w:rsidRDefault="002668B5">
      <w:pPr>
        <w:pStyle w:val="ListParagraph"/>
        <w:keepNext/>
        <w:numPr>
          <w:ilvl w:val="0"/>
          <w:numId w:val="2"/>
        </w:numPr>
      </w:pPr>
      <w:r>
        <w:t xml:space="preserve">Not applicable </w:t>
      </w:r>
    </w:p>
    <w:p w14:paraId="13294EEC" w14:textId="77777777" w:rsidR="00E36669" w:rsidRDefault="00E36669"/>
    <w:p w14:paraId="32C56B1C" w14:textId="77777777" w:rsidR="00E36669" w:rsidRDefault="00E36669">
      <w:pPr>
        <w:pStyle w:val="QuestionSeparator"/>
      </w:pPr>
    </w:p>
    <w:p w14:paraId="5AAACD90" w14:textId="77777777" w:rsidR="00E36669" w:rsidRDefault="00E36669"/>
    <w:p w14:paraId="659CF696" w14:textId="77777777" w:rsidR="00E36669" w:rsidRDefault="002668B5">
      <w:pPr>
        <w:keepNext/>
      </w:pPr>
      <w:r>
        <w:t>Q14 Who are the intended users for your knowledge repository?</w:t>
      </w:r>
    </w:p>
    <w:p w14:paraId="51ACBA33" w14:textId="77777777" w:rsidR="00E36669" w:rsidRDefault="002668B5">
      <w:pPr>
        <w:pStyle w:val="ListParagraph"/>
        <w:keepNext/>
        <w:numPr>
          <w:ilvl w:val="0"/>
          <w:numId w:val="4"/>
        </w:numPr>
      </w:pPr>
      <w:r>
        <w:t>Please write your response in the box ________________________________________________</w:t>
      </w:r>
    </w:p>
    <w:p w14:paraId="6A700AF8" w14:textId="77777777" w:rsidR="00E36669" w:rsidRDefault="002668B5">
      <w:pPr>
        <w:pStyle w:val="ListParagraph"/>
        <w:keepNext/>
        <w:numPr>
          <w:ilvl w:val="0"/>
          <w:numId w:val="4"/>
        </w:numPr>
      </w:pPr>
      <w:r>
        <w:t xml:space="preserve">Do not know </w:t>
      </w:r>
    </w:p>
    <w:p w14:paraId="6761C121" w14:textId="77777777" w:rsidR="00E36669" w:rsidRDefault="00E36669"/>
    <w:p w14:paraId="2C3B048D" w14:textId="77777777" w:rsidR="00E36669" w:rsidRDefault="00E36669">
      <w:pPr>
        <w:pStyle w:val="QuestionSeparator"/>
      </w:pPr>
    </w:p>
    <w:p w14:paraId="6F2A6ED6" w14:textId="77777777" w:rsidR="00E36669" w:rsidRDefault="00E36669"/>
    <w:p w14:paraId="49EAEADF" w14:textId="77777777" w:rsidR="00E36669" w:rsidRDefault="002668B5">
      <w:pPr>
        <w:keepNext/>
      </w:pPr>
      <w:r>
        <w:lastRenderedPageBreak/>
        <w:t>Q15 Do you have a published article in the peer-reviewed literature describing your knowledge repository?</w:t>
      </w:r>
    </w:p>
    <w:p w14:paraId="544152D7" w14:textId="77777777" w:rsidR="00E36669" w:rsidRDefault="002668B5">
      <w:pPr>
        <w:pStyle w:val="ListParagraph"/>
        <w:keepNext/>
        <w:numPr>
          <w:ilvl w:val="0"/>
          <w:numId w:val="4"/>
        </w:numPr>
      </w:pPr>
      <w:r>
        <w:t>Yes (please provide citation) ________________________________________________</w:t>
      </w:r>
    </w:p>
    <w:p w14:paraId="6913D62C" w14:textId="77777777" w:rsidR="00E36669" w:rsidRDefault="002668B5">
      <w:pPr>
        <w:pStyle w:val="ListParagraph"/>
        <w:keepNext/>
        <w:numPr>
          <w:ilvl w:val="0"/>
          <w:numId w:val="4"/>
        </w:numPr>
      </w:pPr>
      <w:r>
        <w:t xml:space="preserve">No </w:t>
      </w:r>
    </w:p>
    <w:p w14:paraId="390C4E8B" w14:textId="77777777" w:rsidR="00E36669" w:rsidRDefault="002668B5">
      <w:pPr>
        <w:pStyle w:val="ListParagraph"/>
        <w:keepNext/>
        <w:numPr>
          <w:ilvl w:val="0"/>
          <w:numId w:val="4"/>
        </w:numPr>
      </w:pPr>
      <w:r>
        <w:t xml:space="preserve">Do not know </w:t>
      </w:r>
    </w:p>
    <w:p w14:paraId="282E0E4D" w14:textId="77777777" w:rsidR="00E36669" w:rsidRDefault="00E36669"/>
    <w:p w14:paraId="09E777B8" w14:textId="77777777" w:rsidR="00E36669" w:rsidRDefault="002668B5">
      <w:pPr>
        <w:pStyle w:val="BlockEndLabel"/>
      </w:pPr>
      <w:r>
        <w:t>End of Block: About the organization</w:t>
      </w:r>
    </w:p>
    <w:p w14:paraId="0FE875DC" w14:textId="77777777" w:rsidR="00E36669" w:rsidRDefault="00E36669">
      <w:pPr>
        <w:pStyle w:val="BlockSeparator"/>
      </w:pPr>
    </w:p>
    <w:p w14:paraId="63FE2C3F" w14:textId="77777777" w:rsidR="00E36669" w:rsidRDefault="002668B5">
      <w:pPr>
        <w:pStyle w:val="BlockStartLabel"/>
      </w:pPr>
      <w:r>
        <w:t>Start of Block: Trust: Transparency</w:t>
      </w:r>
    </w:p>
    <w:p w14:paraId="28F456FD" w14:textId="77777777" w:rsidR="00E36669" w:rsidRDefault="00E36669"/>
    <w:p w14:paraId="40B9E32E" w14:textId="77777777" w:rsidR="00275F4B" w:rsidRDefault="002668B5">
      <w:pPr>
        <w:keepNext/>
      </w:pPr>
      <w:r>
        <w:t xml:space="preserve">Q16 </w:t>
      </w:r>
      <w:r>
        <w:br/>
        <w:t xml:space="preserve">Addressing Trust  </w:t>
      </w:r>
    </w:p>
    <w:p w14:paraId="364D2930" w14:textId="77777777" w:rsidR="00275F4B" w:rsidRDefault="002668B5">
      <w:pPr>
        <w:keepNext/>
      </w:pPr>
      <w:r>
        <w:br/>
        <w:t xml:space="preserve"> For the following questions, we’d like to know about the policies and practices for your knowledge repository, specifically those that you believe engender trust in your knowledge products. We have divided the questions into sections according to the TRUST principles for digital repositories identified by Lin et al (2020) - Transparency, Responsibility, User Focus, Sustainability, and Technology -  and informed by Richardson et al.’s Trust Framework for publicly accessible clinical decision support knowledge artifacts.     </w:t>
      </w:r>
    </w:p>
    <w:p w14:paraId="4931E93C" w14:textId="77777777" w:rsidR="00275F4B" w:rsidRDefault="00275F4B">
      <w:pPr>
        <w:keepNext/>
      </w:pPr>
    </w:p>
    <w:p w14:paraId="1ACD71A0" w14:textId="77777777" w:rsidR="00275F4B" w:rsidRDefault="002668B5">
      <w:pPr>
        <w:keepNext/>
      </w:pPr>
      <w:r>
        <w:t xml:space="preserve">Please remember that we are interested in knowledge products and knowledge repositories, not data repositories. Data repositories comprise content that is to be transformed into knowledge whereas knowledge repositories contain content that has already been transformed from data into knowledge.      </w:t>
      </w:r>
    </w:p>
    <w:p w14:paraId="568CBDE6" w14:textId="77777777" w:rsidR="00275F4B" w:rsidRDefault="00275F4B">
      <w:pPr>
        <w:keepNext/>
      </w:pPr>
    </w:p>
    <w:p w14:paraId="705DF1ED" w14:textId="77777777" w:rsidR="00275F4B" w:rsidRDefault="002668B5">
      <w:pPr>
        <w:keepNext/>
      </w:pPr>
      <w:r>
        <w:t xml:space="preserve">Lin D, Crabtree J, </w:t>
      </w:r>
      <w:proofErr w:type="spellStart"/>
      <w:r>
        <w:t>Dillo</w:t>
      </w:r>
      <w:proofErr w:type="spellEnd"/>
      <w:r>
        <w:t xml:space="preserve"> I, Downs RR, Edmunds R, </w:t>
      </w:r>
      <w:proofErr w:type="spellStart"/>
      <w:r>
        <w:t>Giaretta</w:t>
      </w:r>
      <w:proofErr w:type="spellEnd"/>
      <w:r>
        <w:t xml:space="preserve"> D, et al. The TRUST Principles for digital repositories. Sci Data [Internet]. 2020 Dec [cited 2020 Jun 26];7(1):144 </w:t>
      </w:r>
    </w:p>
    <w:p w14:paraId="5F16F4FA" w14:textId="77777777" w:rsidR="00E36669" w:rsidRDefault="002668B5">
      <w:pPr>
        <w:keepNext/>
      </w:pPr>
      <w:r>
        <w:br/>
        <w:t xml:space="preserve">Richardson, JE, Middleton, B, Platt, JE, Blumenfeld, BH. Building and maintaining trust in clinical decision support: Recommendations from the Patient‐Centered CDS Learning Network. Learn Health Sys. 2020; 4:e10208 </w:t>
      </w:r>
    </w:p>
    <w:p w14:paraId="0EC0F99C" w14:textId="77777777" w:rsidR="00E36669" w:rsidRDefault="00E36669"/>
    <w:p w14:paraId="1C348089" w14:textId="77777777" w:rsidR="00E36669" w:rsidRDefault="00E36669">
      <w:pPr>
        <w:pStyle w:val="QuestionSeparator"/>
      </w:pPr>
    </w:p>
    <w:p w14:paraId="2533B75A" w14:textId="77777777" w:rsidR="00E36669" w:rsidRDefault="00E36669"/>
    <w:p w14:paraId="4C0DB848" w14:textId="77777777" w:rsidR="00E36669" w:rsidRDefault="002668B5">
      <w:pPr>
        <w:keepNext/>
      </w:pPr>
      <w:r>
        <w:t xml:space="preserve">Q17 The following questions are about transparency particularly as it relates to being transparent about specific repository services and knowledge products that are verifiable by publicly accessible evidence. </w:t>
      </w:r>
    </w:p>
    <w:p w14:paraId="45639206" w14:textId="77777777" w:rsidR="00E36669" w:rsidRDefault="00E36669"/>
    <w:p w14:paraId="17E5D14A" w14:textId="77777777" w:rsidR="00E36669" w:rsidRDefault="00E36669">
      <w:pPr>
        <w:pStyle w:val="QuestionSeparator"/>
      </w:pPr>
    </w:p>
    <w:p w14:paraId="5ACEFB31" w14:textId="77777777" w:rsidR="00E36669" w:rsidRDefault="002668B5">
      <w:pPr>
        <w:keepNext/>
      </w:pPr>
      <w:r>
        <w:lastRenderedPageBreak/>
        <w:t xml:space="preserve">Q18 </w:t>
      </w:r>
      <w:r>
        <w:br/>
        <w:t>Do you have a policy for conveying the provenance of knowledge products in your repository?</w:t>
      </w:r>
    </w:p>
    <w:p w14:paraId="5187795E" w14:textId="77777777" w:rsidR="00E36669" w:rsidRDefault="002668B5">
      <w:pPr>
        <w:pStyle w:val="ListParagraph"/>
        <w:keepNext/>
        <w:numPr>
          <w:ilvl w:val="0"/>
          <w:numId w:val="4"/>
        </w:numPr>
      </w:pPr>
      <w:r>
        <w:t>Yes (Please specify how you convey provenance of knowledge products) ________________________________________________</w:t>
      </w:r>
    </w:p>
    <w:p w14:paraId="5547DA92" w14:textId="77777777" w:rsidR="00E36669" w:rsidRDefault="002668B5">
      <w:pPr>
        <w:pStyle w:val="ListParagraph"/>
        <w:keepNext/>
        <w:numPr>
          <w:ilvl w:val="0"/>
          <w:numId w:val="4"/>
        </w:numPr>
      </w:pPr>
      <w:r>
        <w:t xml:space="preserve">No </w:t>
      </w:r>
    </w:p>
    <w:p w14:paraId="4099018F" w14:textId="77777777" w:rsidR="00E36669" w:rsidRDefault="002668B5">
      <w:pPr>
        <w:pStyle w:val="ListParagraph"/>
        <w:keepNext/>
        <w:numPr>
          <w:ilvl w:val="0"/>
          <w:numId w:val="4"/>
        </w:numPr>
      </w:pPr>
      <w:r>
        <w:t xml:space="preserve">Do not know </w:t>
      </w:r>
    </w:p>
    <w:p w14:paraId="69F31BF5" w14:textId="77777777" w:rsidR="00E36669" w:rsidRDefault="00E36669"/>
    <w:p w14:paraId="2E846B3C" w14:textId="77777777" w:rsidR="00E36669" w:rsidRDefault="002668B5">
      <w:pPr>
        <w:keepNext/>
      </w:pPr>
      <w:r>
        <w:t>Q19 Does your knowledge repository have a policy that contributors (e.g. issuers of guidelines, clinical prediction rules, value sets, or other logic expressions) are credentialed; for example, clinical board certification, licensure, or other educational qualification?</w:t>
      </w:r>
    </w:p>
    <w:p w14:paraId="29129F7C" w14:textId="77777777" w:rsidR="00E36669" w:rsidRDefault="002668B5">
      <w:pPr>
        <w:pStyle w:val="ListParagraph"/>
        <w:keepNext/>
        <w:numPr>
          <w:ilvl w:val="0"/>
          <w:numId w:val="4"/>
        </w:numPr>
      </w:pPr>
      <w:r>
        <w:t>Yes (Please specify or comment) ________________________________________________</w:t>
      </w:r>
    </w:p>
    <w:p w14:paraId="4A7D24D9" w14:textId="77777777" w:rsidR="00E36669" w:rsidRDefault="002668B5">
      <w:pPr>
        <w:pStyle w:val="ListParagraph"/>
        <w:keepNext/>
        <w:numPr>
          <w:ilvl w:val="0"/>
          <w:numId w:val="4"/>
        </w:numPr>
      </w:pPr>
      <w:r>
        <w:t xml:space="preserve">No </w:t>
      </w:r>
    </w:p>
    <w:p w14:paraId="3DFB79A4" w14:textId="77777777" w:rsidR="00E36669" w:rsidRDefault="002668B5">
      <w:pPr>
        <w:pStyle w:val="ListParagraph"/>
        <w:keepNext/>
        <w:numPr>
          <w:ilvl w:val="0"/>
          <w:numId w:val="4"/>
        </w:numPr>
      </w:pPr>
      <w:r>
        <w:t xml:space="preserve">Do not know </w:t>
      </w:r>
    </w:p>
    <w:p w14:paraId="73765620" w14:textId="77777777" w:rsidR="00E36669" w:rsidRDefault="002668B5">
      <w:pPr>
        <w:pStyle w:val="ListParagraph"/>
        <w:keepNext/>
        <w:numPr>
          <w:ilvl w:val="0"/>
          <w:numId w:val="4"/>
        </w:numPr>
      </w:pPr>
      <w:r>
        <w:t>Other (please specify) ________________________________________________</w:t>
      </w:r>
    </w:p>
    <w:p w14:paraId="1DD309C1" w14:textId="77777777" w:rsidR="00E36669" w:rsidRDefault="00E36669"/>
    <w:p w14:paraId="4429FBF7" w14:textId="77777777" w:rsidR="00E36669" w:rsidRDefault="00E36669">
      <w:pPr>
        <w:pStyle w:val="QuestionSeparator"/>
      </w:pPr>
    </w:p>
    <w:p w14:paraId="19B41E2E" w14:textId="77777777" w:rsidR="00E36669" w:rsidRDefault="00E36669"/>
    <w:p w14:paraId="2DF69052" w14:textId="77777777" w:rsidR="00E36669" w:rsidRDefault="002668B5">
      <w:pPr>
        <w:keepNext/>
      </w:pPr>
      <w:r>
        <w:lastRenderedPageBreak/>
        <w:t>Q20 Please indicate what if any metadata gets associated with the knowledge products in your repository (Select all that apply)</w:t>
      </w:r>
    </w:p>
    <w:p w14:paraId="670B69CF" w14:textId="77777777" w:rsidR="00E36669" w:rsidRDefault="002668B5">
      <w:pPr>
        <w:pStyle w:val="ListParagraph"/>
        <w:keepNext/>
        <w:numPr>
          <w:ilvl w:val="0"/>
          <w:numId w:val="2"/>
        </w:numPr>
      </w:pPr>
      <w:r>
        <w:t xml:space="preserve">The date the knowledge product was originally published </w:t>
      </w:r>
    </w:p>
    <w:p w14:paraId="3BE72A1A" w14:textId="77777777" w:rsidR="00E36669" w:rsidRDefault="002668B5">
      <w:pPr>
        <w:pStyle w:val="ListParagraph"/>
        <w:keepNext/>
        <w:numPr>
          <w:ilvl w:val="0"/>
          <w:numId w:val="2"/>
        </w:numPr>
      </w:pPr>
      <w:r>
        <w:t xml:space="preserve">The date the knowledge product was last reviewed. </w:t>
      </w:r>
    </w:p>
    <w:p w14:paraId="2E47039C" w14:textId="77777777" w:rsidR="00E36669" w:rsidRDefault="002668B5">
      <w:pPr>
        <w:pStyle w:val="ListParagraph"/>
        <w:keepNext/>
        <w:numPr>
          <w:ilvl w:val="0"/>
          <w:numId w:val="2"/>
        </w:numPr>
      </w:pPr>
      <w:r>
        <w:t xml:space="preserve">Any known limitations, restrictions, or exclusions to any given evidence. </w:t>
      </w:r>
    </w:p>
    <w:p w14:paraId="75623B2E" w14:textId="77777777" w:rsidR="00E36669" w:rsidRDefault="002668B5">
      <w:pPr>
        <w:pStyle w:val="ListParagraph"/>
        <w:keepNext/>
        <w:numPr>
          <w:ilvl w:val="0"/>
          <w:numId w:val="2"/>
        </w:numPr>
      </w:pPr>
      <w:r>
        <w:t xml:space="preserve">References to the evidence base(s) on which a knowledge product is based (e.g., narrative guidelines and the data supporting those guidelines.) </w:t>
      </w:r>
    </w:p>
    <w:p w14:paraId="548546CD" w14:textId="77777777" w:rsidR="00E36669" w:rsidRDefault="002668B5">
      <w:pPr>
        <w:pStyle w:val="ListParagraph"/>
        <w:keepNext/>
        <w:numPr>
          <w:ilvl w:val="0"/>
          <w:numId w:val="2"/>
        </w:numPr>
      </w:pPr>
      <w:r>
        <w:t xml:space="preserve">Citation(s) </w:t>
      </w:r>
    </w:p>
    <w:p w14:paraId="17FA0050" w14:textId="77777777" w:rsidR="00E36669" w:rsidRDefault="002668B5">
      <w:pPr>
        <w:pStyle w:val="ListParagraph"/>
        <w:keepNext/>
        <w:numPr>
          <w:ilvl w:val="0"/>
          <w:numId w:val="2"/>
        </w:numPr>
      </w:pPr>
      <w:r>
        <w:t xml:space="preserve">Usage history </w:t>
      </w:r>
    </w:p>
    <w:p w14:paraId="6CEACEBB" w14:textId="77777777" w:rsidR="00E36669" w:rsidRDefault="002668B5">
      <w:pPr>
        <w:pStyle w:val="ListParagraph"/>
        <w:keepNext/>
        <w:numPr>
          <w:ilvl w:val="0"/>
          <w:numId w:val="2"/>
        </w:numPr>
      </w:pPr>
      <w:r>
        <w:t xml:space="preserve">Feedback </w:t>
      </w:r>
    </w:p>
    <w:p w14:paraId="0709DBB1" w14:textId="77777777" w:rsidR="00E36669" w:rsidRDefault="002668B5">
      <w:pPr>
        <w:pStyle w:val="ListParagraph"/>
        <w:keepNext/>
        <w:numPr>
          <w:ilvl w:val="0"/>
          <w:numId w:val="2"/>
        </w:numPr>
      </w:pPr>
      <w:r>
        <w:t>Other (specify) ________________________________________________</w:t>
      </w:r>
    </w:p>
    <w:p w14:paraId="203DBD3D" w14:textId="77777777" w:rsidR="00E36669" w:rsidRDefault="002668B5">
      <w:pPr>
        <w:pStyle w:val="ListParagraph"/>
        <w:keepNext/>
        <w:numPr>
          <w:ilvl w:val="0"/>
          <w:numId w:val="2"/>
        </w:numPr>
      </w:pPr>
      <w:r>
        <w:t xml:space="preserve">Do not know </w:t>
      </w:r>
    </w:p>
    <w:p w14:paraId="7B919FE1" w14:textId="77777777" w:rsidR="00E36669" w:rsidRDefault="00E36669"/>
    <w:p w14:paraId="1CAF68F6" w14:textId="77777777" w:rsidR="00E36669" w:rsidRDefault="00E36669">
      <w:pPr>
        <w:pStyle w:val="QuestionSeparator"/>
      </w:pPr>
    </w:p>
    <w:p w14:paraId="105A6057" w14:textId="77777777" w:rsidR="00E36669" w:rsidRDefault="00E36669"/>
    <w:p w14:paraId="762E9B34" w14:textId="77777777" w:rsidR="00E36669" w:rsidRDefault="002668B5">
      <w:pPr>
        <w:keepNext/>
      </w:pPr>
      <w:r>
        <w:lastRenderedPageBreak/>
        <w:t>Q21 Does your knowledge repository post procedures that describe any one of the following (Select all that apply)</w:t>
      </w:r>
    </w:p>
    <w:p w14:paraId="75052388" w14:textId="77777777" w:rsidR="00E36669" w:rsidRDefault="002668B5">
      <w:pPr>
        <w:pStyle w:val="ListParagraph"/>
        <w:keepNext/>
        <w:numPr>
          <w:ilvl w:val="0"/>
          <w:numId w:val="2"/>
        </w:numPr>
      </w:pPr>
      <w:r>
        <w:t xml:space="preserve">Implementing, updating, revising, or de-implementing knowledge products. </w:t>
      </w:r>
    </w:p>
    <w:p w14:paraId="61310C2B" w14:textId="77777777" w:rsidR="00E36669" w:rsidRDefault="002668B5">
      <w:pPr>
        <w:pStyle w:val="ListParagraph"/>
        <w:keepNext/>
        <w:numPr>
          <w:ilvl w:val="0"/>
          <w:numId w:val="2"/>
        </w:numPr>
      </w:pPr>
      <w:r>
        <w:t xml:space="preserve">Conflict of interest </w:t>
      </w:r>
    </w:p>
    <w:p w14:paraId="31ACBFE3" w14:textId="77777777" w:rsidR="00E36669" w:rsidRDefault="002668B5">
      <w:pPr>
        <w:pStyle w:val="ListParagraph"/>
        <w:keepNext/>
        <w:numPr>
          <w:ilvl w:val="0"/>
          <w:numId w:val="2"/>
        </w:numPr>
      </w:pPr>
      <w:r>
        <w:t xml:space="preserve">Licensing agreements or secondary use rights </w:t>
      </w:r>
    </w:p>
    <w:p w14:paraId="4B4A4161" w14:textId="77777777" w:rsidR="00E36669" w:rsidRDefault="002668B5">
      <w:pPr>
        <w:pStyle w:val="ListParagraph"/>
        <w:keepNext/>
        <w:numPr>
          <w:ilvl w:val="0"/>
          <w:numId w:val="2"/>
        </w:numPr>
      </w:pPr>
      <w:r>
        <w:t>Other (please specify) ________________________________________________</w:t>
      </w:r>
    </w:p>
    <w:p w14:paraId="7ABAFEE0" w14:textId="77777777" w:rsidR="00E36669" w:rsidRDefault="002668B5">
      <w:pPr>
        <w:pStyle w:val="ListParagraph"/>
        <w:keepNext/>
        <w:numPr>
          <w:ilvl w:val="0"/>
          <w:numId w:val="2"/>
        </w:numPr>
      </w:pPr>
      <w:r>
        <w:t xml:space="preserve">Do not know </w:t>
      </w:r>
    </w:p>
    <w:p w14:paraId="72D0D301" w14:textId="77777777" w:rsidR="00E36669" w:rsidRDefault="00E36669"/>
    <w:p w14:paraId="503BC27A" w14:textId="77777777" w:rsidR="00E36669" w:rsidRDefault="00E36669">
      <w:pPr>
        <w:pStyle w:val="QuestionSeparator"/>
      </w:pPr>
    </w:p>
    <w:p w14:paraId="1FA09891" w14:textId="77777777" w:rsidR="00E36669" w:rsidRDefault="00E36669"/>
    <w:p w14:paraId="6F09A8C5" w14:textId="77777777" w:rsidR="00E36669" w:rsidRDefault="002668B5">
      <w:pPr>
        <w:keepNext/>
      </w:pPr>
      <w:r>
        <w:t>Q22 In your knowledge repository? Remember that transparency refers to being transparent about specific repository services and data holdings that are verifiable by publicly accessible evidence.</w:t>
      </w:r>
    </w:p>
    <w:p w14:paraId="609C9350" w14:textId="77777777" w:rsidR="00E36669" w:rsidRDefault="002668B5">
      <w:pPr>
        <w:pStyle w:val="TextEntryLine"/>
        <w:ind w:firstLine="400"/>
      </w:pPr>
      <w:r>
        <w:t>________________________________________________________________</w:t>
      </w:r>
    </w:p>
    <w:p w14:paraId="71CC46BE" w14:textId="77777777" w:rsidR="00E36669" w:rsidRDefault="00E36669"/>
    <w:p w14:paraId="44C2C954" w14:textId="77777777" w:rsidR="00E36669" w:rsidRDefault="002668B5">
      <w:pPr>
        <w:pStyle w:val="BlockEndLabel"/>
      </w:pPr>
      <w:r>
        <w:t>End of Block: Trust: Transparency</w:t>
      </w:r>
    </w:p>
    <w:p w14:paraId="7FB28157" w14:textId="77777777" w:rsidR="00E36669" w:rsidRDefault="00E36669">
      <w:pPr>
        <w:pStyle w:val="BlockSeparator"/>
      </w:pPr>
    </w:p>
    <w:p w14:paraId="7E18E109" w14:textId="77777777" w:rsidR="00E36669" w:rsidRDefault="002668B5">
      <w:pPr>
        <w:pStyle w:val="BlockStartLabel"/>
      </w:pPr>
      <w:r>
        <w:t>Start of Block: Trust: Responsibility</w:t>
      </w:r>
    </w:p>
    <w:p w14:paraId="1B7E0EFB" w14:textId="77777777" w:rsidR="00E36669" w:rsidRDefault="00E36669"/>
    <w:p w14:paraId="4E117EA3" w14:textId="77777777" w:rsidR="00E36669" w:rsidRDefault="002668B5">
      <w:pPr>
        <w:keepNext/>
      </w:pPr>
      <w:r>
        <w:t xml:space="preserve">Q23 The following questions are about </w:t>
      </w:r>
      <w:r>
        <w:rPr>
          <w:b/>
          <w:u w:val="single"/>
        </w:rPr>
        <w:t>responsibility</w:t>
      </w:r>
      <w:r>
        <w:t>. Responsibility refers to ensuring the authenticity and integrity of knowledge holdings and the reliability and persistence of services such as knowledge translation and specification, implementation, and special services. </w:t>
      </w:r>
    </w:p>
    <w:p w14:paraId="103409AF" w14:textId="77777777" w:rsidR="00E36669" w:rsidRDefault="00E36669"/>
    <w:p w14:paraId="278453C0" w14:textId="77777777" w:rsidR="00E36669" w:rsidRDefault="002668B5">
      <w:pPr>
        <w:keepNext/>
      </w:pPr>
      <w:r>
        <w:lastRenderedPageBreak/>
        <w:t xml:space="preserve">Q24 </w:t>
      </w:r>
      <w:proofErr w:type="gramStart"/>
      <w:r>
        <w:t>For</w:t>
      </w:r>
      <w:proofErr w:type="gramEnd"/>
      <w:r>
        <w:t xml:space="preserve"> any computable knowledge that may be stored in your repository (e.g. CDS artifacts), do you offer machine-readable formats (e.g., JSON, CQL, Arden, etc.) in addition to human-readable formats?</w:t>
      </w:r>
    </w:p>
    <w:p w14:paraId="1A8DBD86" w14:textId="77777777" w:rsidR="00E36669" w:rsidRDefault="002668B5">
      <w:pPr>
        <w:pStyle w:val="ListParagraph"/>
        <w:keepNext/>
        <w:numPr>
          <w:ilvl w:val="0"/>
          <w:numId w:val="4"/>
        </w:numPr>
      </w:pPr>
      <w:r>
        <w:t xml:space="preserve">Yes, machine readable </w:t>
      </w:r>
    </w:p>
    <w:p w14:paraId="4AAC902D" w14:textId="77777777" w:rsidR="00E36669" w:rsidRDefault="002668B5">
      <w:pPr>
        <w:pStyle w:val="ListParagraph"/>
        <w:keepNext/>
        <w:numPr>
          <w:ilvl w:val="0"/>
          <w:numId w:val="4"/>
        </w:numPr>
      </w:pPr>
      <w:r>
        <w:t xml:space="preserve">Not machine readable </w:t>
      </w:r>
    </w:p>
    <w:p w14:paraId="5923E7A9" w14:textId="77777777" w:rsidR="00E36669" w:rsidRDefault="002668B5">
      <w:pPr>
        <w:pStyle w:val="ListParagraph"/>
        <w:keepNext/>
        <w:numPr>
          <w:ilvl w:val="0"/>
          <w:numId w:val="4"/>
        </w:numPr>
      </w:pPr>
      <w:r>
        <w:t xml:space="preserve">Do not know </w:t>
      </w:r>
    </w:p>
    <w:p w14:paraId="517B2C04" w14:textId="77777777" w:rsidR="00E36669" w:rsidRDefault="002668B5">
      <w:pPr>
        <w:pStyle w:val="ListParagraph"/>
        <w:keepNext/>
        <w:numPr>
          <w:ilvl w:val="0"/>
          <w:numId w:val="4"/>
        </w:numPr>
      </w:pPr>
      <w:r>
        <w:t xml:space="preserve">Not applicable </w:t>
      </w:r>
    </w:p>
    <w:p w14:paraId="7D546553" w14:textId="77777777" w:rsidR="00E36669" w:rsidRDefault="00E36669"/>
    <w:p w14:paraId="29C0131F" w14:textId="77777777" w:rsidR="00E36669" w:rsidRDefault="00E36669">
      <w:pPr>
        <w:pStyle w:val="QuestionSeparator"/>
      </w:pPr>
    </w:p>
    <w:p w14:paraId="48AA4A61" w14:textId="77777777" w:rsidR="00E36669" w:rsidRDefault="00E36669"/>
    <w:p w14:paraId="47F434F8" w14:textId="77777777" w:rsidR="00E36669" w:rsidRDefault="002668B5">
      <w:pPr>
        <w:keepNext/>
      </w:pPr>
      <w:r>
        <w:t xml:space="preserve">Q25 </w:t>
      </w:r>
      <w:proofErr w:type="gramStart"/>
      <w:r>
        <w:t>The</w:t>
      </w:r>
      <w:proofErr w:type="gramEnd"/>
      <w:r>
        <w:t xml:space="preserve"> knowledge products in your repository are developed in compliance with best practices for safe and effective implementation as per some certifying body, e.g. ISO.   </w:t>
      </w:r>
    </w:p>
    <w:p w14:paraId="7EA0DDBD" w14:textId="77777777" w:rsidR="00E36669" w:rsidRDefault="002668B5">
      <w:pPr>
        <w:pStyle w:val="ListParagraph"/>
        <w:keepNext/>
        <w:numPr>
          <w:ilvl w:val="0"/>
          <w:numId w:val="4"/>
        </w:numPr>
      </w:pPr>
      <w:r>
        <w:t>Yes (Please specify certifying body) ________________________________________________</w:t>
      </w:r>
    </w:p>
    <w:p w14:paraId="7C679F15" w14:textId="77777777" w:rsidR="00E36669" w:rsidRDefault="002668B5">
      <w:pPr>
        <w:pStyle w:val="ListParagraph"/>
        <w:keepNext/>
        <w:numPr>
          <w:ilvl w:val="0"/>
          <w:numId w:val="4"/>
        </w:numPr>
      </w:pPr>
      <w:r>
        <w:t xml:space="preserve">No </w:t>
      </w:r>
    </w:p>
    <w:p w14:paraId="2E4ED98C" w14:textId="77777777" w:rsidR="00E36669" w:rsidRDefault="002668B5">
      <w:pPr>
        <w:pStyle w:val="ListParagraph"/>
        <w:keepNext/>
        <w:numPr>
          <w:ilvl w:val="0"/>
          <w:numId w:val="4"/>
        </w:numPr>
      </w:pPr>
      <w:r>
        <w:t xml:space="preserve">Not applicable </w:t>
      </w:r>
    </w:p>
    <w:p w14:paraId="21FC9F83" w14:textId="77777777" w:rsidR="00E36669" w:rsidRDefault="002668B5">
      <w:pPr>
        <w:pStyle w:val="ListParagraph"/>
        <w:keepNext/>
        <w:numPr>
          <w:ilvl w:val="0"/>
          <w:numId w:val="4"/>
        </w:numPr>
      </w:pPr>
      <w:r>
        <w:t xml:space="preserve">Do not know </w:t>
      </w:r>
    </w:p>
    <w:p w14:paraId="73801B49" w14:textId="77777777" w:rsidR="00E36669" w:rsidRDefault="00E36669"/>
    <w:p w14:paraId="14A3B04A" w14:textId="77777777" w:rsidR="00E36669" w:rsidRDefault="00E36669">
      <w:pPr>
        <w:pStyle w:val="QuestionSeparator"/>
      </w:pPr>
    </w:p>
    <w:p w14:paraId="66AEC898" w14:textId="77777777" w:rsidR="00E36669" w:rsidRDefault="00E36669"/>
    <w:p w14:paraId="5A525485" w14:textId="77777777" w:rsidR="00E36669" w:rsidRDefault="002668B5">
      <w:pPr>
        <w:keepNext/>
      </w:pPr>
      <w:r>
        <w:t>Q26 Does your knowledge repository include implementation guidance that conveys the necessary resources to implement the knowledge product into practice?</w:t>
      </w:r>
    </w:p>
    <w:p w14:paraId="23816256" w14:textId="77777777" w:rsidR="00E36669" w:rsidRDefault="002668B5">
      <w:pPr>
        <w:pStyle w:val="ListParagraph"/>
        <w:keepNext/>
        <w:numPr>
          <w:ilvl w:val="0"/>
          <w:numId w:val="4"/>
        </w:numPr>
      </w:pPr>
      <w:r>
        <w:t xml:space="preserve">Yes </w:t>
      </w:r>
    </w:p>
    <w:p w14:paraId="35A645EC" w14:textId="77777777" w:rsidR="00E36669" w:rsidRDefault="002668B5">
      <w:pPr>
        <w:pStyle w:val="ListParagraph"/>
        <w:keepNext/>
        <w:numPr>
          <w:ilvl w:val="0"/>
          <w:numId w:val="4"/>
        </w:numPr>
      </w:pPr>
      <w:r>
        <w:t xml:space="preserve">No </w:t>
      </w:r>
    </w:p>
    <w:p w14:paraId="46D54FEB" w14:textId="77777777" w:rsidR="00E36669" w:rsidRDefault="002668B5">
      <w:pPr>
        <w:pStyle w:val="ListParagraph"/>
        <w:keepNext/>
        <w:numPr>
          <w:ilvl w:val="0"/>
          <w:numId w:val="4"/>
        </w:numPr>
      </w:pPr>
      <w:r>
        <w:t xml:space="preserve">Not applicable </w:t>
      </w:r>
    </w:p>
    <w:p w14:paraId="0067B468" w14:textId="77777777" w:rsidR="00E36669" w:rsidRDefault="002668B5">
      <w:pPr>
        <w:pStyle w:val="ListParagraph"/>
        <w:keepNext/>
        <w:numPr>
          <w:ilvl w:val="0"/>
          <w:numId w:val="4"/>
        </w:numPr>
      </w:pPr>
      <w:r>
        <w:t xml:space="preserve">Do not know </w:t>
      </w:r>
    </w:p>
    <w:p w14:paraId="25809894" w14:textId="77777777" w:rsidR="00E36669" w:rsidRDefault="00E36669"/>
    <w:p w14:paraId="72539D18" w14:textId="77777777" w:rsidR="00E36669" w:rsidRDefault="002668B5">
      <w:pPr>
        <w:keepNext/>
      </w:pPr>
      <w:r>
        <w:lastRenderedPageBreak/>
        <w:t xml:space="preserve">Q27 What, if any, current standards </w:t>
      </w:r>
      <w:proofErr w:type="gramStart"/>
      <w:r>
        <w:t>does</w:t>
      </w:r>
      <w:proofErr w:type="gramEnd"/>
      <w:r>
        <w:t xml:space="preserve"> your knowledge repository use for representing knowledge in its products? (Select all that apply) </w:t>
      </w:r>
    </w:p>
    <w:p w14:paraId="0CBE88C0" w14:textId="77777777" w:rsidR="00E36669" w:rsidRDefault="002668B5">
      <w:pPr>
        <w:pStyle w:val="ListParagraph"/>
        <w:keepNext/>
        <w:numPr>
          <w:ilvl w:val="0"/>
          <w:numId w:val="2"/>
        </w:numPr>
      </w:pPr>
      <w:r>
        <w:t xml:space="preserve">Controlled medical terminologies </w:t>
      </w:r>
    </w:p>
    <w:p w14:paraId="0490D7F0" w14:textId="77777777" w:rsidR="00E36669" w:rsidRDefault="002668B5">
      <w:pPr>
        <w:pStyle w:val="ListParagraph"/>
        <w:keepNext/>
        <w:numPr>
          <w:ilvl w:val="0"/>
          <w:numId w:val="2"/>
        </w:numPr>
      </w:pPr>
      <w:r>
        <w:t xml:space="preserve">Value sets </w:t>
      </w:r>
    </w:p>
    <w:p w14:paraId="43B8CFC7" w14:textId="77777777" w:rsidR="00E36669" w:rsidRDefault="002668B5">
      <w:pPr>
        <w:pStyle w:val="ListParagraph"/>
        <w:keepNext/>
        <w:numPr>
          <w:ilvl w:val="0"/>
          <w:numId w:val="2"/>
        </w:numPr>
      </w:pPr>
      <w:r>
        <w:t xml:space="preserve">Clinical data models </w:t>
      </w:r>
    </w:p>
    <w:p w14:paraId="2407EAF9" w14:textId="77777777" w:rsidR="00E36669" w:rsidRDefault="002668B5">
      <w:pPr>
        <w:pStyle w:val="ListParagraph"/>
        <w:keepNext/>
        <w:numPr>
          <w:ilvl w:val="0"/>
          <w:numId w:val="2"/>
        </w:numPr>
      </w:pPr>
      <w:r>
        <w:t xml:space="preserve">Knowledge representation formalisms </w:t>
      </w:r>
    </w:p>
    <w:p w14:paraId="5ECE1897" w14:textId="77777777" w:rsidR="00E36669" w:rsidRDefault="002668B5">
      <w:pPr>
        <w:pStyle w:val="ListParagraph"/>
        <w:keepNext/>
        <w:numPr>
          <w:ilvl w:val="0"/>
          <w:numId w:val="2"/>
        </w:numPr>
      </w:pPr>
      <w:r>
        <w:t>Logic systems (</w:t>
      </w:r>
      <w:proofErr w:type="spellStart"/>
      <w:r>
        <w:t>Datalog</w:t>
      </w:r>
      <w:proofErr w:type="spellEnd"/>
      <w:r>
        <w:t xml:space="preserve">, Description Logic, Deontic Logic) </w:t>
      </w:r>
    </w:p>
    <w:p w14:paraId="2392334C" w14:textId="77777777" w:rsidR="00E36669" w:rsidRDefault="002668B5">
      <w:pPr>
        <w:pStyle w:val="ListParagraph"/>
        <w:keepNext/>
        <w:numPr>
          <w:ilvl w:val="0"/>
          <w:numId w:val="2"/>
        </w:numPr>
      </w:pPr>
      <w:r>
        <w:t>Citation standard formats (Please specify commonly used citation standards) ________________________________________________</w:t>
      </w:r>
    </w:p>
    <w:p w14:paraId="3AC6A74D" w14:textId="77777777" w:rsidR="00E36669" w:rsidRDefault="002668B5">
      <w:pPr>
        <w:pStyle w:val="ListParagraph"/>
        <w:keepNext/>
        <w:numPr>
          <w:ilvl w:val="0"/>
          <w:numId w:val="2"/>
        </w:numPr>
      </w:pPr>
      <w:r>
        <w:t>Other(s) (Please specify) ________________________________________________</w:t>
      </w:r>
    </w:p>
    <w:p w14:paraId="720D13C1" w14:textId="77777777" w:rsidR="00E36669" w:rsidRDefault="00E36669"/>
    <w:p w14:paraId="7ABBCAB2" w14:textId="77777777" w:rsidR="00E36669" w:rsidRDefault="00E36669">
      <w:pPr>
        <w:pStyle w:val="QuestionSeparator"/>
      </w:pPr>
    </w:p>
    <w:p w14:paraId="115C0AF9" w14:textId="77777777" w:rsidR="00E36669" w:rsidRDefault="00E36669"/>
    <w:p w14:paraId="131DB320" w14:textId="77777777" w:rsidR="00E36669" w:rsidRDefault="002668B5">
      <w:pPr>
        <w:keepNext/>
      </w:pPr>
      <w:r>
        <w:t xml:space="preserve">Q28 Is there anything else you would like to tell us about how you promote </w:t>
      </w:r>
      <w:r>
        <w:rPr>
          <w:b/>
          <w:u w:val="single"/>
        </w:rPr>
        <w:t>responsibility</w:t>
      </w:r>
      <w:r>
        <w:t xml:space="preserve"> in your knowledge repository? Remember that responsibility refers to ensuring the authenticity and integrity of data holdings and for the reliability and persistence of its service.</w:t>
      </w:r>
    </w:p>
    <w:p w14:paraId="756D7CBB" w14:textId="77777777" w:rsidR="00E36669" w:rsidRDefault="002668B5">
      <w:pPr>
        <w:pStyle w:val="TextEntryLine"/>
        <w:ind w:firstLine="400"/>
      </w:pPr>
      <w:r>
        <w:t>________________________________________________________________</w:t>
      </w:r>
    </w:p>
    <w:p w14:paraId="04571549" w14:textId="77777777" w:rsidR="00E36669" w:rsidRDefault="00E36669"/>
    <w:p w14:paraId="1BD85508" w14:textId="77777777" w:rsidR="00E36669" w:rsidRDefault="002668B5">
      <w:pPr>
        <w:pStyle w:val="BlockEndLabel"/>
      </w:pPr>
      <w:r>
        <w:t>End of Block: Trust: Responsibility</w:t>
      </w:r>
    </w:p>
    <w:p w14:paraId="5542E0A2" w14:textId="77777777" w:rsidR="00E36669" w:rsidRDefault="00E36669">
      <w:pPr>
        <w:pStyle w:val="BlockSeparator"/>
      </w:pPr>
    </w:p>
    <w:p w14:paraId="01B080B2" w14:textId="77777777" w:rsidR="00E36669" w:rsidRDefault="002668B5">
      <w:pPr>
        <w:pStyle w:val="BlockStartLabel"/>
      </w:pPr>
      <w:r>
        <w:t>Start of Block: Trust: User Focus</w:t>
      </w:r>
    </w:p>
    <w:p w14:paraId="6B45D7F8" w14:textId="77777777" w:rsidR="00E36669" w:rsidRDefault="00E36669"/>
    <w:p w14:paraId="717B44D9" w14:textId="77777777" w:rsidR="00E36669" w:rsidRDefault="002668B5">
      <w:pPr>
        <w:keepNext/>
      </w:pPr>
      <w:r>
        <w:t xml:space="preserve">Q29 The following questions are about the </w:t>
      </w:r>
      <w:r>
        <w:rPr>
          <w:b/>
          <w:u w:val="single"/>
        </w:rPr>
        <w:t>user focus</w:t>
      </w:r>
      <w:r>
        <w:t xml:space="preserve"> of your repository. User focus refers to meeting management norms and expectations of target user communities.</w:t>
      </w:r>
    </w:p>
    <w:p w14:paraId="210D1E10" w14:textId="77777777" w:rsidR="00E36669" w:rsidRDefault="00E36669"/>
    <w:p w14:paraId="0F470E94" w14:textId="77777777" w:rsidR="00E36669" w:rsidRDefault="00E36669">
      <w:pPr>
        <w:pStyle w:val="QuestionSeparator"/>
      </w:pPr>
    </w:p>
    <w:p w14:paraId="3406F12C" w14:textId="77777777" w:rsidR="00E36669" w:rsidRDefault="00E36669"/>
    <w:p w14:paraId="095F01AD" w14:textId="77777777" w:rsidR="00E36669" w:rsidRDefault="002668B5">
      <w:pPr>
        <w:keepNext/>
      </w:pPr>
      <w:r>
        <w:lastRenderedPageBreak/>
        <w:t>Q30 Are knowledge products updated based on user-provided feedback?</w:t>
      </w:r>
    </w:p>
    <w:p w14:paraId="1CCFF16A" w14:textId="77777777" w:rsidR="00E36669" w:rsidRDefault="002668B5">
      <w:pPr>
        <w:pStyle w:val="ListParagraph"/>
        <w:keepNext/>
        <w:numPr>
          <w:ilvl w:val="0"/>
          <w:numId w:val="4"/>
        </w:numPr>
      </w:pPr>
      <w:r>
        <w:t xml:space="preserve">Yes </w:t>
      </w:r>
    </w:p>
    <w:p w14:paraId="706D1F62" w14:textId="77777777" w:rsidR="00E36669" w:rsidRDefault="002668B5">
      <w:pPr>
        <w:pStyle w:val="ListParagraph"/>
        <w:keepNext/>
        <w:numPr>
          <w:ilvl w:val="0"/>
          <w:numId w:val="4"/>
        </w:numPr>
      </w:pPr>
      <w:r>
        <w:t xml:space="preserve">No </w:t>
      </w:r>
    </w:p>
    <w:p w14:paraId="2559F56E" w14:textId="77777777" w:rsidR="00E36669" w:rsidRDefault="002668B5">
      <w:pPr>
        <w:pStyle w:val="ListParagraph"/>
        <w:keepNext/>
        <w:numPr>
          <w:ilvl w:val="0"/>
          <w:numId w:val="4"/>
        </w:numPr>
      </w:pPr>
      <w:r>
        <w:t xml:space="preserve">Do not know </w:t>
      </w:r>
    </w:p>
    <w:p w14:paraId="07293623" w14:textId="77777777" w:rsidR="00E36669" w:rsidRDefault="002668B5">
      <w:pPr>
        <w:pStyle w:val="ListParagraph"/>
        <w:keepNext/>
        <w:numPr>
          <w:ilvl w:val="0"/>
          <w:numId w:val="4"/>
        </w:numPr>
      </w:pPr>
      <w:r>
        <w:t xml:space="preserve">Not applicable </w:t>
      </w:r>
    </w:p>
    <w:p w14:paraId="530E8088" w14:textId="77777777" w:rsidR="00E36669" w:rsidRDefault="00E36669"/>
    <w:p w14:paraId="6E65B480" w14:textId="77777777" w:rsidR="00E36669" w:rsidRDefault="00E36669">
      <w:pPr>
        <w:pStyle w:val="QuestionSeparator"/>
      </w:pPr>
    </w:p>
    <w:p w14:paraId="4ECA7D33" w14:textId="77777777" w:rsidR="00E36669" w:rsidRDefault="00E36669"/>
    <w:p w14:paraId="4931DA2E" w14:textId="77777777" w:rsidR="00E36669" w:rsidRDefault="002668B5">
      <w:pPr>
        <w:keepNext/>
      </w:pPr>
      <w:r>
        <w:t>Q31 Does your knowledge repository allow for users to ask questions about an artifact’s context of use (e.g., research v. clinical care)?</w:t>
      </w:r>
    </w:p>
    <w:p w14:paraId="188BE996" w14:textId="77777777" w:rsidR="00E36669" w:rsidRDefault="002668B5">
      <w:pPr>
        <w:pStyle w:val="ListParagraph"/>
        <w:keepNext/>
        <w:numPr>
          <w:ilvl w:val="0"/>
          <w:numId w:val="4"/>
        </w:numPr>
      </w:pPr>
      <w:r>
        <w:t xml:space="preserve">Yes </w:t>
      </w:r>
    </w:p>
    <w:p w14:paraId="4A8CCEEC" w14:textId="77777777" w:rsidR="00E36669" w:rsidRDefault="002668B5">
      <w:pPr>
        <w:pStyle w:val="ListParagraph"/>
        <w:keepNext/>
        <w:numPr>
          <w:ilvl w:val="0"/>
          <w:numId w:val="4"/>
        </w:numPr>
      </w:pPr>
      <w:r>
        <w:t xml:space="preserve">No </w:t>
      </w:r>
    </w:p>
    <w:p w14:paraId="16EB0CC1" w14:textId="77777777" w:rsidR="00E36669" w:rsidRDefault="002668B5">
      <w:pPr>
        <w:pStyle w:val="ListParagraph"/>
        <w:keepNext/>
        <w:numPr>
          <w:ilvl w:val="0"/>
          <w:numId w:val="4"/>
        </w:numPr>
      </w:pPr>
      <w:r>
        <w:t xml:space="preserve">Do not know </w:t>
      </w:r>
    </w:p>
    <w:p w14:paraId="5254F37F" w14:textId="77777777" w:rsidR="00E36669" w:rsidRDefault="002668B5">
      <w:pPr>
        <w:pStyle w:val="ListParagraph"/>
        <w:keepNext/>
        <w:numPr>
          <w:ilvl w:val="0"/>
          <w:numId w:val="4"/>
        </w:numPr>
      </w:pPr>
      <w:r>
        <w:t xml:space="preserve">Not applicable </w:t>
      </w:r>
    </w:p>
    <w:p w14:paraId="200E2F7F" w14:textId="77777777" w:rsidR="00E36669" w:rsidRDefault="00E36669"/>
    <w:p w14:paraId="5B40E53D" w14:textId="77777777" w:rsidR="00E36669" w:rsidRDefault="00E36669">
      <w:pPr>
        <w:pStyle w:val="QuestionSeparator"/>
      </w:pPr>
    </w:p>
    <w:p w14:paraId="63A747A6" w14:textId="77777777" w:rsidR="00E36669" w:rsidRDefault="00E36669"/>
    <w:p w14:paraId="23749A20" w14:textId="77777777" w:rsidR="00E36669" w:rsidRDefault="002668B5">
      <w:pPr>
        <w:keepNext/>
      </w:pPr>
      <w:r>
        <w:t>Q32 Does your knowledge repository allow users to ask questions or provide feedback to one another (e.g., through a user forum)?</w:t>
      </w:r>
    </w:p>
    <w:p w14:paraId="4B4989E7" w14:textId="77777777" w:rsidR="00E36669" w:rsidRDefault="002668B5">
      <w:pPr>
        <w:pStyle w:val="ListParagraph"/>
        <w:keepNext/>
        <w:numPr>
          <w:ilvl w:val="0"/>
          <w:numId w:val="4"/>
        </w:numPr>
      </w:pPr>
      <w:r>
        <w:t xml:space="preserve">Yes </w:t>
      </w:r>
    </w:p>
    <w:p w14:paraId="5F3C394F" w14:textId="77777777" w:rsidR="00E36669" w:rsidRDefault="002668B5">
      <w:pPr>
        <w:pStyle w:val="ListParagraph"/>
        <w:keepNext/>
        <w:numPr>
          <w:ilvl w:val="0"/>
          <w:numId w:val="4"/>
        </w:numPr>
      </w:pPr>
      <w:r>
        <w:t xml:space="preserve">No </w:t>
      </w:r>
    </w:p>
    <w:p w14:paraId="246F7619" w14:textId="77777777" w:rsidR="00E36669" w:rsidRDefault="002668B5">
      <w:pPr>
        <w:pStyle w:val="ListParagraph"/>
        <w:keepNext/>
        <w:numPr>
          <w:ilvl w:val="0"/>
          <w:numId w:val="4"/>
        </w:numPr>
      </w:pPr>
      <w:r>
        <w:t xml:space="preserve">Do not know </w:t>
      </w:r>
    </w:p>
    <w:p w14:paraId="63127439" w14:textId="77777777" w:rsidR="00E36669" w:rsidRDefault="002668B5">
      <w:pPr>
        <w:pStyle w:val="ListParagraph"/>
        <w:keepNext/>
        <w:numPr>
          <w:ilvl w:val="0"/>
          <w:numId w:val="4"/>
        </w:numPr>
      </w:pPr>
      <w:r>
        <w:t xml:space="preserve">Not applicable </w:t>
      </w:r>
    </w:p>
    <w:p w14:paraId="56019210" w14:textId="77777777" w:rsidR="00E36669" w:rsidRDefault="00E36669"/>
    <w:p w14:paraId="154D441C" w14:textId="77777777" w:rsidR="00E36669" w:rsidRDefault="00E36669">
      <w:pPr>
        <w:pStyle w:val="QuestionSeparator"/>
      </w:pPr>
    </w:p>
    <w:p w14:paraId="503AA6E9" w14:textId="77777777" w:rsidR="00E36669" w:rsidRDefault="00E36669"/>
    <w:p w14:paraId="75221015" w14:textId="77777777" w:rsidR="00E36669" w:rsidRDefault="002668B5">
      <w:pPr>
        <w:keepNext/>
      </w:pPr>
      <w:r>
        <w:lastRenderedPageBreak/>
        <w:t>Q33 Do you require a EULA (end user licensing agreement) to use your knowledge products?</w:t>
      </w:r>
    </w:p>
    <w:p w14:paraId="36CFF4DC" w14:textId="77777777" w:rsidR="00E36669" w:rsidRDefault="002668B5">
      <w:pPr>
        <w:pStyle w:val="ListParagraph"/>
        <w:keepNext/>
        <w:numPr>
          <w:ilvl w:val="0"/>
          <w:numId w:val="4"/>
        </w:numPr>
      </w:pPr>
      <w:r>
        <w:t xml:space="preserve">Yes </w:t>
      </w:r>
    </w:p>
    <w:p w14:paraId="62F15FE1" w14:textId="77777777" w:rsidR="00E36669" w:rsidRDefault="002668B5">
      <w:pPr>
        <w:pStyle w:val="ListParagraph"/>
        <w:keepNext/>
        <w:numPr>
          <w:ilvl w:val="0"/>
          <w:numId w:val="4"/>
        </w:numPr>
      </w:pPr>
      <w:r>
        <w:t xml:space="preserve">No </w:t>
      </w:r>
    </w:p>
    <w:p w14:paraId="60F83146" w14:textId="77777777" w:rsidR="00E36669" w:rsidRDefault="002668B5">
      <w:pPr>
        <w:pStyle w:val="ListParagraph"/>
        <w:keepNext/>
        <w:numPr>
          <w:ilvl w:val="0"/>
          <w:numId w:val="4"/>
        </w:numPr>
      </w:pPr>
      <w:r>
        <w:t xml:space="preserve">Do not know </w:t>
      </w:r>
    </w:p>
    <w:p w14:paraId="2C8731E8" w14:textId="77777777" w:rsidR="00E36669" w:rsidRDefault="002668B5">
      <w:pPr>
        <w:pStyle w:val="ListParagraph"/>
        <w:keepNext/>
        <w:numPr>
          <w:ilvl w:val="0"/>
          <w:numId w:val="4"/>
        </w:numPr>
      </w:pPr>
      <w:r>
        <w:t xml:space="preserve">Not applicable </w:t>
      </w:r>
    </w:p>
    <w:p w14:paraId="59926533" w14:textId="77777777" w:rsidR="00E36669" w:rsidRDefault="00E36669"/>
    <w:p w14:paraId="60414026" w14:textId="77777777" w:rsidR="00E36669" w:rsidRDefault="00E36669">
      <w:pPr>
        <w:pStyle w:val="QuestionSeparator"/>
      </w:pPr>
    </w:p>
    <w:p w14:paraId="4246DDDA" w14:textId="77777777" w:rsidR="00E36669" w:rsidRDefault="00E36669"/>
    <w:p w14:paraId="33B9CB30" w14:textId="77777777" w:rsidR="00E36669" w:rsidRDefault="002668B5">
      <w:pPr>
        <w:keepNext/>
      </w:pPr>
      <w:r>
        <w:t>Q34 Does the EULA indemnify the author / publisher / vendor of the knowledge product(s)?</w:t>
      </w:r>
    </w:p>
    <w:p w14:paraId="79B4C5DA" w14:textId="77777777" w:rsidR="00E36669" w:rsidRDefault="002668B5">
      <w:pPr>
        <w:pStyle w:val="ListParagraph"/>
        <w:keepNext/>
        <w:numPr>
          <w:ilvl w:val="0"/>
          <w:numId w:val="4"/>
        </w:numPr>
      </w:pPr>
      <w:r>
        <w:t xml:space="preserve">Yes </w:t>
      </w:r>
    </w:p>
    <w:p w14:paraId="27173F19" w14:textId="77777777" w:rsidR="00E36669" w:rsidRDefault="002668B5">
      <w:pPr>
        <w:pStyle w:val="ListParagraph"/>
        <w:keepNext/>
        <w:numPr>
          <w:ilvl w:val="0"/>
          <w:numId w:val="4"/>
        </w:numPr>
      </w:pPr>
      <w:r>
        <w:t xml:space="preserve">No </w:t>
      </w:r>
    </w:p>
    <w:p w14:paraId="41DC6225" w14:textId="77777777" w:rsidR="00E36669" w:rsidRDefault="002668B5">
      <w:pPr>
        <w:pStyle w:val="ListParagraph"/>
        <w:keepNext/>
        <w:numPr>
          <w:ilvl w:val="0"/>
          <w:numId w:val="4"/>
        </w:numPr>
      </w:pPr>
      <w:r>
        <w:t xml:space="preserve">Do not know </w:t>
      </w:r>
    </w:p>
    <w:p w14:paraId="3EAE0AE5" w14:textId="77777777" w:rsidR="00E36669" w:rsidRDefault="00E36669"/>
    <w:p w14:paraId="35E4CAC9" w14:textId="77777777" w:rsidR="00E36669" w:rsidRDefault="00E36669">
      <w:pPr>
        <w:pStyle w:val="QuestionSeparator"/>
      </w:pPr>
    </w:p>
    <w:p w14:paraId="25444176" w14:textId="77777777" w:rsidR="00E36669" w:rsidRDefault="00E36669"/>
    <w:p w14:paraId="4690076F" w14:textId="77777777" w:rsidR="00E36669" w:rsidRDefault="002668B5">
      <w:pPr>
        <w:keepNext/>
      </w:pPr>
      <w:r>
        <w:t xml:space="preserve">Q35 Is there anything else you would like to tell us about how you promote </w:t>
      </w:r>
      <w:r>
        <w:rPr>
          <w:b/>
          <w:u w:val="single"/>
        </w:rPr>
        <w:t>user focus</w:t>
      </w:r>
      <w:r>
        <w:t xml:space="preserve"> in your knowledge repository? Remember that user focus refers to that the data management norms and expectations of target user communities are being met.</w:t>
      </w:r>
    </w:p>
    <w:p w14:paraId="1E7A16AD" w14:textId="77777777" w:rsidR="00E36669" w:rsidRDefault="002668B5">
      <w:pPr>
        <w:pStyle w:val="TextEntryLine"/>
        <w:ind w:firstLine="400"/>
      </w:pPr>
      <w:r>
        <w:t>________________________________________________________________</w:t>
      </w:r>
    </w:p>
    <w:p w14:paraId="4CC4AD29" w14:textId="77777777" w:rsidR="00E36669" w:rsidRDefault="002668B5">
      <w:pPr>
        <w:pStyle w:val="TextEntryLine"/>
        <w:ind w:firstLine="400"/>
      </w:pPr>
      <w:r>
        <w:t>________________________________________________________________</w:t>
      </w:r>
    </w:p>
    <w:p w14:paraId="3033CE38" w14:textId="77777777" w:rsidR="00E36669" w:rsidRDefault="002668B5">
      <w:pPr>
        <w:pStyle w:val="TextEntryLine"/>
        <w:ind w:firstLine="400"/>
      </w:pPr>
      <w:r>
        <w:t>________________________________________________________________</w:t>
      </w:r>
    </w:p>
    <w:p w14:paraId="4E7B0964" w14:textId="77777777" w:rsidR="00E36669" w:rsidRDefault="002668B5">
      <w:pPr>
        <w:pStyle w:val="TextEntryLine"/>
        <w:ind w:firstLine="400"/>
      </w:pPr>
      <w:r>
        <w:t>________________________________________________________________</w:t>
      </w:r>
    </w:p>
    <w:p w14:paraId="6124335E" w14:textId="77777777" w:rsidR="00E36669" w:rsidRDefault="002668B5">
      <w:pPr>
        <w:pStyle w:val="TextEntryLine"/>
        <w:ind w:firstLine="400"/>
      </w:pPr>
      <w:r>
        <w:t>________________________________________________________________</w:t>
      </w:r>
    </w:p>
    <w:p w14:paraId="44D38885" w14:textId="77777777" w:rsidR="00E36669" w:rsidRDefault="00E36669"/>
    <w:p w14:paraId="02293B53" w14:textId="77777777" w:rsidR="00E36669" w:rsidRDefault="002668B5">
      <w:pPr>
        <w:pStyle w:val="BlockEndLabel"/>
      </w:pPr>
      <w:r>
        <w:t>End of Block: Trust: User Focus</w:t>
      </w:r>
    </w:p>
    <w:p w14:paraId="02D58CF0" w14:textId="77777777" w:rsidR="00E36669" w:rsidRDefault="00E36669">
      <w:pPr>
        <w:pStyle w:val="BlockSeparator"/>
      </w:pPr>
    </w:p>
    <w:p w14:paraId="558C85FE" w14:textId="77777777" w:rsidR="00E36669" w:rsidRDefault="002668B5">
      <w:pPr>
        <w:pStyle w:val="BlockStartLabel"/>
      </w:pPr>
      <w:r>
        <w:t>Start of Block: Trust: Sustainability</w:t>
      </w:r>
    </w:p>
    <w:p w14:paraId="0AFD3198" w14:textId="77777777" w:rsidR="00E36669" w:rsidRDefault="00E36669"/>
    <w:p w14:paraId="2E645BA0" w14:textId="77777777" w:rsidR="00E36669" w:rsidRDefault="002668B5">
      <w:pPr>
        <w:keepNext/>
      </w:pPr>
      <w:r>
        <w:t xml:space="preserve">Q68 The following questions relate to </w:t>
      </w:r>
      <w:r>
        <w:rPr>
          <w:b/>
          <w:u w:val="single"/>
        </w:rPr>
        <w:t>sustainability</w:t>
      </w:r>
      <w:r>
        <w:t xml:space="preserve"> as "the ability of [a] repository to provide services over time, and to respond with new or improved services to meet evolving user community requirements.”</w:t>
      </w:r>
    </w:p>
    <w:p w14:paraId="5B1BE6EF" w14:textId="77777777" w:rsidR="00E36669" w:rsidRDefault="00E36669"/>
    <w:p w14:paraId="5877488C" w14:textId="77777777" w:rsidR="00E36669" w:rsidRDefault="00E36669">
      <w:pPr>
        <w:pStyle w:val="QuestionSeparator"/>
      </w:pPr>
    </w:p>
    <w:p w14:paraId="73270803" w14:textId="77777777" w:rsidR="00E36669" w:rsidRDefault="00E36669"/>
    <w:p w14:paraId="3B6B3D2C" w14:textId="77777777" w:rsidR="00E36669" w:rsidRDefault="002668B5">
      <w:pPr>
        <w:keepNext/>
      </w:pPr>
      <w:r>
        <w:t>Q69 Does your knowledge repository post a description of its governance structure?</w:t>
      </w:r>
    </w:p>
    <w:p w14:paraId="1C1691FC" w14:textId="77777777" w:rsidR="00E36669" w:rsidRDefault="002668B5">
      <w:pPr>
        <w:pStyle w:val="ListParagraph"/>
        <w:keepNext/>
        <w:numPr>
          <w:ilvl w:val="0"/>
          <w:numId w:val="4"/>
        </w:numPr>
      </w:pPr>
      <w:r>
        <w:t>Yes (Please provide link and/or description) ________________________________________________</w:t>
      </w:r>
    </w:p>
    <w:p w14:paraId="28EB3196" w14:textId="77777777" w:rsidR="00E36669" w:rsidRDefault="002668B5">
      <w:pPr>
        <w:pStyle w:val="ListParagraph"/>
        <w:keepNext/>
        <w:numPr>
          <w:ilvl w:val="0"/>
          <w:numId w:val="4"/>
        </w:numPr>
      </w:pPr>
      <w:r>
        <w:t xml:space="preserve">No </w:t>
      </w:r>
    </w:p>
    <w:p w14:paraId="61DA1471" w14:textId="77777777" w:rsidR="00E36669" w:rsidRDefault="002668B5">
      <w:pPr>
        <w:pStyle w:val="ListParagraph"/>
        <w:keepNext/>
        <w:numPr>
          <w:ilvl w:val="0"/>
          <w:numId w:val="4"/>
        </w:numPr>
      </w:pPr>
      <w:r>
        <w:t xml:space="preserve">Not applicable </w:t>
      </w:r>
    </w:p>
    <w:p w14:paraId="064F21CC" w14:textId="77777777" w:rsidR="00E36669" w:rsidRDefault="002668B5">
      <w:pPr>
        <w:pStyle w:val="ListParagraph"/>
        <w:keepNext/>
        <w:numPr>
          <w:ilvl w:val="0"/>
          <w:numId w:val="4"/>
        </w:numPr>
      </w:pPr>
      <w:r>
        <w:t xml:space="preserve">Do not know </w:t>
      </w:r>
    </w:p>
    <w:p w14:paraId="24D0546C" w14:textId="77777777" w:rsidR="00E36669" w:rsidRDefault="00E36669"/>
    <w:p w14:paraId="67436762" w14:textId="77777777" w:rsidR="00E36669" w:rsidRDefault="00E36669">
      <w:pPr>
        <w:pStyle w:val="QuestionSeparator"/>
      </w:pPr>
    </w:p>
    <w:p w14:paraId="1FE204A1" w14:textId="77777777" w:rsidR="00E36669" w:rsidRDefault="00E36669"/>
    <w:p w14:paraId="3CD848CA" w14:textId="77777777" w:rsidR="00E36669" w:rsidRDefault="002668B5">
      <w:pPr>
        <w:keepNext/>
      </w:pPr>
      <w:r>
        <w:t>Q70 Does your governance structure include patients, patient advocates, or patient voices in any ways?</w:t>
      </w:r>
    </w:p>
    <w:p w14:paraId="506D3EFB" w14:textId="77777777" w:rsidR="00E36669" w:rsidRDefault="002668B5">
      <w:pPr>
        <w:pStyle w:val="ListParagraph"/>
        <w:keepNext/>
        <w:numPr>
          <w:ilvl w:val="0"/>
          <w:numId w:val="4"/>
        </w:numPr>
      </w:pPr>
      <w:r>
        <w:t>Yes (Please describe) ________________________________________________</w:t>
      </w:r>
    </w:p>
    <w:p w14:paraId="0A15F59C" w14:textId="77777777" w:rsidR="00E36669" w:rsidRDefault="002668B5">
      <w:pPr>
        <w:pStyle w:val="ListParagraph"/>
        <w:keepNext/>
        <w:numPr>
          <w:ilvl w:val="0"/>
          <w:numId w:val="4"/>
        </w:numPr>
      </w:pPr>
      <w:r>
        <w:t xml:space="preserve">No </w:t>
      </w:r>
    </w:p>
    <w:p w14:paraId="077C0DA9" w14:textId="77777777" w:rsidR="00E36669" w:rsidRDefault="002668B5">
      <w:pPr>
        <w:pStyle w:val="ListParagraph"/>
        <w:keepNext/>
        <w:numPr>
          <w:ilvl w:val="0"/>
          <w:numId w:val="4"/>
        </w:numPr>
      </w:pPr>
      <w:r>
        <w:t xml:space="preserve">Not applicable </w:t>
      </w:r>
    </w:p>
    <w:p w14:paraId="3D24B169" w14:textId="77777777" w:rsidR="00E36669" w:rsidRDefault="002668B5">
      <w:pPr>
        <w:pStyle w:val="ListParagraph"/>
        <w:keepNext/>
        <w:numPr>
          <w:ilvl w:val="0"/>
          <w:numId w:val="4"/>
        </w:numPr>
      </w:pPr>
      <w:r>
        <w:t xml:space="preserve">Do not know </w:t>
      </w:r>
    </w:p>
    <w:p w14:paraId="43B6D8A5" w14:textId="77777777" w:rsidR="00E36669" w:rsidRDefault="00E36669"/>
    <w:p w14:paraId="58A20111" w14:textId="77777777" w:rsidR="00E36669" w:rsidRDefault="00E36669">
      <w:pPr>
        <w:pStyle w:val="QuestionSeparator"/>
      </w:pPr>
    </w:p>
    <w:p w14:paraId="5A0FBBD2" w14:textId="77777777" w:rsidR="00E36669" w:rsidRDefault="00E36669"/>
    <w:p w14:paraId="28A54E8B" w14:textId="77777777" w:rsidR="00E36669" w:rsidRDefault="002668B5">
      <w:pPr>
        <w:keepNext/>
      </w:pPr>
      <w:r>
        <w:t>Q71 Do you have established policies or procedures to ensure the correctness or accuracy of the products in your knowledge repository?</w:t>
      </w:r>
    </w:p>
    <w:p w14:paraId="68C2E982" w14:textId="77777777" w:rsidR="00E36669" w:rsidRDefault="002668B5">
      <w:pPr>
        <w:pStyle w:val="ListParagraph"/>
        <w:keepNext/>
        <w:numPr>
          <w:ilvl w:val="0"/>
          <w:numId w:val="4"/>
        </w:numPr>
      </w:pPr>
      <w:r>
        <w:t>Yes (Please describe) ________________________________________________</w:t>
      </w:r>
    </w:p>
    <w:p w14:paraId="18851737" w14:textId="77777777" w:rsidR="00E36669" w:rsidRDefault="002668B5">
      <w:pPr>
        <w:pStyle w:val="ListParagraph"/>
        <w:keepNext/>
        <w:numPr>
          <w:ilvl w:val="0"/>
          <w:numId w:val="4"/>
        </w:numPr>
      </w:pPr>
      <w:r>
        <w:t xml:space="preserve">No </w:t>
      </w:r>
    </w:p>
    <w:p w14:paraId="44D85D8A" w14:textId="77777777" w:rsidR="00E36669" w:rsidRDefault="002668B5">
      <w:pPr>
        <w:pStyle w:val="ListParagraph"/>
        <w:keepNext/>
        <w:numPr>
          <w:ilvl w:val="0"/>
          <w:numId w:val="4"/>
        </w:numPr>
      </w:pPr>
      <w:r>
        <w:t xml:space="preserve">Not applicable </w:t>
      </w:r>
    </w:p>
    <w:p w14:paraId="3B8958B1" w14:textId="77777777" w:rsidR="00E36669" w:rsidRDefault="002668B5">
      <w:pPr>
        <w:pStyle w:val="ListParagraph"/>
        <w:keepNext/>
        <w:numPr>
          <w:ilvl w:val="0"/>
          <w:numId w:val="4"/>
        </w:numPr>
      </w:pPr>
      <w:r>
        <w:t xml:space="preserve">Do not know </w:t>
      </w:r>
    </w:p>
    <w:p w14:paraId="1F1C44D0" w14:textId="77777777" w:rsidR="00E36669" w:rsidRDefault="00E36669"/>
    <w:p w14:paraId="1A88901E" w14:textId="77777777" w:rsidR="00E36669" w:rsidRDefault="00E36669">
      <w:pPr>
        <w:pStyle w:val="QuestionSeparator"/>
      </w:pPr>
    </w:p>
    <w:p w14:paraId="040D9D5A" w14:textId="77777777" w:rsidR="00E36669" w:rsidRDefault="00E36669"/>
    <w:p w14:paraId="195A3FFE" w14:textId="77777777" w:rsidR="00E36669" w:rsidRDefault="002668B5">
      <w:pPr>
        <w:keepNext/>
      </w:pPr>
      <w:r>
        <w:lastRenderedPageBreak/>
        <w:t>Q72 Does your knowledge repository require users to attribute any knowledge artifacts they use in future products?</w:t>
      </w:r>
    </w:p>
    <w:p w14:paraId="3655B2E3" w14:textId="77777777" w:rsidR="00E36669" w:rsidRDefault="002668B5">
      <w:pPr>
        <w:pStyle w:val="ListParagraph"/>
        <w:keepNext/>
        <w:numPr>
          <w:ilvl w:val="0"/>
          <w:numId w:val="4"/>
        </w:numPr>
      </w:pPr>
      <w:r>
        <w:t>Yes (Please describe) ________________________________________________</w:t>
      </w:r>
    </w:p>
    <w:p w14:paraId="10BC9079" w14:textId="77777777" w:rsidR="00E36669" w:rsidRDefault="002668B5">
      <w:pPr>
        <w:pStyle w:val="ListParagraph"/>
        <w:keepNext/>
        <w:numPr>
          <w:ilvl w:val="0"/>
          <w:numId w:val="4"/>
        </w:numPr>
      </w:pPr>
      <w:r>
        <w:t xml:space="preserve">No </w:t>
      </w:r>
    </w:p>
    <w:p w14:paraId="2CFF3BEA" w14:textId="77777777" w:rsidR="00E36669" w:rsidRDefault="002668B5">
      <w:pPr>
        <w:pStyle w:val="ListParagraph"/>
        <w:keepNext/>
        <w:numPr>
          <w:ilvl w:val="0"/>
          <w:numId w:val="4"/>
        </w:numPr>
      </w:pPr>
      <w:r>
        <w:t xml:space="preserve">Not applicable </w:t>
      </w:r>
    </w:p>
    <w:p w14:paraId="56AA3E32" w14:textId="77777777" w:rsidR="00E36669" w:rsidRDefault="002668B5">
      <w:pPr>
        <w:pStyle w:val="ListParagraph"/>
        <w:keepNext/>
        <w:numPr>
          <w:ilvl w:val="0"/>
          <w:numId w:val="4"/>
        </w:numPr>
      </w:pPr>
      <w:r>
        <w:t xml:space="preserve">Do not know </w:t>
      </w:r>
    </w:p>
    <w:p w14:paraId="5C20FB39" w14:textId="77777777" w:rsidR="00E36669" w:rsidRDefault="00E36669"/>
    <w:p w14:paraId="7852AB98" w14:textId="77777777" w:rsidR="00E36669" w:rsidRDefault="00E36669">
      <w:pPr>
        <w:pStyle w:val="QuestionSeparator"/>
      </w:pPr>
    </w:p>
    <w:p w14:paraId="168DEA05" w14:textId="77777777" w:rsidR="00E36669" w:rsidRDefault="00E36669"/>
    <w:p w14:paraId="5D5788C6" w14:textId="77777777" w:rsidR="00E36669" w:rsidRDefault="002668B5">
      <w:pPr>
        <w:keepNext/>
      </w:pPr>
      <w:r>
        <w:t>Q73 Do you have a sustainability plan for your organization that addresses the financial means to exist over a defined period of time? </w:t>
      </w:r>
    </w:p>
    <w:p w14:paraId="0226EE4C" w14:textId="77777777" w:rsidR="00E36669" w:rsidRDefault="002668B5">
      <w:pPr>
        <w:pStyle w:val="ListParagraph"/>
        <w:keepNext/>
        <w:numPr>
          <w:ilvl w:val="0"/>
          <w:numId w:val="4"/>
        </w:numPr>
      </w:pPr>
      <w:r>
        <w:t xml:space="preserve">Yes </w:t>
      </w:r>
    </w:p>
    <w:p w14:paraId="2A908F56" w14:textId="77777777" w:rsidR="00E36669" w:rsidRDefault="002668B5">
      <w:pPr>
        <w:pStyle w:val="ListParagraph"/>
        <w:keepNext/>
        <w:numPr>
          <w:ilvl w:val="0"/>
          <w:numId w:val="4"/>
        </w:numPr>
      </w:pPr>
      <w:r>
        <w:t xml:space="preserve">No </w:t>
      </w:r>
    </w:p>
    <w:p w14:paraId="06D792CA" w14:textId="77777777" w:rsidR="00E36669" w:rsidRDefault="002668B5">
      <w:pPr>
        <w:pStyle w:val="ListParagraph"/>
        <w:keepNext/>
        <w:numPr>
          <w:ilvl w:val="0"/>
          <w:numId w:val="4"/>
        </w:numPr>
      </w:pPr>
      <w:r>
        <w:t xml:space="preserve">Not applicable </w:t>
      </w:r>
    </w:p>
    <w:p w14:paraId="172710DF" w14:textId="77777777" w:rsidR="00E36669" w:rsidRDefault="002668B5">
      <w:pPr>
        <w:pStyle w:val="ListParagraph"/>
        <w:keepNext/>
        <w:numPr>
          <w:ilvl w:val="0"/>
          <w:numId w:val="4"/>
        </w:numPr>
      </w:pPr>
      <w:r>
        <w:t xml:space="preserve">Do not know </w:t>
      </w:r>
    </w:p>
    <w:p w14:paraId="50BF0B69" w14:textId="77777777" w:rsidR="00E36669" w:rsidRDefault="00E36669"/>
    <w:p w14:paraId="4C259129" w14:textId="77777777" w:rsidR="00E36669" w:rsidRDefault="00E36669">
      <w:pPr>
        <w:pStyle w:val="QuestionSeparator"/>
      </w:pPr>
    </w:p>
    <w:p w14:paraId="583EBFD0" w14:textId="77777777" w:rsidR="00E36669" w:rsidRDefault="00E36669"/>
    <w:p w14:paraId="7A517A4E" w14:textId="77777777" w:rsidR="00E36669" w:rsidRDefault="002668B5">
      <w:pPr>
        <w:keepNext/>
      </w:pPr>
      <w:r>
        <w:t>Q75 Please describe your sustainability plan.</w:t>
      </w:r>
    </w:p>
    <w:p w14:paraId="22CE0A2F" w14:textId="77777777" w:rsidR="00E36669" w:rsidRDefault="002668B5">
      <w:pPr>
        <w:pStyle w:val="TextEntryLine"/>
        <w:ind w:firstLine="400"/>
      </w:pPr>
      <w:r>
        <w:t>________________________________________________________________</w:t>
      </w:r>
    </w:p>
    <w:p w14:paraId="55696CB0" w14:textId="77777777" w:rsidR="00E36669" w:rsidRDefault="002668B5">
      <w:pPr>
        <w:pStyle w:val="TextEntryLine"/>
        <w:ind w:firstLine="400"/>
      </w:pPr>
      <w:r>
        <w:t>________________________________________________________________</w:t>
      </w:r>
    </w:p>
    <w:p w14:paraId="487B7DF2" w14:textId="77777777" w:rsidR="00E36669" w:rsidRDefault="002668B5">
      <w:pPr>
        <w:pStyle w:val="TextEntryLine"/>
        <w:ind w:firstLine="400"/>
      </w:pPr>
      <w:r>
        <w:t>________________________________________________________________</w:t>
      </w:r>
    </w:p>
    <w:p w14:paraId="449B76DE" w14:textId="77777777" w:rsidR="00E36669" w:rsidRDefault="002668B5">
      <w:pPr>
        <w:pStyle w:val="TextEntryLine"/>
        <w:ind w:firstLine="400"/>
      </w:pPr>
      <w:r>
        <w:t>________________________________________________________________</w:t>
      </w:r>
    </w:p>
    <w:p w14:paraId="1B2C0734" w14:textId="77777777" w:rsidR="00E36669" w:rsidRDefault="002668B5">
      <w:pPr>
        <w:pStyle w:val="TextEntryLine"/>
        <w:ind w:firstLine="400"/>
      </w:pPr>
      <w:r>
        <w:t>________________________________________________________________</w:t>
      </w:r>
    </w:p>
    <w:p w14:paraId="031D2698" w14:textId="77777777" w:rsidR="00E36669" w:rsidRDefault="00E36669"/>
    <w:p w14:paraId="105E3A63" w14:textId="77777777" w:rsidR="00E36669" w:rsidRDefault="00E36669">
      <w:pPr>
        <w:pStyle w:val="QuestionSeparator"/>
      </w:pPr>
    </w:p>
    <w:p w14:paraId="09F29F0B" w14:textId="77777777" w:rsidR="00E36669" w:rsidRDefault="00E36669"/>
    <w:p w14:paraId="3BCC2085" w14:textId="77777777" w:rsidR="00E36669" w:rsidRDefault="002668B5">
      <w:pPr>
        <w:keepNext/>
      </w:pPr>
      <w:r>
        <w:t xml:space="preserve">Q76 How many years far into the future do you plan for? </w:t>
      </w:r>
    </w:p>
    <w:p w14:paraId="210858A6" w14:textId="77777777" w:rsidR="00E36669" w:rsidRDefault="002668B5">
      <w:pPr>
        <w:pStyle w:val="TextEntryLine"/>
        <w:ind w:firstLine="400"/>
      </w:pPr>
      <w:r>
        <w:t>________________________________________________________________</w:t>
      </w:r>
    </w:p>
    <w:p w14:paraId="583D92F9" w14:textId="77777777" w:rsidR="00E36669" w:rsidRDefault="00E36669"/>
    <w:p w14:paraId="4D3C3CEA" w14:textId="77777777" w:rsidR="00E36669" w:rsidRDefault="00E36669">
      <w:pPr>
        <w:pStyle w:val="QuestionSeparator"/>
      </w:pPr>
    </w:p>
    <w:p w14:paraId="1AF9AA69" w14:textId="77777777" w:rsidR="00E36669" w:rsidRDefault="00E36669"/>
    <w:p w14:paraId="770B49F8" w14:textId="77777777" w:rsidR="00E36669" w:rsidRDefault="002668B5">
      <w:pPr>
        <w:keepNext/>
      </w:pPr>
      <w:r>
        <w:t>Q74 Is there anything else you would like to tell us about how you promote sustainability in your knowledge repository? Remember that sustainability refers to the ability of [a] repository to provide services over time, and to respond with new or improved services to meet evolving user community requirements</w:t>
      </w:r>
    </w:p>
    <w:p w14:paraId="0721A868" w14:textId="77777777" w:rsidR="00E36669" w:rsidRDefault="002668B5">
      <w:pPr>
        <w:pStyle w:val="TextEntryLine"/>
        <w:ind w:firstLine="400"/>
      </w:pPr>
      <w:r>
        <w:t>________________________________________________________________</w:t>
      </w:r>
    </w:p>
    <w:p w14:paraId="31465441" w14:textId="77777777" w:rsidR="00E36669" w:rsidRDefault="002668B5">
      <w:pPr>
        <w:pStyle w:val="TextEntryLine"/>
        <w:ind w:firstLine="400"/>
      </w:pPr>
      <w:r>
        <w:t>________________________________________________________________</w:t>
      </w:r>
    </w:p>
    <w:p w14:paraId="721B1D79" w14:textId="77777777" w:rsidR="00E36669" w:rsidRDefault="002668B5">
      <w:pPr>
        <w:pStyle w:val="TextEntryLine"/>
        <w:ind w:firstLine="400"/>
      </w:pPr>
      <w:r>
        <w:t>________________________________________________________________</w:t>
      </w:r>
    </w:p>
    <w:p w14:paraId="15469F53" w14:textId="77777777" w:rsidR="00E36669" w:rsidRDefault="002668B5">
      <w:pPr>
        <w:pStyle w:val="TextEntryLine"/>
        <w:ind w:firstLine="400"/>
      </w:pPr>
      <w:r>
        <w:t>________________________________________________________________</w:t>
      </w:r>
    </w:p>
    <w:p w14:paraId="515AEA13" w14:textId="77777777" w:rsidR="00E36669" w:rsidRDefault="002668B5">
      <w:pPr>
        <w:pStyle w:val="TextEntryLine"/>
        <w:ind w:firstLine="400"/>
      </w:pPr>
      <w:r>
        <w:t>________________________________________________________________</w:t>
      </w:r>
    </w:p>
    <w:p w14:paraId="27D2BA37" w14:textId="77777777" w:rsidR="00E36669" w:rsidRDefault="00E36669"/>
    <w:p w14:paraId="5A3E8541" w14:textId="77777777" w:rsidR="00E36669" w:rsidRDefault="002668B5">
      <w:pPr>
        <w:pStyle w:val="BlockEndLabel"/>
      </w:pPr>
      <w:r>
        <w:t>End of Block: Trust: Sustainability</w:t>
      </w:r>
    </w:p>
    <w:p w14:paraId="2B8AEE13" w14:textId="77777777" w:rsidR="00E36669" w:rsidRDefault="00E36669">
      <w:pPr>
        <w:pStyle w:val="BlockSeparator"/>
      </w:pPr>
    </w:p>
    <w:p w14:paraId="0BDC121E" w14:textId="77777777" w:rsidR="00E36669" w:rsidRDefault="002668B5">
      <w:pPr>
        <w:pStyle w:val="BlockStartLabel"/>
      </w:pPr>
      <w:r>
        <w:t>Start of Block: Trust: Technology</w:t>
      </w:r>
    </w:p>
    <w:p w14:paraId="14AFB9C1" w14:textId="77777777" w:rsidR="00E36669" w:rsidRDefault="00E36669"/>
    <w:p w14:paraId="3475E513" w14:textId="77777777" w:rsidR="00E36669" w:rsidRDefault="002668B5">
      <w:pPr>
        <w:keepNext/>
      </w:pPr>
      <w:r>
        <w:t xml:space="preserve">Q36 The following questions are about </w:t>
      </w:r>
      <w:r>
        <w:rPr>
          <w:b/>
          <w:u w:val="single"/>
        </w:rPr>
        <w:t>technology</w:t>
      </w:r>
      <w:r>
        <w:t>. In this context, technology refers to the ability of a repository to provide services over time and to respond with new or improved services to meet evolving user community requirements.</w:t>
      </w:r>
    </w:p>
    <w:p w14:paraId="29E1DA14" w14:textId="77777777" w:rsidR="00E36669" w:rsidRDefault="00E36669"/>
    <w:p w14:paraId="5877F261" w14:textId="77777777" w:rsidR="00E36669" w:rsidRDefault="00E36669">
      <w:pPr>
        <w:pStyle w:val="QuestionSeparator"/>
      </w:pPr>
    </w:p>
    <w:p w14:paraId="0C9A4729" w14:textId="77777777" w:rsidR="00E36669" w:rsidRDefault="00E36669"/>
    <w:p w14:paraId="15A8B428" w14:textId="77777777" w:rsidR="00E36669" w:rsidRDefault="002668B5">
      <w:pPr>
        <w:keepNext/>
      </w:pPr>
      <w:r>
        <w:t xml:space="preserve">Q37 Does your knowledge repository make the knowledge products accessible with search technology that leverages key terms or controlled vocabularies?  </w:t>
      </w:r>
    </w:p>
    <w:p w14:paraId="04142838" w14:textId="77777777" w:rsidR="00E36669" w:rsidRDefault="002668B5">
      <w:pPr>
        <w:pStyle w:val="ListParagraph"/>
        <w:keepNext/>
        <w:numPr>
          <w:ilvl w:val="0"/>
          <w:numId w:val="4"/>
        </w:numPr>
      </w:pPr>
      <w:r>
        <w:t xml:space="preserve">Yes </w:t>
      </w:r>
    </w:p>
    <w:p w14:paraId="14579CFA" w14:textId="77777777" w:rsidR="00E36669" w:rsidRDefault="002668B5">
      <w:pPr>
        <w:pStyle w:val="ListParagraph"/>
        <w:keepNext/>
        <w:numPr>
          <w:ilvl w:val="0"/>
          <w:numId w:val="4"/>
        </w:numPr>
      </w:pPr>
      <w:r>
        <w:t xml:space="preserve">Sometimes </w:t>
      </w:r>
    </w:p>
    <w:p w14:paraId="002DD1E1" w14:textId="77777777" w:rsidR="00E36669" w:rsidRDefault="002668B5">
      <w:pPr>
        <w:pStyle w:val="ListParagraph"/>
        <w:keepNext/>
        <w:numPr>
          <w:ilvl w:val="0"/>
          <w:numId w:val="4"/>
        </w:numPr>
      </w:pPr>
      <w:r>
        <w:t xml:space="preserve">No </w:t>
      </w:r>
    </w:p>
    <w:p w14:paraId="78D95AE9" w14:textId="77777777" w:rsidR="00E36669" w:rsidRDefault="002668B5">
      <w:pPr>
        <w:pStyle w:val="ListParagraph"/>
        <w:keepNext/>
        <w:numPr>
          <w:ilvl w:val="0"/>
          <w:numId w:val="4"/>
        </w:numPr>
      </w:pPr>
      <w:r>
        <w:t xml:space="preserve">Do not know </w:t>
      </w:r>
    </w:p>
    <w:p w14:paraId="458182FF" w14:textId="77777777" w:rsidR="00E36669" w:rsidRDefault="002668B5">
      <w:pPr>
        <w:pStyle w:val="ListParagraph"/>
        <w:keepNext/>
        <w:numPr>
          <w:ilvl w:val="0"/>
          <w:numId w:val="4"/>
        </w:numPr>
      </w:pPr>
      <w:r>
        <w:t xml:space="preserve">Not applicable </w:t>
      </w:r>
    </w:p>
    <w:p w14:paraId="148B5D83" w14:textId="77777777" w:rsidR="00E36669" w:rsidRDefault="00E36669"/>
    <w:p w14:paraId="418F1B25" w14:textId="77777777" w:rsidR="00E36669" w:rsidRDefault="00E36669">
      <w:pPr>
        <w:pStyle w:val="QuestionSeparator"/>
      </w:pPr>
    </w:p>
    <w:p w14:paraId="2A1128E5" w14:textId="77777777" w:rsidR="00E36669" w:rsidRDefault="00E36669"/>
    <w:p w14:paraId="6F5A937C" w14:textId="77777777" w:rsidR="00E36669" w:rsidRDefault="002668B5">
      <w:pPr>
        <w:keepNext/>
      </w:pPr>
      <w:r>
        <w:lastRenderedPageBreak/>
        <w:t>Q38 Does your knowledge repository make the knowledge products searchable so that users can access any past versions or related versions? Please provide any optional comments with your answer.</w:t>
      </w:r>
    </w:p>
    <w:p w14:paraId="00D8E207" w14:textId="77777777" w:rsidR="00E36669" w:rsidRDefault="002668B5">
      <w:pPr>
        <w:pStyle w:val="ListParagraph"/>
        <w:keepNext/>
        <w:numPr>
          <w:ilvl w:val="0"/>
          <w:numId w:val="4"/>
        </w:numPr>
      </w:pPr>
      <w:r>
        <w:t>Yes ________________________________________________</w:t>
      </w:r>
    </w:p>
    <w:p w14:paraId="1B63E243" w14:textId="77777777" w:rsidR="00E36669" w:rsidRDefault="002668B5">
      <w:pPr>
        <w:pStyle w:val="ListParagraph"/>
        <w:keepNext/>
        <w:numPr>
          <w:ilvl w:val="0"/>
          <w:numId w:val="4"/>
        </w:numPr>
      </w:pPr>
      <w:r>
        <w:t>Sometimes ________________________________________________</w:t>
      </w:r>
    </w:p>
    <w:p w14:paraId="61EBF543" w14:textId="77777777" w:rsidR="00E36669" w:rsidRDefault="002668B5">
      <w:pPr>
        <w:pStyle w:val="ListParagraph"/>
        <w:keepNext/>
        <w:numPr>
          <w:ilvl w:val="0"/>
          <w:numId w:val="4"/>
        </w:numPr>
      </w:pPr>
      <w:r>
        <w:t>No  ________________________________________________</w:t>
      </w:r>
    </w:p>
    <w:p w14:paraId="342CF746" w14:textId="77777777" w:rsidR="00E36669" w:rsidRDefault="002668B5">
      <w:pPr>
        <w:pStyle w:val="ListParagraph"/>
        <w:keepNext/>
        <w:numPr>
          <w:ilvl w:val="0"/>
          <w:numId w:val="4"/>
        </w:numPr>
      </w:pPr>
      <w:r>
        <w:t xml:space="preserve">Do not know </w:t>
      </w:r>
    </w:p>
    <w:p w14:paraId="3C171830" w14:textId="77777777" w:rsidR="00E36669" w:rsidRDefault="002668B5">
      <w:pPr>
        <w:pStyle w:val="ListParagraph"/>
        <w:keepNext/>
        <w:numPr>
          <w:ilvl w:val="0"/>
          <w:numId w:val="4"/>
        </w:numPr>
      </w:pPr>
      <w:r>
        <w:t xml:space="preserve">Not applicable </w:t>
      </w:r>
    </w:p>
    <w:p w14:paraId="5D07C885" w14:textId="77777777" w:rsidR="00E36669" w:rsidRDefault="00E36669"/>
    <w:p w14:paraId="0EA4836A" w14:textId="77777777" w:rsidR="00E36669" w:rsidRDefault="00E36669">
      <w:pPr>
        <w:pStyle w:val="QuestionSeparator"/>
      </w:pPr>
    </w:p>
    <w:p w14:paraId="58523EF7" w14:textId="77777777" w:rsidR="00E36669" w:rsidRDefault="00E36669"/>
    <w:p w14:paraId="6646722E" w14:textId="77777777" w:rsidR="00E36669" w:rsidRDefault="002668B5">
      <w:pPr>
        <w:keepNext/>
      </w:pPr>
      <w:r>
        <w:t>Q39 Do the knowledge products in your knowledge repository provide linkable access to supporting references?</w:t>
      </w:r>
    </w:p>
    <w:p w14:paraId="3797307E" w14:textId="77777777" w:rsidR="00E36669" w:rsidRDefault="002668B5">
      <w:pPr>
        <w:pStyle w:val="ListParagraph"/>
        <w:keepNext/>
        <w:numPr>
          <w:ilvl w:val="0"/>
          <w:numId w:val="4"/>
        </w:numPr>
      </w:pPr>
      <w:r>
        <w:t xml:space="preserve">Yes </w:t>
      </w:r>
    </w:p>
    <w:p w14:paraId="3E2C2D30" w14:textId="77777777" w:rsidR="00E36669" w:rsidRDefault="002668B5">
      <w:pPr>
        <w:pStyle w:val="ListParagraph"/>
        <w:keepNext/>
        <w:numPr>
          <w:ilvl w:val="0"/>
          <w:numId w:val="4"/>
        </w:numPr>
      </w:pPr>
      <w:r>
        <w:t xml:space="preserve">Sometimes </w:t>
      </w:r>
    </w:p>
    <w:p w14:paraId="3FCE54FE" w14:textId="77777777" w:rsidR="00E36669" w:rsidRDefault="002668B5">
      <w:pPr>
        <w:pStyle w:val="ListParagraph"/>
        <w:keepNext/>
        <w:numPr>
          <w:ilvl w:val="0"/>
          <w:numId w:val="4"/>
        </w:numPr>
      </w:pPr>
      <w:r>
        <w:t xml:space="preserve">No  </w:t>
      </w:r>
    </w:p>
    <w:p w14:paraId="699F63D8" w14:textId="77777777" w:rsidR="00E36669" w:rsidRDefault="002668B5">
      <w:pPr>
        <w:pStyle w:val="ListParagraph"/>
        <w:keepNext/>
        <w:numPr>
          <w:ilvl w:val="0"/>
          <w:numId w:val="4"/>
        </w:numPr>
      </w:pPr>
      <w:r>
        <w:t xml:space="preserve">Do not know </w:t>
      </w:r>
    </w:p>
    <w:p w14:paraId="22C651ED" w14:textId="77777777" w:rsidR="00E36669" w:rsidRDefault="002668B5">
      <w:pPr>
        <w:pStyle w:val="ListParagraph"/>
        <w:keepNext/>
        <w:numPr>
          <w:ilvl w:val="0"/>
          <w:numId w:val="4"/>
        </w:numPr>
      </w:pPr>
      <w:r>
        <w:t xml:space="preserve">Not applicable </w:t>
      </w:r>
    </w:p>
    <w:p w14:paraId="2D41BFA0" w14:textId="77777777" w:rsidR="00E36669" w:rsidRDefault="00E36669"/>
    <w:p w14:paraId="4E611E63" w14:textId="77777777" w:rsidR="00E36669" w:rsidRDefault="00E36669">
      <w:pPr>
        <w:pStyle w:val="QuestionSeparator"/>
      </w:pPr>
    </w:p>
    <w:p w14:paraId="7ED79DD1" w14:textId="77777777" w:rsidR="00E36669" w:rsidRDefault="00E36669"/>
    <w:p w14:paraId="30CE63AC" w14:textId="77777777" w:rsidR="00E36669" w:rsidRDefault="002668B5">
      <w:pPr>
        <w:keepNext/>
      </w:pPr>
      <w:r>
        <w:t>Q40 Are help materials made available to inform users how knowledge is findable?</w:t>
      </w:r>
    </w:p>
    <w:p w14:paraId="78D283FD" w14:textId="77777777" w:rsidR="00E36669" w:rsidRDefault="002668B5">
      <w:pPr>
        <w:pStyle w:val="ListParagraph"/>
        <w:keepNext/>
        <w:numPr>
          <w:ilvl w:val="0"/>
          <w:numId w:val="4"/>
        </w:numPr>
      </w:pPr>
      <w:r>
        <w:t xml:space="preserve">Yes </w:t>
      </w:r>
    </w:p>
    <w:p w14:paraId="3F1E7E31" w14:textId="77777777" w:rsidR="00E36669" w:rsidRDefault="002668B5">
      <w:pPr>
        <w:pStyle w:val="ListParagraph"/>
        <w:keepNext/>
        <w:numPr>
          <w:ilvl w:val="0"/>
          <w:numId w:val="4"/>
        </w:numPr>
      </w:pPr>
      <w:r>
        <w:t xml:space="preserve">No  </w:t>
      </w:r>
    </w:p>
    <w:p w14:paraId="0FDBEC41" w14:textId="77777777" w:rsidR="00E36669" w:rsidRDefault="002668B5">
      <w:pPr>
        <w:pStyle w:val="ListParagraph"/>
        <w:keepNext/>
        <w:numPr>
          <w:ilvl w:val="0"/>
          <w:numId w:val="4"/>
        </w:numPr>
      </w:pPr>
      <w:r>
        <w:t xml:space="preserve">Do not know </w:t>
      </w:r>
    </w:p>
    <w:p w14:paraId="030333E9" w14:textId="77777777" w:rsidR="00E36669" w:rsidRDefault="002668B5">
      <w:pPr>
        <w:pStyle w:val="ListParagraph"/>
        <w:keepNext/>
        <w:numPr>
          <w:ilvl w:val="0"/>
          <w:numId w:val="4"/>
        </w:numPr>
      </w:pPr>
      <w:r>
        <w:t xml:space="preserve">Not applicable </w:t>
      </w:r>
    </w:p>
    <w:p w14:paraId="2CEB3143" w14:textId="77777777" w:rsidR="00E36669" w:rsidRDefault="00E36669"/>
    <w:p w14:paraId="55CD92FC" w14:textId="77777777" w:rsidR="00E36669" w:rsidRDefault="00E36669">
      <w:pPr>
        <w:pStyle w:val="QuestionSeparator"/>
      </w:pPr>
    </w:p>
    <w:p w14:paraId="4A8CAE81" w14:textId="77777777" w:rsidR="00E36669" w:rsidRDefault="00E36669"/>
    <w:p w14:paraId="120F665B" w14:textId="77777777" w:rsidR="00E36669" w:rsidRDefault="002668B5">
      <w:pPr>
        <w:keepNext/>
      </w:pPr>
      <w:r>
        <w:t>Q41 Does your knowledge repository use a system that tracks updates and changes to the products over time?</w:t>
      </w:r>
    </w:p>
    <w:p w14:paraId="73D65C37" w14:textId="77777777" w:rsidR="00E36669" w:rsidRDefault="002668B5">
      <w:pPr>
        <w:pStyle w:val="ListParagraph"/>
        <w:keepNext/>
        <w:numPr>
          <w:ilvl w:val="0"/>
          <w:numId w:val="4"/>
        </w:numPr>
      </w:pPr>
      <w:r>
        <w:t xml:space="preserve">Yes </w:t>
      </w:r>
    </w:p>
    <w:p w14:paraId="019C9BCD" w14:textId="77777777" w:rsidR="00E36669" w:rsidRDefault="002668B5">
      <w:pPr>
        <w:pStyle w:val="ListParagraph"/>
        <w:keepNext/>
        <w:numPr>
          <w:ilvl w:val="0"/>
          <w:numId w:val="4"/>
        </w:numPr>
      </w:pPr>
      <w:r>
        <w:t xml:space="preserve">No </w:t>
      </w:r>
    </w:p>
    <w:p w14:paraId="7011B7A6" w14:textId="77777777" w:rsidR="00E36669" w:rsidRDefault="002668B5">
      <w:pPr>
        <w:pStyle w:val="ListParagraph"/>
        <w:keepNext/>
        <w:numPr>
          <w:ilvl w:val="0"/>
          <w:numId w:val="4"/>
        </w:numPr>
      </w:pPr>
      <w:r>
        <w:t xml:space="preserve">Do not know </w:t>
      </w:r>
    </w:p>
    <w:p w14:paraId="72BF53A3" w14:textId="77777777" w:rsidR="00E36669" w:rsidRDefault="002668B5">
      <w:pPr>
        <w:pStyle w:val="ListParagraph"/>
        <w:keepNext/>
        <w:numPr>
          <w:ilvl w:val="0"/>
          <w:numId w:val="4"/>
        </w:numPr>
      </w:pPr>
      <w:r>
        <w:t xml:space="preserve">Not applicable </w:t>
      </w:r>
    </w:p>
    <w:p w14:paraId="30F89505" w14:textId="77777777" w:rsidR="00E36669" w:rsidRDefault="00E36669"/>
    <w:p w14:paraId="4B799D95" w14:textId="77777777" w:rsidR="00E36669" w:rsidRDefault="00E36669">
      <w:pPr>
        <w:pStyle w:val="QuestionSeparator"/>
      </w:pPr>
    </w:p>
    <w:p w14:paraId="139F42E2" w14:textId="77777777" w:rsidR="00E36669" w:rsidRDefault="00E36669"/>
    <w:p w14:paraId="5FD5A533" w14:textId="77777777" w:rsidR="00E36669" w:rsidRDefault="002668B5">
      <w:pPr>
        <w:keepNext/>
      </w:pPr>
      <w:r>
        <w:t>Q42 If your knowledge repository contains computable knowledge products (e.g. clinical decision support executables), does it utilize a system to log usage or errors in use, or other tracking measures?</w:t>
      </w:r>
    </w:p>
    <w:p w14:paraId="222F9236" w14:textId="77777777" w:rsidR="00E36669" w:rsidRDefault="002668B5">
      <w:pPr>
        <w:pStyle w:val="ListParagraph"/>
        <w:keepNext/>
        <w:numPr>
          <w:ilvl w:val="0"/>
          <w:numId w:val="4"/>
        </w:numPr>
      </w:pPr>
      <w:r>
        <w:t xml:space="preserve">Yes </w:t>
      </w:r>
    </w:p>
    <w:p w14:paraId="1608DEB0" w14:textId="77777777" w:rsidR="00E36669" w:rsidRDefault="002668B5">
      <w:pPr>
        <w:pStyle w:val="ListParagraph"/>
        <w:keepNext/>
        <w:numPr>
          <w:ilvl w:val="0"/>
          <w:numId w:val="4"/>
        </w:numPr>
      </w:pPr>
      <w:r>
        <w:t xml:space="preserve">No </w:t>
      </w:r>
    </w:p>
    <w:p w14:paraId="6D53BAD6" w14:textId="77777777" w:rsidR="00E36669" w:rsidRDefault="002668B5">
      <w:pPr>
        <w:pStyle w:val="ListParagraph"/>
        <w:keepNext/>
        <w:numPr>
          <w:ilvl w:val="0"/>
          <w:numId w:val="4"/>
        </w:numPr>
      </w:pPr>
      <w:r>
        <w:t xml:space="preserve">Do not know </w:t>
      </w:r>
    </w:p>
    <w:p w14:paraId="403386B9" w14:textId="77777777" w:rsidR="00E36669" w:rsidRDefault="002668B5">
      <w:pPr>
        <w:pStyle w:val="ListParagraph"/>
        <w:keepNext/>
        <w:numPr>
          <w:ilvl w:val="0"/>
          <w:numId w:val="4"/>
        </w:numPr>
      </w:pPr>
      <w:r>
        <w:t xml:space="preserve">Not applicable </w:t>
      </w:r>
    </w:p>
    <w:p w14:paraId="13C43F1A" w14:textId="77777777" w:rsidR="00E36669" w:rsidRDefault="00E36669"/>
    <w:p w14:paraId="6AB57E64" w14:textId="77777777" w:rsidR="00E36669" w:rsidRDefault="00E36669">
      <w:pPr>
        <w:pStyle w:val="QuestionSeparator"/>
      </w:pPr>
    </w:p>
    <w:p w14:paraId="4FBEBA23" w14:textId="77777777" w:rsidR="00E36669" w:rsidRDefault="00E36669"/>
    <w:p w14:paraId="62F7BB90" w14:textId="77777777" w:rsidR="00E36669" w:rsidRDefault="002668B5">
      <w:pPr>
        <w:keepNext/>
      </w:pPr>
      <w:r>
        <w:t>Q66 Does your knowledge repository offer 1 or more APIs? </w:t>
      </w:r>
    </w:p>
    <w:p w14:paraId="54E35DE6" w14:textId="77777777" w:rsidR="00E36669" w:rsidRDefault="002668B5">
      <w:pPr>
        <w:pStyle w:val="ListParagraph"/>
        <w:keepNext/>
        <w:numPr>
          <w:ilvl w:val="0"/>
          <w:numId w:val="4"/>
        </w:numPr>
      </w:pPr>
      <w:r>
        <w:t xml:space="preserve">Yes </w:t>
      </w:r>
    </w:p>
    <w:p w14:paraId="3196318C" w14:textId="77777777" w:rsidR="00E36669" w:rsidRDefault="002668B5">
      <w:pPr>
        <w:pStyle w:val="ListParagraph"/>
        <w:keepNext/>
        <w:numPr>
          <w:ilvl w:val="0"/>
          <w:numId w:val="4"/>
        </w:numPr>
      </w:pPr>
      <w:r>
        <w:t xml:space="preserve">No </w:t>
      </w:r>
    </w:p>
    <w:p w14:paraId="69F79E66" w14:textId="77777777" w:rsidR="00E36669" w:rsidRDefault="002668B5">
      <w:pPr>
        <w:pStyle w:val="ListParagraph"/>
        <w:keepNext/>
        <w:numPr>
          <w:ilvl w:val="0"/>
          <w:numId w:val="4"/>
        </w:numPr>
      </w:pPr>
      <w:r>
        <w:t xml:space="preserve">Do not know </w:t>
      </w:r>
    </w:p>
    <w:p w14:paraId="5B84A763" w14:textId="77777777" w:rsidR="00E36669" w:rsidRDefault="00E36669"/>
    <w:p w14:paraId="0B16763B" w14:textId="77777777" w:rsidR="00E36669" w:rsidRDefault="00E36669">
      <w:pPr>
        <w:pStyle w:val="QuestionSeparator"/>
      </w:pPr>
    </w:p>
    <w:p w14:paraId="77C2732C" w14:textId="77777777" w:rsidR="00E36669" w:rsidRDefault="00E36669"/>
    <w:p w14:paraId="79C95298" w14:textId="77777777" w:rsidR="00E36669" w:rsidRDefault="002668B5">
      <w:pPr>
        <w:keepNext/>
      </w:pPr>
      <w:r>
        <w:lastRenderedPageBreak/>
        <w:t>Q67 If you do offer APIs, are they free or paid/fee-based? </w:t>
      </w:r>
    </w:p>
    <w:p w14:paraId="3B729BE9" w14:textId="77777777" w:rsidR="00E36669" w:rsidRDefault="002668B5">
      <w:pPr>
        <w:pStyle w:val="ListParagraph"/>
        <w:keepNext/>
        <w:numPr>
          <w:ilvl w:val="0"/>
          <w:numId w:val="4"/>
        </w:numPr>
      </w:pPr>
      <w:r>
        <w:t xml:space="preserve">Free </w:t>
      </w:r>
    </w:p>
    <w:p w14:paraId="36D41BE0" w14:textId="77777777" w:rsidR="00E36669" w:rsidRDefault="002668B5">
      <w:pPr>
        <w:pStyle w:val="ListParagraph"/>
        <w:keepNext/>
        <w:numPr>
          <w:ilvl w:val="0"/>
          <w:numId w:val="4"/>
        </w:numPr>
      </w:pPr>
      <w:r>
        <w:t xml:space="preserve">Paid/ fee-based </w:t>
      </w:r>
    </w:p>
    <w:p w14:paraId="023E3F3D" w14:textId="77777777" w:rsidR="00E36669" w:rsidRDefault="002668B5">
      <w:pPr>
        <w:pStyle w:val="ListParagraph"/>
        <w:keepNext/>
        <w:numPr>
          <w:ilvl w:val="0"/>
          <w:numId w:val="4"/>
        </w:numPr>
      </w:pPr>
      <w:r>
        <w:t xml:space="preserve">Some paid, some free </w:t>
      </w:r>
    </w:p>
    <w:p w14:paraId="290CB8FD" w14:textId="77777777" w:rsidR="00E36669" w:rsidRDefault="002668B5">
      <w:pPr>
        <w:pStyle w:val="ListParagraph"/>
        <w:keepNext/>
        <w:numPr>
          <w:ilvl w:val="0"/>
          <w:numId w:val="4"/>
        </w:numPr>
      </w:pPr>
      <w:r>
        <w:t xml:space="preserve">We do not offer APIs </w:t>
      </w:r>
    </w:p>
    <w:p w14:paraId="682193BB" w14:textId="77777777" w:rsidR="00E36669" w:rsidRDefault="002668B5">
      <w:pPr>
        <w:pStyle w:val="ListParagraph"/>
        <w:keepNext/>
        <w:numPr>
          <w:ilvl w:val="0"/>
          <w:numId w:val="4"/>
        </w:numPr>
      </w:pPr>
      <w:r>
        <w:t xml:space="preserve">Do not know </w:t>
      </w:r>
    </w:p>
    <w:p w14:paraId="6B2D6B43" w14:textId="77777777" w:rsidR="00E36669" w:rsidRDefault="00E36669"/>
    <w:p w14:paraId="4878CC9F" w14:textId="77777777" w:rsidR="00E36669" w:rsidRDefault="00E36669">
      <w:pPr>
        <w:pStyle w:val="QuestionSeparator"/>
      </w:pPr>
    </w:p>
    <w:p w14:paraId="5D4EBD29" w14:textId="77777777" w:rsidR="00E36669" w:rsidRDefault="00E36669"/>
    <w:p w14:paraId="30BBC016" w14:textId="77777777" w:rsidR="00E36669" w:rsidRDefault="002668B5">
      <w:pPr>
        <w:keepNext/>
      </w:pPr>
      <w:r>
        <w:t xml:space="preserve">Q43 Is there anything else you would like to tell us about how you promote </w:t>
      </w:r>
      <w:r>
        <w:rPr>
          <w:b/>
          <w:u w:val="single"/>
        </w:rPr>
        <w:t>technology</w:t>
      </w:r>
      <w:r>
        <w:t xml:space="preserve"> in your knowledge repository? Remember that technology refers to the ability of [a] repository to provide services over time, and to respond with new or improved services to meet evolving user community requirements.</w:t>
      </w:r>
    </w:p>
    <w:p w14:paraId="2DC4DEF0" w14:textId="77777777" w:rsidR="00E36669" w:rsidRDefault="002668B5">
      <w:pPr>
        <w:pStyle w:val="TextEntryLine"/>
        <w:ind w:firstLine="400"/>
      </w:pPr>
      <w:r>
        <w:t>________________________________________________________________</w:t>
      </w:r>
    </w:p>
    <w:p w14:paraId="74A979F2" w14:textId="77777777" w:rsidR="00E36669" w:rsidRDefault="002668B5">
      <w:pPr>
        <w:pStyle w:val="TextEntryLine"/>
        <w:ind w:firstLine="400"/>
      </w:pPr>
      <w:r>
        <w:t>________________________________________________________________</w:t>
      </w:r>
    </w:p>
    <w:p w14:paraId="24B8342C" w14:textId="77777777" w:rsidR="00E36669" w:rsidRDefault="002668B5">
      <w:pPr>
        <w:pStyle w:val="TextEntryLine"/>
        <w:ind w:firstLine="400"/>
      </w:pPr>
      <w:r>
        <w:t>________________________________________________________________</w:t>
      </w:r>
    </w:p>
    <w:p w14:paraId="49B64E2E" w14:textId="77777777" w:rsidR="00E36669" w:rsidRDefault="002668B5">
      <w:pPr>
        <w:pStyle w:val="TextEntryLine"/>
        <w:ind w:firstLine="400"/>
      </w:pPr>
      <w:r>
        <w:t>________________________________________________________________</w:t>
      </w:r>
    </w:p>
    <w:p w14:paraId="71E21E83" w14:textId="77777777" w:rsidR="00E36669" w:rsidRDefault="002668B5">
      <w:pPr>
        <w:pStyle w:val="TextEntryLine"/>
        <w:ind w:firstLine="400"/>
      </w:pPr>
      <w:r>
        <w:t>________________________________________________________________</w:t>
      </w:r>
    </w:p>
    <w:p w14:paraId="0AB985B3" w14:textId="77777777" w:rsidR="00E36669" w:rsidRDefault="00E36669"/>
    <w:p w14:paraId="0A4ACC1E" w14:textId="77777777" w:rsidR="00E36669" w:rsidRDefault="002668B5">
      <w:pPr>
        <w:pStyle w:val="BlockEndLabel"/>
      </w:pPr>
      <w:r>
        <w:t>End of Block: Trust: Technology</w:t>
      </w:r>
    </w:p>
    <w:p w14:paraId="72855531" w14:textId="77777777" w:rsidR="00E36669" w:rsidRDefault="00E36669">
      <w:pPr>
        <w:pStyle w:val="BlockSeparator"/>
      </w:pPr>
    </w:p>
    <w:p w14:paraId="00221EC8" w14:textId="77777777" w:rsidR="00E36669" w:rsidRDefault="002668B5">
      <w:pPr>
        <w:pStyle w:val="BlockStartLabel"/>
      </w:pPr>
      <w:r>
        <w:t>Start of Block: About your organization</w:t>
      </w:r>
    </w:p>
    <w:p w14:paraId="38039A60" w14:textId="77777777" w:rsidR="00E36669" w:rsidRDefault="00E36669"/>
    <w:p w14:paraId="7D4625CC" w14:textId="77777777" w:rsidR="00E36669" w:rsidRDefault="002668B5">
      <w:pPr>
        <w:keepNext/>
      </w:pPr>
      <w:r>
        <w:t xml:space="preserve">Q45 </w:t>
      </w:r>
      <w:r>
        <w:rPr>
          <w:b/>
        </w:rPr>
        <w:t>About your Organization</w:t>
      </w:r>
      <w:r>
        <w:br/>
      </w:r>
      <w:r>
        <w:rPr>
          <w:b/>
        </w:rPr>
        <w:br/>
      </w:r>
      <w:r>
        <w:t xml:space="preserve"> </w:t>
      </w:r>
      <w:r>
        <w:br/>
        <w:t xml:space="preserve"> Please answer each question below as best you can. We appreciate any additional comments or clarifications specific to your organization.  </w:t>
      </w:r>
      <w:r>
        <w:br/>
        <w:t xml:space="preserve">  </w:t>
      </w:r>
    </w:p>
    <w:p w14:paraId="0724F1EF" w14:textId="77777777" w:rsidR="00E36669" w:rsidRDefault="00E36669"/>
    <w:p w14:paraId="2F6203D0" w14:textId="77777777" w:rsidR="00E36669" w:rsidRDefault="00E36669">
      <w:pPr>
        <w:pStyle w:val="QuestionSeparator"/>
      </w:pPr>
    </w:p>
    <w:p w14:paraId="5E391FEC" w14:textId="77777777" w:rsidR="00E36669" w:rsidRDefault="00E36669"/>
    <w:p w14:paraId="508A8703" w14:textId="77777777" w:rsidR="00E36669" w:rsidRDefault="002668B5">
      <w:pPr>
        <w:keepNext/>
      </w:pPr>
      <w:r>
        <w:lastRenderedPageBreak/>
        <w:t>Q46 What market segment(s) best describes your organization? This may differ from the knowledge repository of interest. (Select all that apply)</w:t>
      </w:r>
    </w:p>
    <w:p w14:paraId="6D6A559B" w14:textId="77777777" w:rsidR="00E36669" w:rsidRDefault="002668B5">
      <w:pPr>
        <w:pStyle w:val="ListParagraph"/>
        <w:keepNext/>
        <w:numPr>
          <w:ilvl w:val="0"/>
          <w:numId w:val="2"/>
        </w:numPr>
      </w:pPr>
      <w:r>
        <w:t xml:space="preserve">Healthcare  </w:t>
      </w:r>
    </w:p>
    <w:p w14:paraId="2362FB25" w14:textId="77777777" w:rsidR="00E36669" w:rsidRDefault="002668B5">
      <w:pPr>
        <w:pStyle w:val="ListParagraph"/>
        <w:keepNext/>
        <w:numPr>
          <w:ilvl w:val="0"/>
          <w:numId w:val="2"/>
        </w:numPr>
      </w:pPr>
      <w:r>
        <w:t xml:space="preserve">Quality Improvement </w:t>
      </w:r>
    </w:p>
    <w:p w14:paraId="27497A35" w14:textId="77777777" w:rsidR="00E36669" w:rsidRDefault="002668B5">
      <w:pPr>
        <w:pStyle w:val="ListParagraph"/>
        <w:keepNext/>
        <w:numPr>
          <w:ilvl w:val="0"/>
          <w:numId w:val="2"/>
        </w:numPr>
      </w:pPr>
      <w:r>
        <w:t xml:space="preserve">Genomics </w:t>
      </w:r>
    </w:p>
    <w:p w14:paraId="48E20CD5" w14:textId="77777777" w:rsidR="00E36669" w:rsidRDefault="002668B5">
      <w:pPr>
        <w:pStyle w:val="ListParagraph"/>
        <w:keepNext/>
        <w:numPr>
          <w:ilvl w:val="0"/>
          <w:numId w:val="2"/>
        </w:numPr>
      </w:pPr>
      <w:r>
        <w:t xml:space="preserve">Pharmaceutical </w:t>
      </w:r>
    </w:p>
    <w:p w14:paraId="23132F75" w14:textId="77777777" w:rsidR="00E36669" w:rsidRDefault="002668B5">
      <w:pPr>
        <w:pStyle w:val="ListParagraph"/>
        <w:keepNext/>
        <w:numPr>
          <w:ilvl w:val="0"/>
          <w:numId w:val="2"/>
        </w:numPr>
      </w:pPr>
      <w:r>
        <w:t xml:space="preserve">Basic science </w:t>
      </w:r>
    </w:p>
    <w:p w14:paraId="32105A72" w14:textId="77777777" w:rsidR="00E36669" w:rsidRDefault="002668B5">
      <w:pPr>
        <w:pStyle w:val="ListParagraph"/>
        <w:keepNext/>
        <w:numPr>
          <w:ilvl w:val="0"/>
          <w:numId w:val="2"/>
        </w:numPr>
      </w:pPr>
      <w:r>
        <w:t xml:space="preserve">Financial / Billing </w:t>
      </w:r>
    </w:p>
    <w:p w14:paraId="386A9112" w14:textId="77777777" w:rsidR="00E36669" w:rsidRDefault="002668B5">
      <w:pPr>
        <w:pStyle w:val="ListParagraph"/>
        <w:keepNext/>
        <w:numPr>
          <w:ilvl w:val="0"/>
          <w:numId w:val="2"/>
        </w:numPr>
      </w:pPr>
      <w:r>
        <w:t xml:space="preserve">Consumer Tech </w:t>
      </w:r>
    </w:p>
    <w:p w14:paraId="6B4C2838" w14:textId="77777777" w:rsidR="00E36669" w:rsidRDefault="002668B5">
      <w:pPr>
        <w:pStyle w:val="ListParagraph"/>
        <w:keepNext/>
        <w:numPr>
          <w:ilvl w:val="0"/>
          <w:numId w:val="2"/>
        </w:numPr>
      </w:pPr>
      <w:r>
        <w:t xml:space="preserve">Electronic Health Records  </w:t>
      </w:r>
    </w:p>
    <w:p w14:paraId="63AFCD86" w14:textId="77777777" w:rsidR="00E36669" w:rsidRDefault="002668B5">
      <w:pPr>
        <w:pStyle w:val="ListParagraph"/>
        <w:keepNext/>
        <w:numPr>
          <w:ilvl w:val="0"/>
          <w:numId w:val="2"/>
        </w:numPr>
      </w:pPr>
      <w:r>
        <w:t xml:space="preserve">Continuing Medical Education </w:t>
      </w:r>
    </w:p>
    <w:p w14:paraId="6A6C7E25" w14:textId="77777777" w:rsidR="00E36669" w:rsidRDefault="002668B5">
      <w:pPr>
        <w:pStyle w:val="ListParagraph"/>
        <w:keepNext/>
        <w:numPr>
          <w:ilvl w:val="0"/>
          <w:numId w:val="2"/>
        </w:numPr>
      </w:pPr>
      <w:r>
        <w:t>Other (please specify) ________________________________________________</w:t>
      </w:r>
    </w:p>
    <w:p w14:paraId="5F3043EE" w14:textId="77777777" w:rsidR="00E36669" w:rsidRDefault="00E36669"/>
    <w:p w14:paraId="59AAF047" w14:textId="77777777" w:rsidR="00E36669" w:rsidRDefault="00E36669">
      <w:pPr>
        <w:pStyle w:val="QuestionSeparator"/>
      </w:pPr>
    </w:p>
    <w:p w14:paraId="0DD0C670" w14:textId="77777777" w:rsidR="00E36669" w:rsidRDefault="00E36669"/>
    <w:p w14:paraId="1D5966B8" w14:textId="77777777" w:rsidR="00E36669" w:rsidRDefault="002668B5">
      <w:pPr>
        <w:keepNext/>
      </w:pPr>
      <w:r>
        <w:lastRenderedPageBreak/>
        <w:t>Q47 What categories best describe the funding sources for your organization? (Select all that apply)</w:t>
      </w:r>
    </w:p>
    <w:p w14:paraId="09C664E2" w14:textId="77777777" w:rsidR="00E36669" w:rsidRDefault="002668B5">
      <w:pPr>
        <w:pStyle w:val="ListParagraph"/>
        <w:keepNext/>
        <w:numPr>
          <w:ilvl w:val="0"/>
          <w:numId w:val="2"/>
        </w:numPr>
      </w:pPr>
      <w:r>
        <w:t xml:space="preserve">Commercial, for-profit </w:t>
      </w:r>
    </w:p>
    <w:p w14:paraId="1B18E2E2" w14:textId="77777777" w:rsidR="00E36669" w:rsidRDefault="002668B5">
      <w:pPr>
        <w:pStyle w:val="ListParagraph"/>
        <w:keepNext/>
        <w:numPr>
          <w:ilvl w:val="0"/>
          <w:numId w:val="2"/>
        </w:numPr>
      </w:pPr>
      <w:r>
        <w:t xml:space="preserve">Non-profit </w:t>
      </w:r>
    </w:p>
    <w:p w14:paraId="24C4B518" w14:textId="77777777" w:rsidR="00E36669" w:rsidRDefault="002668B5">
      <w:pPr>
        <w:pStyle w:val="ListParagraph"/>
        <w:keepNext/>
        <w:numPr>
          <w:ilvl w:val="0"/>
          <w:numId w:val="2"/>
        </w:numPr>
      </w:pPr>
      <w:r>
        <w:t xml:space="preserve">Academic (private or public)  </w:t>
      </w:r>
    </w:p>
    <w:p w14:paraId="29642E04" w14:textId="77777777" w:rsidR="00E36669" w:rsidRDefault="002668B5">
      <w:pPr>
        <w:pStyle w:val="ListParagraph"/>
        <w:keepNext/>
        <w:numPr>
          <w:ilvl w:val="0"/>
          <w:numId w:val="2"/>
        </w:numPr>
      </w:pPr>
      <w:r>
        <w:t xml:space="preserve">Government </w:t>
      </w:r>
    </w:p>
    <w:p w14:paraId="03461032" w14:textId="77777777" w:rsidR="00E36669" w:rsidRDefault="002668B5">
      <w:pPr>
        <w:pStyle w:val="ListParagraph"/>
        <w:keepNext/>
        <w:numPr>
          <w:ilvl w:val="0"/>
          <w:numId w:val="2"/>
        </w:numPr>
      </w:pPr>
      <w:r>
        <w:t>Other ________________________________________________</w:t>
      </w:r>
    </w:p>
    <w:p w14:paraId="31E7FF3E" w14:textId="77777777" w:rsidR="00E36669" w:rsidRDefault="00E36669"/>
    <w:p w14:paraId="2C37C664" w14:textId="77777777" w:rsidR="00E36669" w:rsidRDefault="00E36669">
      <w:pPr>
        <w:pStyle w:val="QuestionSeparator"/>
      </w:pPr>
    </w:p>
    <w:p w14:paraId="72C2C523" w14:textId="77777777" w:rsidR="00E36669" w:rsidRDefault="00E36669"/>
    <w:p w14:paraId="3511D59D" w14:textId="77777777" w:rsidR="00E36669" w:rsidRDefault="002668B5">
      <w:pPr>
        <w:keepNext/>
      </w:pPr>
      <w:r>
        <w:t xml:space="preserve">Q48 Which of the following best describes your core business model(s) for your organization? </w:t>
      </w:r>
    </w:p>
    <w:p w14:paraId="083CB24B" w14:textId="77777777" w:rsidR="00E36669" w:rsidRDefault="002668B5">
      <w:pPr>
        <w:pStyle w:val="ListParagraph"/>
        <w:keepNext/>
        <w:numPr>
          <w:ilvl w:val="0"/>
          <w:numId w:val="2"/>
        </w:numPr>
      </w:pPr>
      <w:r>
        <w:t xml:space="preserve">Flat fee (Subscription or paid membership) </w:t>
      </w:r>
    </w:p>
    <w:p w14:paraId="1B909AF3" w14:textId="77777777" w:rsidR="00E36669" w:rsidRDefault="002668B5">
      <w:pPr>
        <w:pStyle w:val="ListParagraph"/>
        <w:keepNext/>
        <w:numPr>
          <w:ilvl w:val="0"/>
          <w:numId w:val="2"/>
        </w:numPr>
      </w:pPr>
      <w:r>
        <w:t xml:space="preserve">Transactional usage fee (charge per use) </w:t>
      </w:r>
    </w:p>
    <w:p w14:paraId="15951C7E" w14:textId="77777777" w:rsidR="00E36669" w:rsidRDefault="002668B5">
      <w:pPr>
        <w:pStyle w:val="ListParagraph"/>
        <w:keepNext/>
        <w:numPr>
          <w:ilvl w:val="0"/>
          <w:numId w:val="2"/>
        </w:numPr>
      </w:pPr>
      <w:r>
        <w:t xml:space="preserve">Grants and contracts </w:t>
      </w:r>
    </w:p>
    <w:p w14:paraId="1472DACD" w14:textId="77777777" w:rsidR="00E36669" w:rsidRDefault="002668B5">
      <w:pPr>
        <w:pStyle w:val="ListParagraph"/>
        <w:keepNext/>
        <w:numPr>
          <w:ilvl w:val="0"/>
          <w:numId w:val="2"/>
        </w:numPr>
      </w:pPr>
      <w:r>
        <w:t xml:space="preserve">Government subsidy </w:t>
      </w:r>
    </w:p>
    <w:p w14:paraId="1540B9D3" w14:textId="77777777" w:rsidR="00E36669" w:rsidRDefault="002668B5">
      <w:pPr>
        <w:pStyle w:val="ListParagraph"/>
        <w:keepNext/>
        <w:numPr>
          <w:ilvl w:val="0"/>
          <w:numId w:val="2"/>
        </w:numPr>
      </w:pPr>
      <w:r>
        <w:t xml:space="preserve">No fee (publicly accessible) </w:t>
      </w:r>
    </w:p>
    <w:p w14:paraId="6F2594D6" w14:textId="77777777" w:rsidR="00E36669" w:rsidRDefault="002668B5">
      <w:pPr>
        <w:pStyle w:val="ListParagraph"/>
        <w:keepNext/>
        <w:numPr>
          <w:ilvl w:val="0"/>
          <w:numId w:val="2"/>
        </w:numPr>
      </w:pPr>
      <w:r>
        <w:t>Other ________________________________________________</w:t>
      </w:r>
    </w:p>
    <w:p w14:paraId="0FCBD6FF" w14:textId="77777777" w:rsidR="00E36669" w:rsidRDefault="00E36669"/>
    <w:p w14:paraId="1A03B4DA" w14:textId="77777777" w:rsidR="00E36669" w:rsidRDefault="00E36669">
      <w:pPr>
        <w:pStyle w:val="QuestionSeparator"/>
      </w:pPr>
    </w:p>
    <w:p w14:paraId="1B3DDC39" w14:textId="77777777" w:rsidR="00E36669" w:rsidRDefault="00E36669"/>
    <w:p w14:paraId="2F36460F" w14:textId="77777777" w:rsidR="00E36669" w:rsidRDefault="002668B5">
      <w:pPr>
        <w:keepNext/>
      </w:pPr>
      <w:r>
        <w:lastRenderedPageBreak/>
        <w:t>Q49 Do you have or offer incentives to encourage participation in the knowledge repository?</w:t>
      </w:r>
    </w:p>
    <w:p w14:paraId="502A6EA3" w14:textId="77777777" w:rsidR="00E36669" w:rsidRDefault="002668B5">
      <w:pPr>
        <w:pStyle w:val="ListParagraph"/>
        <w:keepNext/>
        <w:numPr>
          <w:ilvl w:val="0"/>
          <w:numId w:val="4"/>
        </w:numPr>
      </w:pPr>
      <w:r>
        <w:t>Yes (please describe) ________________________________________________</w:t>
      </w:r>
    </w:p>
    <w:p w14:paraId="06E33E1B" w14:textId="77777777" w:rsidR="00E36669" w:rsidRDefault="002668B5">
      <w:pPr>
        <w:pStyle w:val="ListParagraph"/>
        <w:keepNext/>
        <w:numPr>
          <w:ilvl w:val="0"/>
          <w:numId w:val="4"/>
        </w:numPr>
      </w:pPr>
      <w:r>
        <w:t xml:space="preserve">No </w:t>
      </w:r>
    </w:p>
    <w:p w14:paraId="56D251F2" w14:textId="77777777" w:rsidR="00E36669" w:rsidRDefault="002668B5">
      <w:pPr>
        <w:pStyle w:val="ListParagraph"/>
        <w:keepNext/>
        <w:numPr>
          <w:ilvl w:val="0"/>
          <w:numId w:val="4"/>
        </w:numPr>
      </w:pPr>
      <w:r>
        <w:t xml:space="preserve">Do not know </w:t>
      </w:r>
    </w:p>
    <w:p w14:paraId="5D9E9D55" w14:textId="77777777" w:rsidR="00E36669" w:rsidRDefault="002668B5">
      <w:pPr>
        <w:pStyle w:val="ListParagraph"/>
        <w:keepNext/>
        <w:numPr>
          <w:ilvl w:val="0"/>
          <w:numId w:val="4"/>
        </w:numPr>
      </w:pPr>
      <w:r>
        <w:t xml:space="preserve">Not applicable </w:t>
      </w:r>
    </w:p>
    <w:p w14:paraId="2906BFB7" w14:textId="77777777" w:rsidR="00E36669" w:rsidRDefault="00E36669"/>
    <w:p w14:paraId="02F5904C" w14:textId="77777777" w:rsidR="00E36669" w:rsidRDefault="00E36669">
      <w:pPr>
        <w:pStyle w:val="QuestionSeparator"/>
      </w:pPr>
    </w:p>
    <w:p w14:paraId="21AD6BA8" w14:textId="77777777" w:rsidR="00E36669" w:rsidRDefault="00E36669"/>
    <w:p w14:paraId="1507E0C8" w14:textId="77777777" w:rsidR="00E36669" w:rsidRDefault="002668B5">
      <w:pPr>
        <w:keepNext/>
      </w:pPr>
      <w:r>
        <w:t>Q50 Do any of the following privacy policies apply to your organization? (Select all that apply)</w:t>
      </w:r>
    </w:p>
    <w:p w14:paraId="6A470D7A" w14:textId="77777777" w:rsidR="00E36669" w:rsidRDefault="002668B5">
      <w:pPr>
        <w:pStyle w:val="ListParagraph"/>
        <w:keepNext/>
        <w:numPr>
          <w:ilvl w:val="0"/>
          <w:numId w:val="2"/>
        </w:numPr>
      </w:pPr>
      <w:r>
        <w:t xml:space="preserve">HIPAA Compliance as a Covered Entity </w:t>
      </w:r>
    </w:p>
    <w:p w14:paraId="42DD03B2" w14:textId="77777777" w:rsidR="00E36669" w:rsidRDefault="002668B5">
      <w:pPr>
        <w:pStyle w:val="ListParagraph"/>
        <w:keepNext/>
        <w:numPr>
          <w:ilvl w:val="0"/>
          <w:numId w:val="2"/>
        </w:numPr>
      </w:pPr>
      <w:r>
        <w:t xml:space="preserve">HIPAA Compliance under a Business Associate Agreement </w:t>
      </w:r>
    </w:p>
    <w:p w14:paraId="33E39F9A" w14:textId="77777777" w:rsidR="00E36669" w:rsidRDefault="002668B5">
      <w:pPr>
        <w:pStyle w:val="ListParagraph"/>
        <w:keepNext/>
        <w:numPr>
          <w:ilvl w:val="0"/>
          <w:numId w:val="2"/>
        </w:numPr>
      </w:pPr>
      <w:r>
        <w:t xml:space="preserve">Compliance with the European General Data Protection Regulation (GDPR) </w:t>
      </w:r>
    </w:p>
    <w:p w14:paraId="3E6EABEA" w14:textId="77777777" w:rsidR="00E36669" w:rsidRDefault="002668B5">
      <w:pPr>
        <w:pStyle w:val="ListParagraph"/>
        <w:keepNext/>
        <w:numPr>
          <w:ilvl w:val="0"/>
          <w:numId w:val="2"/>
        </w:numPr>
      </w:pPr>
      <w:r>
        <w:t xml:space="preserve">Compliance with the California Consumer Privacy Act (CCPA) </w:t>
      </w:r>
    </w:p>
    <w:p w14:paraId="36C60919" w14:textId="77777777" w:rsidR="00E36669" w:rsidRDefault="002668B5">
      <w:pPr>
        <w:pStyle w:val="ListParagraph"/>
        <w:keepNext/>
        <w:numPr>
          <w:ilvl w:val="0"/>
          <w:numId w:val="2"/>
        </w:numPr>
      </w:pPr>
      <w:r>
        <w:t>Other (please specify) ________________________________________________</w:t>
      </w:r>
    </w:p>
    <w:p w14:paraId="6657DCCC" w14:textId="77777777" w:rsidR="00E36669" w:rsidRDefault="002668B5">
      <w:pPr>
        <w:pStyle w:val="ListParagraph"/>
        <w:keepNext/>
        <w:numPr>
          <w:ilvl w:val="0"/>
          <w:numId w:val="2"/>
        </w:numPr>
      </w:pPr>
      <w:r>
        <w:t xml:space="preserve">Not applicable </w:t>
      </w:r>
    </w:p>
    <w:p w14:paraId="53BE5A58" w14:textId="77777777" w:rsidR="00E36669" w:rsidRDefault="002668B5">
      <w:pPr>
        <w:pStyle w:val="ListParagraph"/>
        <w:keepNext/>
        <w:numPr>
          <w:ilvl w:val="0"/>
          <w:numId w:val="2"/>
        </w:numPr>
      </w:pPr>
      <w:r>
        <w:t xml:space="preserve">Do not know </w:t>
      </w:r>
    </w:p>
    <w:p w14:paraId="489CD2D0" w14:textId="77777777" w:rsidR="00E36669" w:rsidRDefault="00E36669"/>
    <w:p w14:paraId="43503E2B" w14:textId="77777777" w:rsidR="00E36669" w:rsidRDefault="00E36669">
      <w:pPr>
        <w:pStyle w:val="QuestionSeparator"/>
      </w:pPr>
    </w:p>
    <w:p w14:paraId="786DD1D5" w14:textId="77777777" w:rsidR="00E36669" w:rsidRDefault="00E36669"/>
    <w:p w14:paraId="2817CCE5" w14:textId="77777777" w:rsidR="00E36669" w:rsidRDefault="002668B5">
      <w:pPr>
        <w:keepNext/>
      </w:pPr>
      <w:r>
        <w:lastRenderedPageBreak/>
        <w:t xml:space="preserve">Q51 What, if any, copyright standards </w:t>
      </w:r>
      <w:proofErr w:type="gramStart"/>
      <w:r>
        <w:t>does</w:t>
      </w:r>
      <w:proofErr w:type="gramEnd"/>
      <w:r>
        <w:t xml:space="preserve"> your organization use? (Select all that apply)</w:t>
      </w:r>
    </w:p>
    <w:p w14:paraId="341C320D" w14:textId="77777777" w:rsidR="00E36669" w:rsidRDefault="002668B5">
      <w:pPr>
        <w:pStyle w:val="ListParagraph"/>
        <w:keepNext/>
        <w:numPr>
          <w:ilvl w:val="0"/>
          <w:numId w:val="2"/>
        </w:numPr>
      </w:pPr>
      <w:r>
        <w:t xml:space="preserve">Creative Commons Licensing  </w:t>
      </w:r>
    </w:p>
    <w:p w14:paraId="38B8F3CA" w14:textId="77777777" w:rsidR="00E36669" w:rsidRDefault="002668B5">
      <w:pPr>
        <w:pStyle w:val="ListParagraph"/>
        <w:keepNext/>
        <w:numPr>
          <w:ilvl w:val="0"/>
          <w:numId w:val="2"/>
        </w:numPr>
      </w:pPr>
      <w:r>
        <w:t xml:space="preserve">Open Access Guidelines  </w:t>
      </w:r>
    </w:p>
    <w:p w14:paraId="2A6D68C5" w14:textId="77777777" w:rsidR="00E36669" w:rsidRDefault="002668B5">
      <w:pPr>
        <w:pStyle w:val="ListParagraph"/>
        <w:keepNext/>
        <w:numPr>
          <w:ilvl w:val="0"/>
          <w:numId w:val="2"/>
        </w:numPr>
      </w:pPr>
      <w:r>
        <w:t xml:space="preserve">US Copyright / Patent Law </w:t>
      </w:r>
    </w:p>
    <w:p w14:paraId="425925FB" w14:textId="77777777" w:rsidR="00E36669" w:rsidRDefault="002668B5">
      <w:pPr>
        <w:pStyle w:val="ListParagraph"/>
        <w:keepNext/>
        <w:numPr>
          <w:ilvl w:val="0"/>
          <w:numId w:val="2"/>
        </w:numPr>
      </w:pPr>
      <w:r>
        <w:t xml:space="preserve">EU Copyright/ Patent Law </w:t>
      </w:r>
    </w:p>
    <w:p w14:paraId="7112F4E8" w14:textId="77777777" w:rsidR="00E36669" w:rsidRDefault="002668B5">
      <w:pPr>
        <w:pStyle w:val="ListParagraph"/>
        <w:keepNext/>
        <w:numPr>
          <w:ilvl w:val="0"/>
          <w:numId w:val="2"/>
        </w:numPr>
      </w:pPr>
      <w:r>
        <w:t>Other (please specify) ________________________________________________</w:t>
      </w:r>
    </w:p>
    <w:p w14:paraId="7F4A699B" w14:textId="77777777" w:rsidR="00E36669" w:rsidRDefault="002668B5">
      <w:pPr>
        <w:pStyle w:val="ListParagraph"/>
        <w:keepNext/>
        <w:numPr>
          <w:ilvl w:val="0"/>
          <w:numId w:val="2"/>
        </w:numPr>
      </w:pPr>
      <w:r>
        <w:t xml:space="preserve">Do not know </w:t>
      </w:r>
    </w:p>
    <w:p w14:paraId="64C24CED" w14:textId="77777777" w:rsidR="00E36669" w:rsidRDefault="002668B5">
      <w:pPr>
        <w:pStyle w:val="ListParagraph"/>
        <w:keepNext/>
        <w:numPr>
          <w:ilvl w:val="0"/>
          <w:numId w:val="2"/>
        </w:numPr>
      </w:pPr>
      <w:r>
        <w:t xml:space="preserve">Not applicable </w:t>
      </w:r>
    </w:p>
    <w:p w14:paraId="0D0E166A" w14:textId="77777777" w:rsidR="00E36669" w:rsidRDefault="00E36669"/>
    <w:p w14:paraId="707E8CB6" w14:textId="77777777" w:rsidR="00E36669" w:rsidRDefault="00E36669">
      <w:pPr>
        <w:pStyle w:val="QuestionSeparator"/>
      </w:pPr>
    </w:p>
    <w:p w14:paraId="41E928C3" w14:textId="77777777" w:rsidR="00E36669" w:rsidRDefault="00E36669"/>
    <w:p w14:paraId="28CDAA6A" w14:textId="77777777" w:rsidR="00E36669" w:rsidRDefault="002668B5">
      <w:pPr>
        <w:keepNext/>
      </w:pPr>
      <w:r>
        <w:t>Q52 Can you estimate the yearly gross revenue for the knowledge repository business, or related business unit, at your organization?</w:t>
      </w:r>
    </w:p>
    <w:p w14:paraId="750F7BB9" w14:textId="77777777" w:rsidR="00E36669" w:rsidRDefault="002668B5">
      <w:pPr>
        <w:pStyle w:val="ListParagraph"/>
        <w:keepNext/>
        <w:numPr>
          <w:ilvl w:val="0"/>
          <w:numId w:val="4"/>
        </w:numPr>
      </w:pPr>
      <w:r>
        <w:t xml:space="preserve">Less than $100,000 </w:t>
      </w:r>
    </w:p>
    <w:p w14:paraId="6E0A5287" w14:textId="77777777" w:rsidR="00E36669" w:rsidRDefault="002668B5">
      <w:pPr>
        <w:pStyle w:val="ListParagraph"/>
        <w:keepNext/>
        <w:numPr>
          <w:ilvl w:val="0"/>
          <w:numId w:val="4"/>
        </w:numPr>
      </w:pPr>
      <w:r>
        <w:t xml:space="preserve">Between $100,000 and $499,999 </w:t>
      </w:r>
    </w:p>
    <w:p w14:paraId="1D0CFBA8" w14:textId="77777777" w:rsidR="00E36669" w:rsidRDefault="002668B5">
      <w:pPr>
        <w:pStyle w:val="ListParagraph"/>
        <w:keepNext/>
        <w:numPr>
          <w:ilvl w:val="0"/>
          <w:numId w:val="4"/>
        </w:numPr>
      </w:pPr>
      <w:r>
        <w:t xml:space="preserve">Between $500,000 and $999,999  </w:t>
      </w:r>
    </w:p>
    <w:p w14:paraId="161F2431" w14:textId="77777777" w:rsidR="00E36669" w:rsidRDefault="002668B5">
      <w:pPr>
        <w:pStyle w:val="ListParagraph"/>
        <w:keepNext/>
        <w:numPr>
          <w:ilvl w:val="0"/>
          <w:numId w:val="4"/>
        </w:numPr>
      </w:pPr>
      <w:r>
        <w:t xml:space="preserve">$1,000,000 - $24,999,999 </w:t>
      </w:r>
    </w:p>
    <w:p w14:paraId="43BC1C34" w14:textId="77777777" w:rsidR="00E36669" w:rsidRDefault="002668B5">
      <w:pPr>
        <w:pStyle w:val="ListParagraph"/>
        <w:keepNext/>
        <w:numPr>
          <w:ilvl w:val="0"/>
          <w:numId w:val="4"/>
        </w:numPr>
      </w:pPr>
      <w:r>
        <w:t xml:space="preserve">Greater than $25,000,000 </w:t>
      </w:r>
    </w:p>
    <w:p w14:paraId="2292DDC5" w14:textId="77777777" w:rsidR="00E36669" w:rsidRDefault="002668B5">
      <w:pPr>
        <w:pStyle w:val="ListParagraph"/>
        <w:keepNext/>
        <w:numPr>
          <w:ilvl w:val="0"/>
          <w:numId w:val="4"/>
        </w:numPr>
      </w:pPr>
      <w:r>
        <w:t xml:space="preserve">Does Not Apply </w:t>
      </w:r>
    </w:p>
    <w:p w14:paraId="7752911A" w14:textId="77777777" w:rsidR="00E36669" w:rsidRDefault="002668B5">
      <w:pPr>
        <w:pStyle w:val="ListParagraph"/>
        <w:keepNext/>
        <w:numPr>
          <w:ilvl w:val="0"/>
          <w:numId w:val="4"/>
        </w:numPr>
      </w:pPr>
      <w:r>
        <w:t xml:space="preserve">Decline to Answer </w:t>
      </w:r>
    </w:p>
    <w:p w14:paraId="359577AD" w14:textId="77777777" w:rsidR="00E36669" w:rsidRDefault="00E36669"/>
    <w:p w14:paraId="421CEA9C" w14:textId="77777777" w:rsidR="00E36669" w:rsidRDefault="00E36669">
      <w:pPr>
        <w:pStyle w:val="QuestionSeparator"/>
      </w:pPr>
    </w:p>
    <w:p w14:paraId="6A613670" w14:textId="77777777" w:rsidR="00E36669" w:rsidRDefault="00E36669"/>
    <w:p w14:paraId="2E7269BD" w14:textId="77777777" w:rsidR="00E36669" w:rsidRDefault="002668B5">
      <w:pPr>
        <w:keepNext/>
      </w:pPr>
      <w:r>
        <w:lastRenderedPageBreak/>
        <w:t>Q53 What is the estimated annual number of users for the knowledge repository? </w:t>
      </w:r>
    </w:p>
    <w:p w14:paraId="764F4595" w14:textId="77777777" w:rsidR="00E36669" w:rsidRDefault="002668B5">
      <w:pPr>
        <w:pStyle w:val="ListParagraph"/>
        <w:keepNext/>
        <w:numPr>
          <w:ilvl w:val="0"/>
          <w:numId w:val="4"/>
        </w:numPr>
      </w:pPr>
      <w:r>
        <w:t xml:space="preserve"> </w:t>
      </w:r>
    </w:p>
    <w:p w14:paraId="5A2D61BC" w14:textId="77777777" w:rsidR="00E36669" w:rsidRDefault="002668B5">
      <w:pPr>
        <w:pStyle w:val="ListParagraph"/>
        <w:keepNext/>
        <w:numPr>
          <w:ilvl w:val="0"/>
          <w:numId w:val="4"/>
        </w:numPr>
      </w:pPr>
      <w:r>
        <w:t xml:space="preserve">101 - 1000 </w:t>
      </w:r>
    </w:p>
    <w:p w14:paraId="1A0B45D6" w14:textId="77777777" w:rsidR="00E36669" w:rsidRDefault="002668B5">
      <w:pPr>
        <w:pStyle w:val="ListParagraph"/>
        <w:keepNext/>
        <w:numPr>
          <w:ilvl w:val="0"/>
          <w:numId w:val="4"/>
        </w:numPr>
      </w:pPr>
      <w:r>
        <w:t xml:space="preserve">1001 - 5000 </w:t>
      </w:r>
    </w:p>
    <w:p w14:paraId="3D82E2BB" w14:textId="77777777" w:rsidR="00E36669" w:rsidRDefault="002668B5">
      <w:pPr>
        <w:pStyle w:val="ListParagraph"/>
        <w:keepNext/>
        <w:numPr>
          <w:ilvl w:val="0"/>
          <w:numId w:val="4"/>
        </w:numPr>
      </w:pPr>
      <w:r>
        <w:t xml:space="preserve">5000 - 10,000 </w:t>
      </w:r>
    </w:p>
    <w:p w14:paraId="6140FE6B" w14:textId="77777777" w:rsidR="00E36669" w:rsidRDefault="002668B5">
      <w:pPr>
        <w:pStyle w:val="ListParagraph"/>
        <w:keepNext/>
        <w:numPr>
          <w:ilvl w:val="0"/>
          <w:numId w:val="4"/>
        </w:numPr>
      </w:pPr>
      <w:r>
        <w:t xml:space="preserve">&gt;10,000 </w:t>
      </w:r>
    </w:p>
    <w:p w14:paraId="156D2A96" w14:textId="77777777" w:rsidR="00E36669" w:rsidRDefault="002668B5">
      <w:pPr>
        <w:pStyle w:val="ListParagraph"/>
        <w:keepNext/>
        <w:numPr>
          <w:ilvl w:val="0"/>
          <w:numId w:val="4"/>
        </w:numPr>
      </w:pPr>
      <w:r>
        <w:t xml:space="preserve">Do Not Know </w:t>
      </w:r>
    </w:p>
    <w:p w14:paraId="18077C8F" w14:textId="77777777" w:rsidR="00E36669" w:rsidRDefault="00E36669"/>
    <w:p w14:paraId="72423909" w14:textId="77777777" w:rsidR="00E36669" w:rsidRDefault="00E36669">
      <w:pPr>
        <w:pStyle w:val="QuestionSeparator"/>
      </w:pPr>
    </w:p>
    <w:p w14:paraId="71930C39" w14:textId="77777777" w:rsidR="00E36669" w:rsidRDefault="00E36669"/>
    <w:p w14:paraId="3148CD96" w14:textId="77777777" w:rsidR="00E36669" w:rsidRDefault="002668B5">
      <w:pPr>
        <w:keepNext/>
      </w:pPr>
      <w:r>
        <w:t>Q54 What is the estimated number of full-time staff dedicated to the knowledge repository?</w:t>
      </w:r>
    </w:p>
    <w:p w14:paraId="5103B61A" w14:textId="77777777" w:rsidR="00E36669" w:rsidRDefault="002668B5">
      <w:pPr>
        <w:pStyle w:val="ListParagraph"/>
        <w:keepNext/>
        <w:numPr>
          <w:ilvl w:val="0"/>
          <w:numId w:val="4"/>
        </w:numPr>
      </w:pPr>
      <w:r>
        <w:t xml:space="preserve">1 - 5 </w:t>
      </w:r>
    </w:p>
    <w:p w14:paraId="166DEFA5" w14:textId="77777777" w:rsidR="00E36669" w:rsidRDefault="002668B5">
      <w:pPr>
        <w:pStyle w:val="ListParagraph"/>
        <w:keepNext/>
        <w:numPr>
          <w:ilvl w:val="0"/>
          <w:numId w:val="4"/>
        </w:numPr>
      </w:pPr>
      <w:r>
        <w:t xml:space="preserve">6 - 10 </w:t>
      </w:r>
    </w:p>
    <w:p w14:paraId="128F4B82" w14:textId="77777777" w:rsidR="00E36669" w:rsidRDefault="002668B5">
      <w:pPr>
        <w:pStyle w:val="ListParagraph"/>
        <w:keepNext/>
        <w:numPr>
          <w:ilvl w:val="0"/>
          <w:numId w:val="4"/>
        </w:numPr>
      </w:pPr>
      <w:r>
        <w:t xml:space="preserve">&gt; 10 </w:t>
      </w:r>
    </w:p>
    <w:p w14:paraId="1E508768" w14:textId="77777777" w:rsidR="00E36669" w:rsidRDefault="002668B5">
      <w:pPr>
        <w:pStyle w:val="ListParagraph"/>
        <w:keepNext/>
        <w:numPr>
          <w:ilvl w:val="0"/>
          <w:numId w:val="4"/>
        </w:numPr>
      </w:pPr>
      <w:r>
        <w:t xml:space="preserve">Do Not Know </w:t>
      </w:r>
    </w:p>
    <w:p w14:paraId="126757B5" w14:textId="77777777" w:rsidR="00E36669" w:rsidRDefault="00E36669"/>
    <w:p w14:paraId="219C73B4" w14:textId="77777777" w:rsidR="00E36669" w:rsidRDefault="002668B5">
      <w:pPr>
        <w:pStyle w:val="BlockEndLabel"/>
      </w:pPr>
      <w:r>
        <w:t>End of Block: About your organization</w:t>
      </w:r>
    </w:p>
    <w:p w14:paraId="0A0F75AB" w14:textId="77777777" w:rsidR="00E36669" w:rsidRDefault="00E36669">
      <w:pPr>
        <w:pStyle w:val="BlockSeparator"/>
      </w:pPr>
    </w:p>
    <w:p w14:paraId="0E21DA38" w14:textId="77777777" w:rsidR="00E36669" w:rsidRDefault="002668B5">
      <w:pPr>
        <w:pStyle w:val="BlockStartLabel"/>
      </w:pPr>
      <w:r>
        <w:t>Start of Block: About you</w:t>
      </w:r>
    </w:p>
    <w:p w14:paraId="43BD598E" w14:textId="77777777" w:rsidR="00E36669" w:rsidRDefault="00E36669"/>
    <w:p w14:paraId="522173CD" w14:textId="77777777" w:rsidR="00E36669" w:rsidRDefault="002668B5">
      <w:pPr>
        <w:keepNext/>
      </w:pPr>
      <w:r>
        <w:t xml:space="preserve">Q56 </w:t>
      </w:r>
      <w:r>
        <w:rPr>
          <w:b/>
        </w:rPr>
        <w:t>About you</w:t>
      </w:r>
      <w:r>
        <w:t xml:space="preserve"> </w:t>
      </w:r>
      <w:r>
        <w:br/>
        <w:t> </w:t>
      </w:r>
    </w:p>
    <w:p w14:paraId="686469CB" w14:textId="77777777" w:rsidR="00E36669" w:rsidRDefault="00E36669"/>
    <w:p w14:paraId="6F3B8748" w14:textId="77777777" w:rsidR="00E36669" w:rsidRDefault="00E36669">
      <w:pPr>
        <w:pStyle w:val="QuestionSeparator"/>
      </w:pPr>
    </w:p>
    <w:p w14:paraId="59C1BCA2" w14:textId="77777777" w:rsidR="00E36669" w:rsidRDefault="00E36669"/>
    <w:p w14:paraId="786E66D8" w14:textId="77777777" w:rsidR="00E36669" w:rsidRDefault="002668B5">
      <w:pPr>
        <w:keepNext/>
      </w:pPr>
      <w:r>
        <w:t>Q57 What is your job title?</w:t>
      </w:r>
    </w:p>
    <w:p w14:paraId="3E6C5E0F" w14:textId="77777777" w:rsidR="00E36669" w:rsidRDefault="002668B5">
      <w:pPr>
        <w:pStyle w:val="TextEntryLine"/>
        <w:ind w:firstLine="400"/>
      </w:pPr>
      <w:r>
        <w:t>________________________________________________________________</w:t>
      </w:r>
    </w:p>
    <w:p w14:paraId="5E614D60" w14:textId="77777777" w:rsidR="00E36669" w:rsidRDefault="00E36669"/>
    <w:p w14:paraId="55E2333E" w14:textId="77777777" w:rsidR="00E36669" w:rsidRDefault="00E36669">
      <w:pPr>
        <w:pStyle w:val="QuestionSeparator"/>
      </w:pPr>
    </w:p>
    <w:p w14:paraId="61D4A36B" w14:textId="77777777" w:rsidR="00E36669" w:rsidRDefault="00E36669"/>
    <w:p w14:paraId="358E2E2B" w14:textId="77777777" w:rsidR="00E36669" w:rsidRDefault="002668B5">
      <w:pPr>
        <w:keepNext/>
      </w:pPr>
      <w:r>
        <w:lastRenderedPageBreak/>
        <w:t>Q58 What role do you play in service or product development?</w:t>
      </w:r>
    </w:p>
    <w:p w14:paraId="2A8DE97C" w14:textId="77777777" w:rsidR="00E36669" w:rsidRDefault="002668B5">
      <w:pPr>
        <w:pStyle w:val="ListParagraph"/>
        <w:keepNext/>
        <w:numPr>
          <w:ilvl w:val="0"/>
          <w:numId w:val="4"/>
        </w:numPr>
      </w:pPr>
      <w:r>
        <w:t xml:space="preserve">Make ultimate decision </w:t>
      </w:r>
    </w:p>
    <w:p w14:paraId="214306ED" w14:textId="77777777" w:rsidR="00E36669" w:rsidRDefault="002668B5">
      <w:pPr>
        <w:pStyle w:val="ListParagraph"/>
        <w:keepNext/>
        <w:numPr>
          <w:ilvl w:val="0"/>
          <w:numId w:val="4"/>
        </w:numPr>
      </w:pPr>
      <w:r>
        <w:t xml:space="preserve">Participate in ultimate decision </w:t>
      </w:r>
    </w:p>
    <w:p w14:paraId="236D7383" w14:textId="77777777" w:rsidR="00E36669" w:rsidRDefault="002668B5">
      <w:pPr>
        <w:pStyle w:val="ListParagraph"/>
        <w:keepNext/>
        <w:numPr>
          <w:ilvl w:val="0"/>
          <w:numId w:val="4"/>
        </w:numPr>
      </w:pPr>
      <w:r>
        <w:t xml:space="preserve">Contribute alternatives for discussion in a regular forum (e.g. dept. meeting)  </w:t>
      </w:r>
    </w:p>
    <w:p w14:paraId="38F53205" w14:textId="77777777" w:rsidR="00E36669" w:rsidRDefault="002668B5">
      <w:pPr>
        <w:pStyle w:val="ListParagraph"/>
        <w:keepNext/>
        <w:numPr>
          <w:ilvl w:val="0"/>
          <w:numId w:val="4"/>
        </w:numPr>
      </w:pPr>
      <w:r>
        <w:t xml:space="preserve">Contribute ideas through a website or drop box </w:t>
      </w:r>
    </w:p>
    <w:p w14:paraId="318CC3F5" w14:textId="77777777" w:rsidR="00E36669" w:rsidRDefault="002668B5">
      <w:pPr>
        <w:pStyle w:val="ListParagraph"/>
        <w:keepNext/>
        <w:numPr>
          <w:ilvl w:val="0"/>
          <w:numId w:val="4"/>
        </w:numPr>
      </w:pPr>
      <w:r>
        <w:t xml:space="preserve">None </w:t>
      </w:r>
    </w:p>
    <w:p w14:paraId="00465531" w14:textId="77777777" w:rsidR="00E36669" w:rsidRDefault="002668B5">
      <w:pPr>
        <w:pStyle w:val="ListParagraph"/>
        <w:keepNext/>
        <w:numPr>
          <w:ilvl w:val="0"/>
          <w:numId w:val="4"/>
        </w:numPr>
      </w:pPr>
      <w:r>
        <w:t xml:space="preserve">Prefer not to say </w:t>
      </w:r>
    </w:p>
    <w:p w14:paraId="253EDB58" w14:textId="77777777" w:rsidR="00E36669" w:rsidRDefault="00E36669"/>
    <w:p w14:paraId="77718EB1" w14:textId="77777777" w:rsidR="00E36669" w:rsidRDefault="00E36669">
      <w:pPr>
        <w:pStyle w:val="QuestionSeparator"/>
      </w:pPr>
    </w:p>
    <w:p w14:paraId="5A7C0EB7" w14:textId="77777777" w:rsidR="00E36669" w:rsidRDefault="00E36669"/>
    <w:p w14:paraId="644D6A67" w14:textId="77777777" w:rsidR="00E36669" w:rsidRDefault="002668B5">
      <w:pPr>
        <w:keepNext/>
      </w:pPr>
      <w:r>
        <w:t>Q59 What is your highest degree obtained? </w:t>
      </w:r>
    </w:p>
    <w:p w14:paraId="08F7EF27" w14:textId="77777777" w:rsidR="00E36669" w:rsidRDefault="002668B5">
      <w:pPr>
        <w:pStyle w:val="ListParagraph"/>
        <w:keepNext/>
        <w:numPr>
          <w:ilvl w:val="0"/>
          <w:numId w:val="4"/>
        </w:numPr>
      </w:pPr>
      <w:r>
        <w:t xml:space="preserve">MD, JD, DNP </w:t>
      </w:r>
    </w:p>
    <w:p w14:paraId="2A9E56B4" w14:textId="77777777" w:rsidR="00E36669" w:rsidRDefault="002668B5">
      <w:pPr>
        <w:pStyle w:val="ListParagraph"/>
        <w:keepNext/>
        <w:numPr>
          <w:ilvl w:val="0"/>
          <w:numId w:val="4"/>
        </w:numPr>
      </w:pPr>
      <w:r>
        <w:t xml:space="preserve">PhD </w:t>
      </w:r>
    </w:p>
    <w:p w14:paraId="1770FF53" w14:textId="77777777" w:rsidR="00E36669" w:rsidRDefault="002668B5">
      <w:pPr>
        <w:pStyle w:val="ListParagraph"/>
        <w:keepNext/>
        <w:numPr>
          <w:ilvl w:val="0"/>
          <w:numId w:val="4"/>
        </w:numPr>
      </w:pPr>
      <w:r>
        <w:t xml:space="preserve">MSN, MSc, MPH, MLS </w:t>
      </w:r>
    </w:p>
    <w:p w14:paraId="64FFD503" w14:textId="77777777" w:rsidR="00E36669" w:rsidRDefault="002668B5">
      <w:pPr>
        <w:pStyle w:val="ListParagraph"/>
        <w:keepNext/>
        <w:numPr>
          <w:ilvl w:val="0"/>
          <w:numId w:val="4"/>
        </w:numPr>
      </w:pPr>
      <w:r>
        <w:t xml:space="preserve">BSN </w:t>
      </w:r>
    </w:p>
    <w:p w14:paraId="459BC754" w14:textId="77777777" w:rsidR="00E36669" w:rsidRDefault="002668B5">
      <w:pPr>
        <w:pStyle w:val="ListParagraph"/>
        <w:keepNext/>
        <w:numPr>
          <w:ilvl w:val="0"/>
          <w:numId w:val="4"/>
        </w:numPr>
      </w:pPr>
      <w:r>
        <w:t xml:space="preserve">Other Bachelor's degree or equivalent </w:t>
      </w:r>
    </w:p>
    <w:p w14:paraId="043AC94C" w14:textId="77777777" w:rsidR="00E36669" w:rsidRDefault="002668B5">
      <w:pPr>
        <w:pStyle w:val="ListParagraph"/>
        <w:keepNext/>
        <w:numPr>
          <w:ilvl w:val="0"/>
          <w:numId w:val="4"/>
        </w:numPr>
      </w:pPr>
      <w:r>
        <w:t>Other (specify) ________________________________________________</w:t>
      </w:r>
    </w:p>
    <w:p w14:paraId="5E490BAD" w14:textId="77777777" w:rsidR="00E36669" w:rsidRDefault="00E36669"/>
    <w:p w14:paraId="3351C5FD" w14:textId="77777777" w:rsidR="00E36669" w:rsidRDefault="00E36669">
      <w:pPr>
        <w:pStyle w:val="QuestionSeparator"/>
      </w:pPr>
    </w:p>
    <w:p w14:paraId="63254217" w14:textId="77777777" w:rsidR="00E36669" w:rsidRDefault="00E36669"/>
    <w:p w14:paraId="27655BA0" w14:textId="77777777" w:rsidR="00E36669" w:rsidRDefault="002668B5">
      <w:pPr>
        <w:keepNext/>
      </w:pPr>
      <w:r>
        <w:t>Q60 What is your name? We ask you to give your name only to verify that we are receiving responses from a bona fide contributor to this survey. Your name will not be included in any results or other document without your explicit consent or specific permission, depending on the occasion</w:t>
      </w:r>
    </w:p>
    <w:p w14:paraId="7678D8D9" w14:textId="77777777" w:rsidR="00E36669" w:rsidRDefault="002668B5">
      <w:pPr>
        <w:pStyle w:val="TextEntryLine"/>
        <w:ind w:firstLine="400"/>
      </w:pPr>
      <w:r>
        <w:t>________________________________________________________________</w:t>
      </w:r>
    </w:p>
    <w:p w14:paraId="1523E0DD" w14:textId="77777777" w:rsidR="00E36669" w:rsidRDefault="00E36669"/>
    <w:p w14:paraId="1C7644A5" w14:textId="77777777" w:rsidR="00E36669" w:rsidRDefault="00E36669">
      <w:pPr>
        <w:pStyle w:val="QuestionSeparator"/>
      </w:pPr>
    </w:p>
    <w:p w14:paraId="003436ED" w14:textId="77777777" w:rsidR="00E36669" w:rsidRDefault="00E36669"/>
    <w:p w14:paraId="6E2BD26D" w14:textId="77777777" w:rsidR="00E36669" w:rsidRDefault="002668B5">
      <w:pPr>
        <w:keepNext/>
      </w:pPr>
      <w:r>
        <w:lastRenderedPageBreak/>
        <w:t>Q64 Do you have any comments or questions about this questionnaire that you would like to share?</w:t>
      </w:r>
    </w:p>
    <w:p w14:paraId="22347F82" w14:textId="77777777" w:rsidR="00E36669" w:rsidRDefault="002668B5">
      <w:pPr>
        <w:pStyle w:val="TextEntryLine"/>
        <w:ind w:firstLine="400"/>
      </w:pPr>
      <w:r>
        <w:t>________________________________________________________________</w:t>
      </w:r>
    </w:p>
    <w:p w14:paraId="530C7345" w14:textId="77777777" w:rsidR="00E36669" w:rsidRDefault="00E36669"/>
    <w:p w14:paraId="1FAEFE20" w14:textId="77777777" w:rsidR="00E36669" w:rsidRDefault="00E36669">
      <w:pPr>
        <w:pStyle w:val="QuestionSeparator"/>
      </w:pPr>
    </w:p>
    <w:p w14:paraId="1757E639" w14:textId="77777777" w:rsidR="00E36669" w:rsidRDefault="00E36669"/>
    <w:p w14:paraId="2227CEF5" w14:textId="77777777" w:rsidR="00E36669" w:rsidRDefault="002668B5">
      <w:pPr>
        <w:keepNext/>
      </w:pPr>
      <w:r>
        <w:t>Q65 The answers you provide will remain anonymous and reported in aggregate. That said, would you be willing to be identified?</w:t>
      </w:r>
    </w:p>
    <w:p w14:paraId="6C3B53F5" w14:textId="77777777" w:rsidR="00E36669" w:rsidRDefault="002668B5">
      <w:pPr>
        <w:pStyle w:val="ListParagraph"/>
        <w:keepNext/>
        <w:numPr>
          <w:ilvl w:val="0"/>
          <w:numId w:val="2"/>
        </w:numPr>
      </w:pPr>
      <w:r>
        <w:t xml:space="preserve">My organization can be identified by name </w:t>
      </w:r>
    </w:p>
    <w:p w14:paraId="3B10DEBB" w14:textId="77777777" w:rsidR="00E36669" w:rsidRDefault="002668B5">
      <w:pPr>
        <w:pStyle w:val="ListParagraph"/>
        <w:keepNext/>
        <w:numPr>
          <w:ilvl w:val="0"/>
          <w:numId w:val="2"/>
        </w:numPr>
      </w:pPr>
      <w:r>
        <w:t xml:space="preserve">I can be identified by name  </w:t>
      </w:r>
    </w:p>
    <w:p w14:paraId="113D882C" w14:textId="77777777" w:rsidR="00E36669" w:rsidRDefault="002668B5">
      <w:pPr>
        <w:pStyle w:val="ListParagraph"/>
        <w:keepNext/>
        <w:numPr>
          <w:ilvl w:val="0"/>
          <w:numId w:val="2"/>
        </w:numPr>
      </w:pPr>
      <w:r>
        <w:t xml:space="preserve">No </w:t>
      </w:r>
    </w:p>
    <w:p w14:paraId="009DCA78" w14:textId="77777777" w:rsidR="00E36669" w:rsidRDefault="00E36669"/>
    <w:p w14:paraId="406CFFD6" w14:textId="77777777" w:rsidR="00E36669" w:rsidRDefault="002668B5">
      <w:pPr>
        <w:pStyle w:val="BlockEndLabel"/>
      </w:pPr>
      <w:r>
        <w:t>End of Block: About you</w:t>
      </w:r>
    </w:p>
    <w:p w14:paraId="309F8EF5" w14:textId="77777777" w:rsidR="00E36669" w:rsidRDefault="00E36669">
      <w:pPr>
        <w:pStyle w:val="BlockSeparator"/>
      </w:pPr>
    </w:p>
    <w:p w14:paraId="743C269E" w14:textId="77777777" w:rsidR="00E36669" w:rsidRDefault="002668B5">
      <w:pPr>
        <w:pStyle w:val="BlockStartLabel"/>
      </w:pPr>
      <w:r>
        <w:t>Start of Block: Final comments</w:t>
      </w:r>
    </w:p>
    <w:p w14:paraId="42A25E87" w14:textId="77777777" w:rsidR="00E36669" w:rsidRDefault="00E36669"/>
    <w:p w14:paraId="6A1146DE" w14:textId="77777777" w:rsidR="00E36669" w:rsidRDefault="002668B5">
      <w:pPr>
        <w:keepNext/>
      </w:pPr>
      <w:r>
        <w:t>Q80 Thank you for taking this survey. If you have any questions or comments would like to tell us, please send an email to </w:t>
      </w:r>
      <w:r>
        <w:rPr>
          <w:b/>
          <w:u w:val="single"/>
        </w:rPr>
        <w:t>MCBK-Policy@umich.edu</w:t>
      </w:r>
    </w:p>
    <w:p w14:paraId="33D8AD15" w14:textId="77777777" w:rsidR="00E36669" w:rsidRDefault="00E36669"/>
    <w:p w14:paraId="1A74D0D4" w14:textId="77777777" w:rsidR="00E36669" w:rsidRDefault="002668B5">
      <w:pPr>
        <w:pStyle w:val="BlockEndLabel"/>
      </w:pPr>
      <w:r>
        <w:t>End of Block: Final comments</w:t>
      </w:r>
    </w:p>
    <w:p w14:paraId="0E7C1276" w14:textId="77777777" w:rsidR="00E36669" w:rsidRDefault="00E36669">
      <w:pPr>
        <w:pStyle w:val="BlockSeparator"/>
      </w:pPr>
    </w:p>
    <w:p w14:paraId="48DCEA3F" w14:textId="77777777" w:rsidR="00E36669" w:rsidRDefault="00E36669"/>
    <w:sectPr w:rsidR="00E36669">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71A589" w14:textId="77777777" w:rsidR="00635459" w:rsidRDefault="00635459">
      <w:pPr>
        <w:spacing w:line="240" w:lineRule="auto"/>
      </w:pPr>
      <w:r>
        <w:separator/>
      </w:r>
    </w:p>
  </w:endnote>
  <w:endnote w:type="continuationSeparator" w:id="0">
    <w:p w14:paraId="2A4895C0" w14:textId="77777777" w:rsidR="00635459" w:rsidRDefault="006354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36DF57" w14:textId="77777777" w:rsidR="00EB001B" w:rsidRDefault="002668B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222EB9E" w14:textId="77777777" w:rsidR="00EB001B" w:rsidRDefault="0063545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6630D7" w14:textId="77777777" w:rsidR="00EB001B" w:rsidRDefault="002668B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06C69D2" w14:textId="77777777" w:rsidR="00EB001B" w:rsidRDefault="006354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10DC63" w14:textId="77777777" w:rsidR="00635459" w:rsidRDefault="00635459">
      <w:pPr>
        <w:spacing w:line="240" w:lineRule="auto"/>
      </w:pPr>
      <w:r>
        <w:separator/>
      </w:r>
    </w:p>
  </w:footnote>
  <w:footnote w:type="continuationSeparator" w:id="0">
    <w:p w14:paraId="1B424906" w14:textId="77777777" w:rsidR="00635459" w:rsidRDefault="0063545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B075B5" w14:textId="77777777" w:rsidR="00DC1891" w:rsidRDefault="002668B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10E8A"/>
    <w:rsid w:val="002668B5"/>
    <w:rsid w:val="00275F4B"/>
    <w:rsid w:val="003F1C44"/>
    <w:rsid w:val="005011CC"/>
    <w:rsid w:val="005F0DEC"/>
    <w:rsid w:val="00635459"/>
    <w:rsid w:val="0080348D"/>
    <w:rsid w:val="00B70267"/>
    <w:rsid w:val="00DC1891"/>
    <w:rsid w:val="00E3666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6BE52"/>
  <w15:docId w15:val="{E9D7C9E9-C065-D44E-923A-848EF97ED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3046</Words>
  <Characters>17364</Characters>
  <Application>Microsoft Office Word</Application>
  <DocSecurity>0</DocSecurity>
  <Lines>144</Lines>
  <Paragraphs>40</Paragraphs>
  <ScaleCrop>false</ScaleCrop>
  <Company>Qualtrics</Company>
  <LinksUpToDate>false</LinksUpToDate>
  <CharactersWithSpaces>2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CBK - Trust and Policy (Sept 2020)</dc:title>
  <dc:subject/>
  <dc:creator>Qualtrics</dc:creator>
  <cp:keywords/>
  <dc:description/>
  <cp:lastModifiedBy>Jody Platt</cp:lastModifiedBy>
  <cp:revision>2</cp:revision>
  <dcterms:created xsi:type="dcterms:W3CDTF">2021-11-29T13:35:00Z</dcterms:created>
  <dcterms:modified xsi:type="dcterms:W3CDTF">2021-11-29T13:35:00Z</dcterms:modified>
</cp:coreProperties>
</file>